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D2DA7A" w14:textId="77777777" w:rsidR="00A93F45" w:rsidRPr="00437C54" w:rsidRDefault="00256C61" w:rsidP="00256C61">
      <w:pPr>
        <w:bidi w:val="0"/>
        <w:rPr>
          <w:sz w:val="24"/>
          <w:szCs w:val="24"/>
          <w:rtl/>
        </w:rPr>
      </w:pPr>
      <w:bookmarkStart w:id="0" w:name="_GoBack"/>
      <w:bookmarkEnd w:id="0"/>
      <w:r w:rsidRPr="00437C54">
        <w:rPr>
          <w:b/>
          <w:bCs/>
          <w:sz w:val="24"/>
          <w:szCs w:val="24"/>
        </w:rPr>
        <w:t xml:space="preserve">Supplementary Table 1: </w:t>
      </w:r>
      <w:r w:rsidR="00A93F45" w:rsidRPr="00437C54">
        <w:rPr>
          <w:b/>
          <w:bCs/>
          <w:sz w:val="24"/>
          <w:szCs w:val="24"/>
        </w:rPr>
        <w:t>Data C</w:t>
      </w:r>
      <w:r w:rsidR="007A3EBF" w:rsidRPr="00437C54">
        <w:rPr>
          <w:b/>
          <w:bCs/>
          <w:sz w:val="24"/>
          <w:szCs w:val="24"/>
        </w:rPr>
        <w:t>h</w:t>
      </w:r>
      <w:r w:rsidR="00A93F45" w:rsidRPr="00437C54">
        <w:rPr>
          <w:b/>
          <w:bCs/>
          <w:sz w:val="24"/>
          <w:szCs w:val="24"/>
        </w:rPr>
        <w:t>arting Form</w:t>
      </w:r>
    </w:p>
    <w:tbl>
      <w:tblPr>
        <w:tblStyle w:val="TableGrid"/>
        <w:tblpPr w:leftFromText="180" w:rightFromText="180" w:vertAnchor="text" w:tblpXSpec="center" w:tblpY="1"/>
        <w:tblOverlap w:val="never"/>
        <w:tblW w:w="5421" w:type="pct"/>
        <w:tblLayout w:type="fixed"/>
        <w:tblLook w:val="04A0" w:firstRow="1" w:lastRow="0" w:firstColumn="1" w:lastColumn="0" w:noHBand="0" w:noVBand="1"/>
      </w:tblPr>
      <w:tblGrid>
        <w:gridCol w:w="832"/>
        <w:gridCol w:w="1374"/>
        <w:gridCol w:w="2296"/>
        <w:gridCol w:w="1165"/>
        <w:gridCol w:w="1995"/>
        <w:gridCol w:w="1097"/>
        <w:gridCol w:w="1555"/>
        <w:gridCol w:w="5053"/>
      </w:tblGrid>
      <w:tr w:rsidR="0022794B" w:rsidRPr="00437C54" w14:paraId="046F69A3" w14:textId="77777777" w:rsidTr="0022794B">
        <w:trPr>
          <w:trHeight w:val="418"/>
          <w:tblHeader/>
        </w:trPr>
        <w:tc>
          <w:tcPr>
            <w:tcW w:w="271" w:type="pct"/>
            <w:shd w:val="clear" w:color="auto" w:fill="BFBFBF" w:themeFill="background1" w:themeFillShade="BF"/>
            <w:vAlign w:val="center"/>
          </w:tcPr>
          <w:p w14:paraId="1F146BB0" w14:textId="77777777" w:rsidR="0022794B" w:rsidRPr="00437C54" w:rsidRDefault="0022794B" w:rsidP="00FF2278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47" w:type="pct"/>
            <w:shd w:val="clear" w:color="auto" w:fill="BFBFBF" w:themeFill="background1" w:themeFillShade="BF"/>
          </w:tcPr>
          <w:p w14:paraId="6D7411F5" w14:textId="77777777" w:rsidR="0022794B" w:rsidRPr="00437C54" w:rsidRDefault="0022794B" w:rsidP="00FF2278">
            <w:pPr>
              <w:bidi w:val="0"/>
              <w:rPr>
                <w:b/>
                <w:bCs/>
                <w:sz w:val="16"/>
                <w:szCs w:val="16"/>
              </w:rPr>
            </w:pPr>
            <w:r w:rsidRPr="00437C54">
              <w:rPr>
                <w:b/>
                <w:bCs/>
                <w:sz w:val="16"/>
                <w:szCs w:val="16"/>
              </w:rPr>
              <w:t>Author/ year</w:t>
            </w:r>
          </w:p>
        </w:tc>
        <w:tc>
          <w:tcPr>
            <w:tcW w:w="747" w:type="pct"/>
            <w:shd w:val="clear" w:color="auto" w:fill="BFBFBF" w:themeFill="background1" w:themeFillShade="BF"/>
          </w:tcPr>
          <w:p w14:paraId="18E1C7BC" w14:textId="77777777" w:rsidR="0022794B" w:rsidRPr="00437C54" w:rsidRDefault="0022794B" w:rsidP="00FF2278">
            <w:pPr>
              <w:bidi w:val="0"/>
              <w:rPr>
                <w:b/>
                <w:bCs/>
                <w:sz w:val="16"/>
                <w:szCs w:val="16"/>
              </w:rPr>
            </w:pPr>
            <w:r w:rsidRPr="00437C54">
              <w:rPr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379" w:type="pct"/>
            <w:shd w:val="clear" w:color="auto" w:fill="BFBFBF" w:themeFill="background1" w:themeFillShade="BF"/>
          </w:tcPr>
          <w:p w14:paraId="28B84825" w14:textId="5FEDEB7E" w:rsidR="0022794B" w:rsidRPr="00437C54" w:rsidRDefault="007D2822" w:rsidP="00FF2278">
            <w:pPr>
              <w:bidi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  <w:r w:rsidR="00914473" w:rsidRPr="00437C54">
              <w:rPr>
                <w:b/>
                <w:bCs/>
                <w:sz w:val="16"/>
                <w:szCs w:val="16"/>
              </w:rPr>
              <w:t>ype of TCIM</w:t>
            </w:r>
          </w:p>
        </w:tc>
        <w:tc>
          <w:tcPr>
            <w:tcW w:w="649" w:type="pct"/>
            <w:shd w:val="clear" w:color="auto" w:fill="BFBFBF" w:themeFill="background1" w:themeFillShade="BF"/>
          </w:tcPr>
          <w:p w14:paraId="40B48CE8" w14:textId="77777777" w:rsidR="0022794B" w:rsidRPr="00437C54" w:rsidRDefault="0022794B" w:rsidP="00FF2278">
            <w:pPr>
              <w:bidi w:val="0"/>
              <w:rPr>
                <w:b/>
                <w:bCs/>
                <w:sz w:val="16"/>
                <w:szCs w:val="16"/>
              </w:rPr>
            </w:pPr>
            <w:r w:rsidRPr="00437C54">
              <w:rPr>
                <w:b/>
                <w:bCs/>
                <w:sz w:val="16"/>
                <w:szCs w:val="16"/>
              </w:rPr>
              <w:t>Journal</w:t>
            </w:r>
          </w:p>
        </w:tc>
        <w:tc>
          <w:tcPr>
            <w:tcW w:w="357" w:type="pct"/>
            <w:shd w:val="clear" w:color="auto" w:fill="BFBFBF" w:themeFill="background1" w:themeFillShade="BF"/>
          </w:tcPr>
          <w:p w14:paraId="698E7579" w14:textId="05D01706" w:rsidR="0022794B" w:rsidRPr="00437C54" w:rsidRDefault="007D2822" w:rsidP="00FF2278">
            <w:pPr>
              <w:bidi w:val="0"/>
              <w:rPr>
                <w:b/>
                <w:bCs/>
                <w:sz w:val="16"/>
                <w:szCs w:val="16"/>
              </w:rPr>
            </w:pPr>
            <w:r w:rsidRPr="00437C54">
              <w:rPr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506" w:type="pct"/>
            <w:shd w:val="clear" w:color="auto" w:fill="BFBFBF" w:themeFill="background1" w:themeFillShade="BF"/>
          </w:tcPr>
          <w:p w14:paraId="193D90F4" w14:textId="77777777" w:rsidR="0022794B" w:rsidRPr="00437C54" w:rsidRDefault="0022794B" w:rsidP="00FF2278">
            <w:pPr>
              <w:bidi w:val="0"/>
              <w:rPr>
                <w:b/>
                <w:bCs/>
                <w:sz w:val="16"/>
                <w:szCs w:val="16"/>
              </w:rPr>
            </w:pPr>
            <w:r w:rsidRPr="00437C54">
              <w:rPr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1644" w:type="pct"/>
            <w:shd w:val="clear" w:color="auto" w:fill="BFBFBF" w:themeFill="background1" w:themeFillShade="BF"/>
          </w:tcPr>
          <w:p w14:paraId="69EEACFE" w14:textId="77777777" w:rsidR="0022794B" w:rsidRPr="00437C54" w:rsidRDefault="0022794B" w:rsidP="00FF2278">
            <w:pPr>
              <w:bidi w:val="0"/>
              <w:rPr>
                <w:b/>
                <w:bCs/>
                <w:sz w:val="16"/>
                <w:szCs w:val="16"/>
              </w:rPr>
            </w:pPr>
            <w:r w:rsidRPr="00437C54">
              <w:rPr>
                <w:b/>
                <w:bCs/>
                <w:sz w:val="16"/>
                <w:szCs w:val="16"/>
              </w:rPr>
              <w:t>Key Findings</w:t>
            </w:r>
          </w:p>
        </w:tc>
      </w:tr>
      <w:tr w:rsidR="0022794B" w:rsidRPr="00437C54" w14:paraId="3B983F37" w14:textId="77777777" w:rsidTr="0022794B">
        <w:trPr>
          <w:trHeight w:val="355"/>
        </w:trPr>
        <w:tc>
          <w:tcPr>
            <w:tcW w:w="271" w:type="pct"/>
            <w:vAlign w:val="center"/>
          </w:tcPr>
          <w:p w14:paraId="41345221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7" w:type="pct"/>
          </w:tcPr>
          <w:p w14:paraId="0F3F9382" w14:textId="77777777" w:rsidR="0022794B" w:rsidRPr="00437C54" w:rsidRDefault="0022794B" w:rsidP="00270081">
            <w:pPr>
              <w:bidi w:val="0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Afriyie</w:t>
            </w:r>
            <w:proofErr w:type="spellEnd"/>
            <w:r w:rsidRPr="00437C54">
              <w:rPr>
                <w:sz w:val="20"/>
                <w:szCs w:val="20"/>
              </w:rPr>
              <w:t xml:space="preserve"> et al., 2023</w:t>
            </w:r>
          </w:p>
        </w:tc>
        <w:tc>
          <w:tcPr>
            <w:tcW w:w="747" w:type="pct"/>
          </w:tcPr>
          <w:p w14:paraId="150A9BB3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Predictors of herbal medicine use in Ashanti Region of Ghana</w:t>
            </w:r>
          </w:p>
        </w:tc>
        <w:tc>
          <w:tcPr>
            <w:tcW w:w="379" w:type="pct"/>
          </w:tcPr>
          <w:p w14:paraId="5303E1B7" w14:textId="77777777" w:rsidR="0022794B" w:rsidRPr="00437C54" w:rsidRDefault="00083743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H</w:t>
            </w:r>
            <w:r w:rsidR="0022794B" w:rsidRPr="00437C54">
              <w:rPr>
                <w:sz w:val="20"/>
                <w:szCs w:val="20"/>
              </w:rPr>
              <w:t>erbal medicine</w:t>
            </w:r>
          </w:p>
        </w:tc>
        <w:tc>
          <w:tcPr>
            <w:tcW w:w="649" w:type="pct"/>
          </w:tcPr>
          <w:p w14:paraId="56F71274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Advances in Integrative Medicine</w:t>
            </w:r>
          </w:p>
        </w:tc>
        <w:tc>
          <w:tcPr>
            <w:tcW w:w="357" w:type="pct"/>
          </w:tcPr>
          <w:p w14:paraId="5F8BD856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Ghana</w:t>
            </w:r>
          </w:p>
        </w:tc>
        <w:tc>
          <w:tcPr>
            <w:tcW w:w="506" w:type="pct"/>
          </w:tcPr>
          <w:p w14:paraId="12F7402C" w14:textId="03EDC52C" w:rsidR="0022794B" w:rsidRPr="00437C54" w:rsidRDefault="00437C54" w:rsidP="00083743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  <w:r w:rsidR="0022794B" w:rsidRPr="00437C5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44" w:type="pct"/>
          </w:tcPr>
          <w:p w14:paraId="3265A529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</w:p>
          <w:p w14:paraId="007DF32F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Living in a district</w:t>
            </w:r>
          </w:p>
          <w:p w14:paraId="7AE70B04" w14:textId="77777777" w:rsidR="0022794B" w:rsidRPr="00437C54" w:rsidRDefault="0022794B" w:rsidP="00270081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 Having the opinion that herbal medicines work very well</w:t>
            </w:r>
          </w:p>
          <w:p w14:paraId="0C9E9A75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use herbal medicine with ease</w:t>
            </w:r>
          </w:p>
        </w:tc>
      </w:tr>
      <w:tr w:rsidR="0022794B" w:rsidRPr="00437C54" w14:paraId="36DA0AB7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5ABDEA1C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7" w:type="pct"/>
          </w:tcPr>
          <w:p w14:paraId="42CB18CD" w14:textId="77777777" w:rsidR="0022794B" w:rsidRPr="00437C54" w:rsidRDefault="0022794B" w:rsidP="00270081">
            <w:pPr>
              <w:bidi w:val="0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Agyei-Baffour</w:t>
            </w:r>
            <w:proofErr w:type="spellEnd"/>
            <w:r w:rsidRPr="00437C54">
              <w:rPr>
                <w:sz w:val="20"/>
                <w:szCs w:val="20"/>
              </w:rPr>
              <w:t xml:space="preserve"> et al., 2017</w:t>
            </w:r>
          </w:p>
        </w:tc>
        <w:tc>
          <w:tcPr>
            <w:tcW w:w="747" w:type="pct"/>
          </w:tcPr>
          <w:p w14:paraId="04834825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Integrating herbal medicine into mainstream healthcare in Ghana: clients' acceptability, perceptions and disclosure of use</w:t>
            </w:r>
          </w:p>
        </w:tc>
        <w:tc>
          <w:tcPr>
            <w:tcW w:w="379" w:type="pct"/>
          </w:tcPr>
          <w:p w14:paraId="3B73547C" w14:textId="77777777" w:rsidR="0022794B" w:rsidRPr="00437C54" w:rsidRDefault="00083743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H</w:t>
            </w:r>
            <w:r w:rsidR="0022794B" w:rsidRPr="00437C54">
              <w:rPr>
                <w:sz w:val="20"/>
                <w:szCs w:val="20"/>
              </w:rPr>
              <w:t>erbal medicine</w:t>
            </w:r>
          </w:p>
        </w:tc>
        <w:tc>
          <w:tcPr>
            <w:tcW w:w="649" w:type="pct"/>
          </w:tcPr>
          <w:p w14:paraId="527CF6DB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BMC Complementary and Alternative Medicine </w:t>
            </w:r>
          </w:p>
        </w:tc>
        <w:tc>
          <w:tcPr>
            <w:tcW w:w="357" w:type="pct"/>
          </w:tcPr>
          <w:p w14:paraId="1F171949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Ghana</w:t>
            </w:r>
          </w:p>
        </w:tc>
        <w:tc>
          <w:tcPr>
            <w:tcW w:w="506" w:type="pct"/>
          </w:tcPr>
          <w:p w14:paraId="5431C44F" w14:textId="7B75AB19" w:rsidR="0022794B" w:rsidRPr="00437C54" w:rsidRDefault="00437C54" w:rsidP="00083743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  <w:r w:rsidR="0022794B" w:rsidRPr="00437C5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44" w:type="pct"/>
          </w:tcPr>
          <w:p w14:paraId="1444ECC9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 xml:space="preserve">: </w:t>
            </w:r>
          </w:p>
          <w:p w14:paraId="333C8594" w14:textId="77777777" w:rsidR="0022794B" w:rsidRPr="00437C54" w:rsidRDefault="0022794B" w:rsidP="00083743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</w:t>
            </w:r>
            <w:r w:rsidR="00083743" w:rsidRPr="00437C54">
              <w:rPr>
                <w:sz w:val="20"/>
                <w:szCs w:val="20"/>
              </w:rPr>
              <w:t>B</w:t>
            </w:r>
            <w:r w:rsidRPr="00437C54">
              <w:rPr>
                <w:sz w:val="20"/>
                <w:szCs w:val="20"/>
              </w:rPr>
              <w:t>eing effective</w:t>
            </w:r>
          </w:p>
          <w:p w14:paraId="33DD5F33" w14:textId="77777777" w:rsidR="0022794B" w:rsidRPr="00437C54" w:rsidRDefault="0022794B" w:rsidP="00083743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2- </w:t>
            </w:r>
            <w:r w:rsidR="00083743" w:rsidRPr="00437C54">
              <w:rPr>
                <w:sz w:val="20"/>
                <w:szCs w:val="20"/>
              </w:rPr>
              <w:t>E</w:t>
            </w:r>
            <w:r w:rsidRPr="00437C54">
              <w:rPr>
                <w:sz w:val="20"/>
                <w:szCs w:val="20"/>
              </w:rPr>
              <w:t>asy to access</w:t>
            </w:r>
          </w:p>
          <w:p w14:paraId="4E99F899" w14:textId="77777777" w:rsidR="0022794B" w:rsidRPr="00437C54" w:rsidRDefault="0022794B" w:rsidP="00083743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3- </w:t>
            </w:r>
            <w:r w:rsidR="00083743" w:rsidRPr="00437C54">
              <w:rPr>
                <w:sz w:val="20"/>
                <w:szCs w:val="20"/>
              </w:rPr>
              <w:t>B</w:t>
            </w:r>
            <w:r w:rsidRPr="00437C54">
              <w:rPr>
                <w:sz w:val="20"/>
                <w:szCs w:val="20"/>
              </w:rPr>
              <w:t>eing comparatively cheaper</w:t>
            </w:r>
          </w:p>
          <w:p w14:paraId="03E2F3F5" w14:textId="78D3A98A" w:rsidR="0022794B" w:rsidRPr="00437C54" w:rsidRDefault="00083743" w:rsidP="00083743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4-C</w:t>
            </w:r>
            <w:r w:rsidR="0022794B" w:rsidRPr="00437C54">
              <w:rPr>
                <w:sz w:val="20"/>
                <w:szCs w:val="20"/>
              </w:rPr>
              <w:t xml:space="preserve">ost of HM </w:t>
            </w:r>
            <w:r w:rsidR="007D2822">
              <w:rPr>
                <w:sz w:val="20"/>
                <w:szCs w:val="20"/>
              </w:rPr>
              <w:t>was</w:t>
            </w:r>
            <w:r w:rsidR="0022794B" w:rsidRPr="00437C54">
              <w:rPr>
                <w:sz w:val="20"/>
                <w:szCs w:val="20"/>
              </w:rPr>
              <w:t xml:space="preserve"> affordable</w:t>
            </w:r>
          </w:p>
          <w:p w14:paraId="34B5A079" w14:textId="77777777" w:rsidR="0022794B" w:rsidRPr="00437C54" w:rsidRDefault="0022794B" w:rsidP="00083743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6- </w:t>
            </w:r>
            <w:r w:rsidR="00083743" w:rsidRPr="00437C54">
              <w:rPr>
                <w:sz w:val="20"/>
                <w:szCs w:val="20"/>
              </w:rPr>
              <w:t>I</w:t>
            </w:r>
            <w:r w:rsidRPr="00437C54">
              <w:rPr>
                <w:sz w:val="20"/>
                <w:szCs w:val="20"/>
              </w:rPr>
              <w:t>f herbal formulations are proven to be an effective treatment option</w:t>
            </w:r>
          </w:p>
        </w:tc>
      </w:tr>
      <w:tr w:rsidR="0022794B" w:rsidRPr="00437C54" w14:paraId="4FE0101C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65D9D044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7" w:type="pct"/>
          </w:tcPr>
          <w:p w14:paraId="7017ACF9" w14:textId="77777777" w:rsidR="0022794B" w:rsidRPr="00437C54" w:rsidRDefault="008F3597" w:rsidP="008F3597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Al-</w:t>
            </w:r>
            <w:proofErr w:type="spellStart"/>
            <w:r w:rsidRPr="00437C54">
              <w:rPr>
                <w:sz w:val="20"/>
                <w:szCs w:val="20"/>
              </w:rPr>
              <w:t>Windi</w:t>
            </w:r>
            <w:proofErr w:type="spellEnd"/>
            <w:r w:rsidRPr="00437C54">
              <w:rPr>
                <w:sz w:val="20"/>
                <w:szCs w:val="20"/>
              </w:rPr>
              <w:t xml:space="preserve"> </w:t>
            </w:r>
            <w:r w:rsidR="0022794B" w:rsidRPr="00437C54">
              <w:rPr>
                <w:sz w:val="20"/>
                <w:szCs w:val="20"/>
              </w:rPr>
              <w:t>et al., 2004</w:t>
            </w:r>
          </w:p>
        </w:tc>
        <w:tc>
          <w:tcPr>
            <w:tcW w:w="747" w:type="pct"/>
          </w:tcPr>
          <w:p w14:paraId="5753B85A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Determinants of complementary alternative medicine (CAM) use</w:t>
            </w:r>
          </w:p>
        </w:tc>
        <w:tc>
          <w:tcPr>
            <w:tcW w:w="379" w:type="pct"/>
          </w:tcPr>
          <w:p w14:paraId="41D4441D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0745EA33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omplementary therapies in medicine</w:t>
            </w:r>
          </w:p>
        </w:tc>
        <w:tc>
          <w:tcPr>
            <w:tcW w:w="357" w:type="pct"/>
          </w:tcPr>
          <w:p w14:paraId="20365BF4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Stockholm, Sweden</w:t>
            </w:r>
          </w:p>
        </w:tc>
        <w:tc>
          <w:tcPr>
            <w:tcW w:w="506" w:type="pct"/>
          </w:tcPr>
          <w:p w14:paraId="607266AC" w14:textId="385145E9" w:rsidR="0022794B" w:rsidRPr="00437C54" w:rsidRDefault="00437C54" w:rsidP="00FF227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1644" w:type="pct"/>
          </w:tcPr>
          <w:p w14:paraId="1FD9B5D2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</w:p>
          <w:p w14:paraId="7E20EAE3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</w:t>
            </w:r>
            <w:r w:rsidR="00083743" w:rsidRPr="00437C54">
              <w:rPr>
                <w:sz w:val="20"/>
                <w:szCs w:val="20"/>
              </w:rPr>
              <w:t xml:space="preserve"> P</w:t>
            </w:r>
            <w:r w:rsidRPr="00437C54">
              <w:rPr>
                <w:sz w:val="20"/>
                <w:szCs w:val="20"/>
              </w:rPr>
              <w:t>atients with chronic disease and physical activity</w:t>
            </w:r>
          </w:p>
        </w:tc>
      </w:tr>
      <w:tr w:rsidR="0022794B" w:rsidRPr="00437C54" w14:paraId="114A2481" w14:textId="77777777" w:rsidTr="0022794B">
        <w:trPr>
          <w:trHeight w:val="355"/>
        </w:trPr>
        <w:tc>
          <w:tcPr>
            <w:tcW w:w="271" w:type="pct"/>
            <w:vAlign w:val="center"/>
          </w:tcPr>
          <w:p w14:paraId="61D6CF92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7" w:type="pct"/>
          </w:tcPr>
          <w:p w14:paraId="08E6063C" w14:textId="77777777" w:rsidR="0022794B" w:rsidRPr="00437C54" w:rsidRDefault="008F3597" w:rsidP="008F3597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Al-</w:t>
            </w:r>
            <w:proofErr w:type="spellStart"/>
            <w:r w:rsidRPr="00437C54">
              <w:rPr>
                <w:sz w:val="20"/>
                <w:szCs w:val="20"/>
              </w:rPr>
              <w:t>Windi</w:t>
            </w:r>
            <w:proofErr w:type="spellEnd"/>
            <w:r w:rsidRPr="00437C54">
              <w:rPr>
                <w:sz w:val="20"/>
                <w:szCs w:val="20"/>
              </w:rPr>
              <w:t xml:space="preserve"> </w:t>
            </w:r>
            <w:r w:rsidR="0022794B" w:rsidRPr="00437C54">
              <w:rPr>
                <w:sz w:val="20"/>
                <w:szCs w:val="20"/>
              </w:rPr>
              <w:t>et al., 2004</w:t>
            </w:r>
          </w:p>
        </w:tc>
        <w:tc>
          <w:tcPr>
            <w:tcW w:w="747" w:type="pct"/>
          </w:tcPr>
          <w:p w14:paraId="7B89D860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Predictors of herbal medicine use in a Swedish health practice</w:t>
            </w:r>
          </w:p>
        </w:tc>
        <w:tc>
          <w:tcPr>
            <w:tcW w:w="379" w:type="pct"/>
          </w:tcPr>
          <w:p w14:paraId="723EDDFF" w14:textId="77777777" w:rsidR="0022794B" w:rsidRPr="00437C54" w:rsidRDefault="00083743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H</w:t>
            </w:r>
            <w:r w:rsidR="0022794B" w:rsidRPr="00437C54">
              <w:rPr>
                <w:sz w:val="20"/>
                <w:szCs w:val="20"/>
              </w:rPr>
              <w:t>erbal medicine</w:t>
            </w:r>
          </w:p>
        </w:tc>
        <w:tc>
          <w:tcPr>
            <w:tcW w:w="649" w:type="pct"/>
          </w:tcPr>
          <w:p w14:paraId="70D77B0A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pharmacoepidemiology</w:t>
            </w:r>
            <w:proofErr w:type="spellEnd"/>
            <w:r w:rsidRPr="00437C54">
              <w:rPr>
                <w:sz w:val="20"/>
                <w:szCs w:val="20"/>
              </w:rPr>
              <w:t xml:space="preserve"> and drug safety</w:t>
            </w:r>
          </w:p>
        </w:tc>
        <w:tc>
          <w:tcPr>
            <w:tcW w:w="357" w:type="pct"/>
          </w:tcPr>
          <w:p w14:paraId="15983522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Stockholm, Sweden</w:t>
            </w:r>
          </w:p>
        </w:tc>
        <w:tc>
          <w:tcPr>
            <w:tcW w:w="506" w:type="pct"/>
          </w:tcPr>
          <w:p w14:paraId="0B3B0EA1" w14:textId="45AD4E0A" w:rsidR="0022794B" w:rsidRPr="00437C54" w:rsidRDefault="00437C54" w:rsidP="00FF227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1644" w:type="pct"/>
          </w:tcPr>
          <w:p w14:paraId="73ACEF95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</w:p>
          <w:p w14:paraId="4C7010B4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</w:t>
            </w:r>
            <w:r w:rsidR="00083743" w:rsidRPr="00437C54">
              <w:rPr>
                <w:sz w:val="20"/>
                <w:szCs w:val="20"/>
              </w:rPr>
              <w:t xml:space="preserve"> P</w:t>
            </w:r>
            <w:r w:rsidRPr="00437C54">
              <w:rPr>
                <w:sz w:val="20"/>
                <w:szCs w:val="20"/>
              </w:rPr>
              <w:t>atients born in Nordic countries or Europe</w:t>
            </w:r>
          </w:p>
          <w:p w14:paraId="023DA0B0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</w:t>
            </w:r>
            <w:r w:rsidR="00083743" w:rsidRPr="00437C54">
              <w:rPr>
                <w:sz w:val="20"/>
                <w:szCs w:val="20"/>
              </w:rPr>
              <w:t xml:space="preserve"> P</w:t>
            </w:r>
            <w:r w:rsidRPr="00437C54">
              <w:rPr>
                <w:sz w:val="20"/>
                <w:szCs w:val="20"/>
              </w:rPr>
              <w:t>atients with chronic disease</w:t>
            </w:r>
          </w:p>
        </w:tc>
      </w:tr>
      <w:tr w:rsidR="0022794B" w:rsidRPr="00437C54" w14:paraId="21B761F4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646734EA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7" w:type="pct"/>
          </w:tcPr>
          <w:p w14:paraId="6665F3DC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Aziato</w:t>
            </w:r>
            <w:proofErr w:type="spellEnd"/>
            <w:r w:rsidRPr="00437C54">
              <w:rPr>
                <w:sz w:val="20"/>
                <w:szCs w:val="20"/>
              </w:rPr>
              <w:t xml:space="preserve"> et al., 2016</w:t>
            </w:r>
          </w:p>
        </w:tc>
        <w:tc>
          <w:tcPr>
            <w:tcW w:w="747" w:type="pct"/>
          </w:tcPr>
          <w:p w14:paraId="70492C9D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Facilitators and barriers of herbal medicine use in Accra, Ghana: an inductive exploratory study</w:t>
            </w:r>
          </w:p>
        </w:tc>
        <w:tc>
          <w:tcPr>
            <w:tcW w:w="379" w:type="pct"/>
          </w:tcPr>
          <w:p w14:paraId="4241803E" w14:textId="77777777" w:rsidR="0022794B" w:rsidRPr="00437C54" w:rsidRDefault="00083743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H</w:t>
            </w:r>
            <w:r w:rsidR="0022794B" w:rsidRPr="00437C54">
              <w:rPr>
                <w:sz w:val="20"/>
                <w:szCs w:val="20"/>
              </w:rPr>
              <w:t>erbal medicine</w:t>
            </w:r>
          </w:p>
        </w:tc>
        <w:tc>
          <w:tcPr>
            <w:tcW w:w="649" w:type="pct"/>
          </w:tcPr>
          <w:p w14:paraId="65E19214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BMC Complement </w:t>
            </w:r>
            <w:proofErr w:type="spellStart"/>
            <w:r w:rsidRPr="00437C54">
              <w:rPr>
                <w:sz w:val="20"/>
                <w:szCs w:val="20"/>
              </w:rPr>
              <w:t>Altern</w:t>
            </w:r>
            <w:proofErr w:type="spellEnd"/>
            <w:r w:rsidRPr="00437C54">
              <w:rPr>
                <w:sz w:val="20"/>
                <w:szCs w:val="20"/>
              </w:rPr>
              <w:t xml:space="preserve"> Med</w:t>
            </w:r>
          </w:p>
        </w:tc>
        <w:tc>
          <w:tcPr>
            <w:tcW w:w="357" w:type="pct"/>
          </w:tcPr>
          <w:p w14:paraId="19ADF504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Ghana</w:t>
            </w:r>
          </w:p>
        </w:tc>
        <w:tc>
          <w:tcPr>
            <w:tcW w:w="506" w:type="pct"/>
          </w:tcPr>
          <w:p w14:paraId="419D5592" w14:textId="77777777" w:rsidR="0022794B" w:rsidRPr="00437C54" w:rsidRDefault="00083743" w:rsidP="00083743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I</w:t>
            </w:r>
            <w:r w:rsidR="0022794B" w:rsidRPr="00437C54">
              <w:rPr>
                <w:sz w:val="20"/>
                <w:szCs w:val="20"/>
              </w:rPr>
              <w:t>nductive exploratory qualitative approach</w:t>
            </w:r>
          </w:p>
        </w:tc>
        <w:tc>
          <w:tcPr>
            <w:tcW w:w="1644" w:type="pct"/>
          </w:tcPr>
          <w:p w14:paraId="4BE8A7F1" w14:textId="33B76650" w:rsidR="0022794B" w:rsidRPr="00437C54" w:rsidRDefault="007D2822" w:rsidP="00FF2278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  <w:r w:rsidR="0022794B" w:rsidRPr="00437C54">
              <w:rPr>
                <w:sz w:val="20"/>
                <w:szCs w:val="20"/>
              </w:rPr>
              <w:t xml:space="preserve"> </w:t>
            </w:r>
          </w:p>
          <w:p w14:paraId="377FA397" w14:textId="77777777" w:rsidR="0022794B" w:rsidRPr="00437C54" w:rsidRDefault="0022794B" w:rsidP="00083743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1- </w:t>
            </w:r>
            <w:r w:rsidR="00083743" w:rsidRPr="00437C54">
              <w:rPr>
                <w:sz w:val="20"/>
                <w:szCs w:val="20"/>
              </w:rPr>
              <w:t>C</w:t>
            </w:r>
            <w:r w:rsidRPr="00437C54">
              <w:rPr>
                <w:sz w:val="20"/>
                <w:szCs w:val="20"/>
              </w:rPr>
              <w:t>onvincing information</w:t>
            </w:r>
          </w:p>
          <w:p w14:paraId="36B3A5EF" w14:textId="77777777" w:rsidR="0022794B" w:rsidRPr="00437C54" w:rsidRDefault="0022794B" w:rsidP="00083743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</w:t>
            </w:r>
            <w:r w:rsidR="00083743" w:rsidRPr="00437C54">
              <w:rPr>
                <w:sz w:val="20"/>
                <w:szCs w:val="20"/>
              </w:rPr>
              <w:t>E</w:t>
            </w:r>
            <w:r w:rsidRPr="00437C54">
              <w:rPr>
                <w:sz w:val="20"/>
                <w:szCs w:val="20"/>
              </w:rPr>
              <w:t>ffectiveness of herbal medicine</w:t>
            </w:r>
          </w:p>
          <w:p w14:paraId="24F17FA4" w14:textId="77777777" w:rsidR="0022794B" w:rsidRPr="00437C54" w:rsidRDefault="0022794B" w:rsidP="00083743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</w:t>
            </w:r>
            <w:r w:rsidR="00083743" w:rsidRPr="00437C54">
              <w:rPr>
                <w:sz w:val="20"/>
                <w:szCs w:val="20"/>
              </w:rPr>
              <w:t>P</w:t>
            </w:r>
            <w:r w:rsidRPr="00437C54">
              <w:rPr>
                <w:sz w:val="20"/>
                <w:szCs w:val="20"/>
              </w:rPr>
              <w:t>ersonal preference for herbal medicine</w:t>
            </w:r>
          </w:p>
          <w:p w14:paraId="5FBA8ACC" w14:textId="3AF9299D" w:rsidR="0022794B" w:rsidRPr="00437C54" w:rsidRDefault="0022794B" w:rsidP="00083743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4-</w:t>
            </w:r>
            <w:r w:rsidR="00083743" w:rsidRPr="00437C54">
              <w:rPr>
                <w:sz w:val="20"/>
                <w:szCs w:val="20"/>
              </w:rPr>
              <w:t>P</w:t>
            </w:r>
            <w:r w:rsidRPr="00437C54">
              <w:rPr>
                <w:sz w:val="20"/>
                <w:szCs w:val="20"/>
              </w:rPr>
              <w:t xml:space="preserve">erceived ineffectiveness of </w:t>
            </w:r>
            <w:r w:rsidR="007D2822">
              <w:rPr>
                <w:sz w:val="20"/>
                <w:szCs w:val="20"/>
              </w:rPr>
              <w:t>Western</w:t>
            </w:r>
            <w:r w:rsidRPr="00437C54">
              <w:rPr>
                <w:sz w:val="20"/>
                <w:szCs w:val="20"/>
              </w:rPr>
              <w:t xml:space="preserve"> medicine and integration of spirituality in herbal medicine.</w:t>
            </w:r>
          </w:p>
          <w:p w14:paraId="126B943F" w14:textId="77777777" w:rsidR="0022794B" w:rsidRPr="00437C54" w:rsidRDefault="0022794B" w:rsidP="00FF2278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Barriers</w:t>
            </w:r>
            <w:r w:rsidRPr="00437C54">
              <w:rPr>
                <w:sz w:val="20"/>
                <w:szCs w:val="20"/>
              </w:rPr>
              <w:t>:</w:t>
            </w:r>
          </w:p>
          <w:p w14:paraId="4422EA16" w14:textId="77777777" w:rsidR="0022794B" w:rsidRPr="00437C54" w:rsidRDefault="0022794B" w:rsidP="00083743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</w:t>
            </w:r>
            <w:r w:rsidR="00083743" w:rsidRPr="00437C54">
              <w:rPr>
                <w:sz w:val="20"/>
                <w:szCs w:val="20"/>
              </w:rPr>
              <w:t>N</w:t>
            </w:r>
            <w:r w:rsidRPr="00437C54">
              <w:rPr>
                <w:sz w:val="20"/>
                <w:szCs w:val="20"/>
              </w:rPr>
              <w:t>egative perceptions and attitudes about herbal medicine</w:t>
            </w:r>
          </w:p>
          <w:p w14:paraId="0A7B267C" w14:textId="77777777" w:rsidR="0022794B" w:rsidRPr="00437C54" w:rsidRDefault="0022794B" w:rsidP="00083743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</w:t>
            </w:r>
            <w:r w:rsidR="00083743" w:rsidRPr="00437C54">
              <w:rPr>
                <w:sz w:val="20"/>
                <w:szCs w:val="20"/>
              </w:rPr>
              <w:t>P</w:t>
            </w:r>
            <w:r w:rsidRPr="00437C54">
              <w:rPr>
                <w:sz w:val="20"/>
                <w:szCs w:val="20"/>
              </w:rPr>
              <w:t>oor vending environment</w:t>
            </w:r>
          </w:p>
          <w:p w14:paraId="31802A61" w14:textId="77777777" w:rsidR="0022794B" w:rsidRPr="00437C54" w:rsidRDefault="0022794B" w:rsidP="00083743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</w:t>
            </w:r>
            <w:r w:rsidR="00083743" w:rsidRPr="00437C54">
              <w:rPr>
                <w:sz w:val="20"/>
                <w:szCs w:val="20"/>
              </w:rPr>
              <w:t>P</w:t>
            </w:r>
            <w:r w:rsidRPr="00437C54">
              <w:rPr>
                <w:sz w:val="20"/>
                <w:szCs w:val="20"/>
              </w:rPr>
              <w:t>oor knowledge of vendors</w:t>
            </w:r>
          </w:p>
          <w:p w14:paraId="1CE6A215" w14:textId="77777777" w:rsidR="0022794B" w:rsidRPr="00437C54" w:rsidRDefault="0022794B" w:rsidP="00083743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4-</w:t>
            </w:r>
            <w:r w:rsidR="00083743" w:rsidRPr="00437C54">
              <w:rPr>
                <w:sz w:val="20"/>
                <w:szCs w:val="20"/>
              </w:rPr>
              <w:t>H</w:t>
            </w:r>
            <w:r w:rsidRPr="00437C54">
              <w:rPr>
                <w:sz w:val="20"/>
                <w:szCs w:val="20"/>
              </w:rPr>
              <w:t xml:space="preserve">igh cost of herbal products at credible herbal clinics </w:t>
            </w:r>
          </w:p>
          <w:p w14:paraId="56E4C71C" w14:textId="77777777" w:rsidR="0022794B" w:rsidRPr="00437C54" w:rsidRDefault="0022794B" w:rsidP="00FF2278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5- </w:t>
            </w:r>
            <w:r w:rsidR="00083743" w:rsidRPr="00437C54">
              <w:rPr>
                <w:sz w:val="20"/>
                <w:szCs w:val="20"/>
              </w:rPr>
              <w:t>I</w:t>
            </w:r>
            <w:r w:rsidRPr="00437C54">
              <w:rPr>
                <w:sz w:val="20"/>
                <w:szCs w:val="20"/>
              </w:rPr>
              <w:t>nconsistent effectiveness of some herbal products</w:t>
            </w:r>
          </w:p>
        </w:tc>
      </w:tr>
      <w:tr w:rsidR="0022794B" w:rsidRPr="00437C54" w14:paraId="32A1665C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13358CE2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7" w:type="pct"/>
          </w:tcPr>
          <w:p w14:paraId="086A7945" w14:textId="77777777" w:rsidR="0022794B" w:rsidRPr="00437C54" w:rsidRDefault="0022794B" w:rsidP="00270081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Babar et al., </w:t>
            </w:r>
            <w:r w:rsidRPr="00437C54">
              <w:rPr>
                <w:sz w:val="20"/>
                <w:szCs w:val="20"/>
              </w:rPr>
              <w:lastRenderedPageBreak/>
              <w:t>2012</w:t>
            </w:r>
          </w:p>
        </w:tc>
        <w:tc>
          <w:tcPr>
            <w:tcW w:w="747" w:type="pct"/>
          </w:tcPr>
          <w:p w14:paraId="77BB0442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lastRenderedPageBreak/>
              <w:t xml:space="preserve">Perceptions and self-use </w:t>
            </w:r>
            <w:r w:rsidRPr="00437C54">
              <w:rPr>
                <w:sz w:val="20"/>
                <w:szCs w:val="20"/>
              </w:rPr>
              <w:lastRenderedPageBreak/>
              <w:t>of Complementary and Alternative Medicine (CAM) among Malaysian dental students</w:t>
            </w:r>
          </w:p>
        </w:tc>
        <w:tc>
          <w:tcPr>
            <w:tcW w:w="379" w:type="pct"/>
          </w:tcPr>
          <w:p w14:paraId="5C9F6105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lastRenderedPageBreak/>
              <w:t>CAM</w:t>
            </w:r>
          </w:p>
        </w:tc>
        <w:tc>
          <w:tcPr>
            <w:tcW w:w="649" w:type="pct"/>
          </w:tcPr>
          <w:p w14:paraId="6959DF32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European Journal of </w:t>
            </w:r>
            <w:r w:rsidRPr="00437C54">
              <w:rPr>
                <w:sz w:val="20"/>
                <w:szCs w:val="20"/>
              </w:rPr>
              <w:lastRenderedPageBreak/>
              <w:t>Integrative Medicine</w:t>
            </w:r>
          </w:p>
        </w:tc>
        <w:tc>
          <w:tcPr>
            <w:tcW w:w="357" w:type="pct"/>
          </w:tcPr>
          <w:p w14:paraId="37D46DF6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lastRenderedPageBreak/>
              <w:t>Malaysia</w:t>
            </w:r>
          </w:p>
        </w:tc>
        <w:tc>
          <w:tcPr>
            <w:tcW w:w="506" w:type="pct"/>
          </w:tcPr>
          <w:p w14:paraId="6B8B4650" w14:textId="77777777" w:rsidR="0022794B" w:rsidRPr="00437C54" w:rsidRDefault="00083743" w:rsidP="00083743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</w:t>
            </w:r>
            <w:r w:rsidR="0022794B" w:rsidRPr="00437C54">
              <w:rPr>
                <w:sz w:val="20"/>
                <w:szCs w:val="20"/>
              </w:rPr>
              <w:t xml:space="preserve">ross-sectional </w:t>
            </w:r>
          </w:p>
        </w:tc>
        <w:tc>
          <w:tcPr>
            <w:tcW w:w="1644" w:type="pct"/>
          </w:tcPr>
          <w:p w14:paraId="591563FF" w14:textId="4EB43AC7" w:rsidR="0022794B" w:rsidRPr="00437C54" w:rsidRDefault="007D2822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  <w:r w:rsidR="0022794B" w:rsidRPr="00437C54">
              <w:rPr>
                <w:sz w:val="20"/>
                <w:szCs w:val="20"/>
              </w:rPr>
              <w:t xml:space="preserve"> </w:t>
            </w:r>
          </w:p>
          <w:p w14:paraId="24AA0E12" w14:textId="77777777" w:rsidR="0022794B" w:rsidRPr="00437C54" w:rsidRDefault="00083743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lastRenderedPageBreak/>
              <w:t>1-E</w:t>
            </w:r>
            <w:r w:rsidR="0022794B" w:rsidRPr="00437C54">
              <w:rPr>
                <w:sz w:val="20"/>
                <w:szCs w:val="20"/>
              </w:rPr>
              <w:t>ffective</w:t>
            </w:r>
          </w:p>
          <w:p w14:paraId="2AEA999D" w14:textId="77777777" w:rsidR="0022794B" w:rsidRPr="00437C54" w:rsidRDefault="00083743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 N</w:t>
            </w:r>
            <w:r w:rsidR="0022794B" w:rsidRPr="00437C54">
              <w:rPr>
                <w:sz w:val="20"/>
                <w:szCs w:val="20"/>
              </w:rPr>
              <w:t>ot harmful</w:t>
            </w:r>
          </w:p>
          <w:p w14:paraId="0513E40C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Barriers</w:t>
            </w:r>
            <w:r w:rsidRPr="00437C54">
              <w:rPr>
                <w:sz w:val="20"/>
                <w:szCs w:val="20"/>
              </w:rPr>
              <w:t xml:space="preserve">: </w:t>
            </w:r>
          </w:p>
          <w:p w14:paraId="672042D3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Lack of scientific evidence</w:t>
            </w:r>
          </w:p>
          <w:p w14:paraId="5BB087C5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Lack of trained professionals</w:t>
            </w:r>
          </w:p>
          <w:p w14:paraId="1E5578B8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Lack of government subsidies</w:t>
            </w:r>
          </w:p>
          <w:p w14:paraId="5004F0C0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4-Concern about legal issues </w:t>
            </w:r>
          </w:p>
          <w:p w14:paraId="6894E1A5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5-Too time consuming</w:t>
            </w:r>
          </w:p>
        </w:tc>
      </w:tr>
      <w:tr w:rsidR="0022794B" w:rsidRPr="00437C54" w14:paraId="423C8F3A" w14:textId="77777777" w:rsidTr="0022794B">
        <w:trPr>
          <w:trHeight w:val="355"/>
        </w:trPr>
        <w:tc>
          <w:tcPr>
            <w:tcW w:w="271" w:type="pct"/>
            <w:vAlign w:val="center"/>
          </w:tcPr>
          <w:p w14:paraId="74E0B514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7" w:type="pct"/>
          </w:tcPr>
          <w:p w14:paraId="6B8FC26A" w14:textId="77777777" w:rsidR="0022794B" w:rsidRPr="00437C54" w:rsidRDefault="0022794B" w:rsidP="00270081">
            <w:pPr>
              <w:bidi w:val="0"/>
              <w:jc w:val="both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Barbadoro</w:t>
            </w:r>
            <w:proofErr w:type="spellEnd"/>
            <w:r w:rsidRPr="00437C54">
              <w:rPr>
                <w:sz w:val="20"/>
                <w:szCs w:val="20"/>
              </w:rPr>
              <w:t xml:space="preserve"> et al., 2011</w:t>
            </w:r>
          </w:p>
          <w:p w14:paraId="052249FB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</w:p>
        </w:tc>
        <w:tc>
          <w:tcPr>
            <w:tcW w:w="747" w:type="pct"/>
          </w:tcPr>
          <w:p w14:paraId="0F7CE433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omplementary and Alternative Medicine (CAM) among adults in Italy: Use and related satisfaction</w:t>
            </w:r>
          </w:p>
        </w:tc>
        <w:tc>
          <w:tcPr>
            <w:tcW w:w="379" w:type="pct"/>
          </w:tcPr>
          <w:p w14:paraId="454B2CFA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7009525A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European Journal of Integrative Medicine</w:t>
            </w:r>
          </w:p>
        </w:tc>
        <w:tc>
          <w:tcPr>
            <w:tcW w:w="357" w:type="pct"/>
          </w:tcPr>
          <w:p w14:paraId="30A9373D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Italy</w:t>
            </w:r>
          </w:p>
        </w:tc>
        <w:tc>
          <w:tcPr>
            <w:tcW w:w="506" w:type="pct"/>
          </w:tcPr>
          <w:p w14:paraId="66B8F267" w14:textId="77777777" w:rsidR="0022794B" w:rsidRPr="00437C54" w:rsidRDefault="00083743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</w:t>
            </w:r>
            <w:r w:rsidR="0022794B" w:rsidRPr="00437C54">
              <w:rPr>
                <w:sz w:val="20"/>
                <w:szCs w:val="20"/>
              </w:rPr>
              <w:t>ross-sectional</w:t>
            </w:r>
          </w:p>
        </w:tc>
        <w:tc>
          <w:tcPr>
            <w:tcW w:w="1644" w:type="pct"/>
          </w:tcPr>
          <w:p w14:paraId="6038520D" w14:textId="4C23AB00" w:rsidR="0022794B" w:rsidRPr="00437C54" w:rsidRDefault="007D2822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  <w:r w:rsidR="0022794B" w:rsidRPr="00437C54">
              <w:rPr>
                <w:sz w:val="20"/>
                <w:szCs w:val="20"/>
              </w:rPr>
              <w:t xml:space="preserve"> </w:t>
            </w:r>
          </w:p>
          <w:p w14:paraId="6BB0A77E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living in Northern Italy</w:t>
            </w:r>
          </w:p>
          <w:p w14:paraId="731686C1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People with chronic diseases</w:t>
            </w:r>
          </w:p>
        </w:tc>
      </w:tr>
      <w:tr w:rsidR="0022794B" w:rsidRPr="00437C54" w14:paraId="27C84FD8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284F7A51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7" w:type="pct"/>
          </w:tcPr>
          <w:p w14:paraId="0C142B87" w14:textId="77777777" w:rsidR="0022794B" w:rsidRPr="00437C54" w:rsidRDefault="0022794B" w:rsidP="00270081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Ben </w:t>
            </w:r>
            <w:proofErr w:type="spellStart"/>
            <w:r w:rsidRPr="00437C54">
              <w:rPr>
                <w:sz w:val="20"/>
                <w:szCs w:val="20"/>
              </w:rPr>
              <w:t>Natan</w:t>
            </w:r>
            <w:proofErr w:type="spellEnd"/>
            <w:r w:rsidRPr="00437C54">
              <w:rPr>
                <w:sz w:val="20"/>
                <w:szCs w:val="20"/>
              </w:rPr>
              <w:t xml:space="preserve"> et al., 2016</w:t>
            </w:r>
          </w:p>
        </w:tc>
        <w:tc>
          <w:tcPr>
            <w:tcW w:w="747" w:type="pct"/>
          </w:tcPr>
          <w:p w14:paraId="7CD6930F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Factors Related to the Intention of Israelis to Use Complementary and Alternative Medicine</w:t>
            </w:r>
          </w:p>
        </w:tc>
        <w:tc>
          <w:tcPr>
            <w:tcW w:w="379" w:type="pct"/>
          </w:tcPr>
          <w:p w14:paraId="4ED4AF6B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505A7735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J Holist </w:t>
            </w:r>
            <w:proofErr w:type="spellStart"/>
            <w:r w:rsidRPr="00437C54">
              <w:rPr>
                <w:sz w:val="20"/>
                <w:szCs w:val="20"/>
              </w:rPr>
              <w:t>Nurs</w:t>
            </w:r>
            <w:proofErr w:type="spellEnd"/>
          </w:p>
        </w:tc>
        <w:tc>
          <w:tcPr>
            <w:tcW w:w="357" w:type="pct"/>
          </w:tcPr>
          <w:p w14:paraId="399C1634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Israel</w:t>
            </w:r>
          </w:p>
        </w:tc>
        <w:tc>
          <w:tcPr>
            <w:tcW w:w="506" w:type="pct"/>
          </w:tcPr>
          <w:p w14:paraId="340C9C96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A quantitative correlational study</w:t>
            </w:r>
          </w:p>
        </w:tc>
        <w:tc>
          <w:tcPr>
            <w:tcW w:w="1644" w:type="pct"/>
          </w:tcPr>
          <w:p w14:paraId="62DFFC35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 xml:space="preserve">:  </w:t>
            </w:r>
          </w:p>
          <w:p w14:paraId="45DB75AA" w14:textId="77777777" w:rsidR="0022794B" w:rsidRPr="00437C54" w:rsidRDefault="00083743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B</w:t>
            </w:r>
            <w:r w:rsidR="0022794B" w:rsidRPr="00437C54">
              <w:rPr>
                <w:sz w:val="20"/>
                <w:szCs w:val="20"/>
              </w:rPr>
              <w:t>ehavioral beliefs</w:t>
            </w:r>
          </w:p>
          <w:p w14:paraId="0F3DD0A1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The family</w:t>
            </w:r>
          </w:p>
          <w:p w14:paraId="51796A1B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Behavioral attitudes</w:t>
            </w:r>
          </w:p>
          <w:p w14:paraId="39E881CC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4-Normative beliefs</w:t>
            </w:r>
          </w:p>
        </w:tc>
      </w:tr>
      <w:tr w:rsidR="0022794B" w:rsidRPr="00437C54" w14:paraId="13AAF67A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4AABD80D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7" w:type="pct"/>
          </w:tcPr>
          <w:p w14:paraId="3D8C489C" w14:textId="77777777" w:rsidR="0022794B" w:rsidRPr="00437C54" w:rsidRDefault="0022794B" w:rsidP="00270081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Bishop et al., 2006</w:t>
            </w:r>
          </w:p>
        </w:tc>
        <w:tc>
          <w:tcPr>
            <w:tcW w:w="747" w:type="pct"/>
          </w:tcPr>
          <w:p w14:paraId="49CA5300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Why do people use different forms of complementary medicine? Multivariate associations between treatment and illness beliefs and complementary medicine use</w:t>
            </w:r>
          </w:p>
        </w:tc>
        <w:tc>
          <w:tcPr>
            <w:tcW w:w="379" w:type="pct"/>
          </w:tcPr>
          <w:p w14:paraId="71DF0808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1443FD5D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Psychology &amp; Health</w:t>
            </w:r>
          </w:p>
        </w:tc>
        <w:tc>
          <w:tcPr>
            <w:tcW w:w="357" w:type="pct"/>
          </w:tcPr>
          <w:p w14:paraId="0F5BA657" w14:textId="536DD2CD" w:rsidR="0022794B" w:rsidRPr="00437C54" w:rsidRDefault="00C26A9A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United Kingdom</w:t>
            </w:r>
          </w:p>
        </w:tc>
        <w:tc>
          <w:tcPr>
            <w:tcW w:w="506" w:type="pct"/>
          </w:tcPr>
          <w:p w14:paraId="4A090B02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A correlational web-based questionnaire study</w:t>
            </w:r>
          </w:p>
        </w:tc>
        <w:tc>
          <w:tcPr>
            <w:tcW w:w="1644" w:type="pct"/>
          </w:tcPr>
          <w:p w14:paraId="57F8166E" w14:textId="521BDE29" w:rsidR="0022794B" w:rsidRPr="00437C54" w:rsidRDefault="007D2822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</w:p>
          <w:p w14:paraId="63815778" w14:textId="77777777" w:rsidR="0022794B" w:rsidRPr="00437C54" w:rsidRDefault="00083743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H</w:t>
            </w:r>
            <w:r w:rsidR="0022794B" w:rsidRPr="00437C54">
              <w:rPr>
                <w:sz w:val="20"/>
                <w:szCs w:val="20"/>
              </w:rPr>
              <w:t>olistic health beliefs</w:t>
            </w:r>
          </w:p>
          <w:p w14:paraId="74058ACE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</w:t>
            </w:r>
            <w:r w:rsidR="00083743" w:rsidRPr="00437C54">
              <w:rPr>
                <w:sz w:val="20"/>
                <w:szCs w:val="20"/>
              </w:rPr>
              <w:t>B</w:t>
            </w:r>
            <w:r w:rsidRPr="00437C54">
              <w:rPr>
                <w:sz w:val="20"/>
                <w:szCs w:val="20"/>
              </w:rPr>
              <w:t>eliefs in emotions as a cause of illness</w:t>
            </w:r>
          </w:p>
        </w:tc>
      </w:tr>
      <w:tr w:rsidR="0022794B" w:rsidRPr="00437C54" w14:paraId="3AC68043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20BE60B1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7" w:type="pct"/>
          </w:tcPr>
          <w:p w14:paraId="42902CE2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Bohm</w:t>
            </w:r>
            <w:proofErr w:type="spellEnd"/>
            <w:r w:rsidRPr="00437C54">
              <w:rPr>
                <w:sz w:val="20"/>
                <w:szCs w:val="20"/>
              </w:rPr>
              <w:t xml:space="preserve"> et al., 2012</w:t>
            </w:r>
          </w:p>
        </w:tc>
        <w:tc>
          <w:tcPr>
            <w:tcW w:w="747" w:type="pct"/>
          </w:tcPr>
          <w:p w14:paraId="3016B7FD" w14:textId="0E19F9FC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Examining the influence of insurance and moral hazard on the </w:t>
            </w:r>
            <w:r w:rsidR="00C26A9A" w:rsidRPr="00437C54">
              <w:rPr>
                <w:sz w:val="20"/>
                <w:szCs w:val="20"/>
              </w:rPr>
              <w:t>utilization</w:t>
            </w:r>
            <w:r w:rsidRPr="00437C54">
              <w:rPr>
                <w:sz w:val="20"/>
                <w:szCs w:val="20"/>
              </w:rPr>
              <w:t xml:space="preserve"> of practitioner-based complementary and alternative medicine</w:t>
            </w:r>
          </w:p>
        </w:tc>
        <w:tc>
          <w:tcPr>
            <w:tcW w:w="379" w:type="pct"/>
          </w:tcPr>
          <w:p w14:paraId="729D2F3C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132A1832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Focus on Alternative and Complementary Therapies</w:t>
            </w:r>
          </w:p>
        </w:tc>
        <w:tc>
          <w:tcPr>
            <w:tcW w:w="357" w:type="pct"/>
          </w:tcPr>
          <w:p w14:paraId="50EEF255" w14:textId="265F62A2" w:rsidR="0022794B" w:rsidRPr="00437C54" w:rsidRDefault="00C26A9A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United States</w:t>
            </w:r>
          </w:p>
        </w:tc>
        <w:tc>
          <w:tcPr>
            <w:tcW w:w="506" w:type="pct"/>
          </w:tcPr>
          <w:p w14:paraId="79D37B3F" w14:textId="77777777" w:rsidR="0022794B" w:rsidRPr="00437C54" w:rsidRDefault="00083743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</w:t>
            </w:r>
            <w:r w:rsidR="0022794B" w:rsidRPr="00437C54">
              <w:rPr>
                <w:sz w:val="20"/>
                <w:szCs w:val="20"/>
              </w:rPr>
              <w:t>ross-sectional</w:t>
            </w:r>
          </w:p>
        </w:tc>
        <w:tc>
          <w:tcPr>
            <w:tcW w:w="1644" w:type="pct"/>
          </w:tcPr>
          <w:p w14:paraId="412C0DF5" w14:textId="03130EC7" w:rsidR="0022794B" w:rsidRPr="00437C54" w:rsidRDefault="007D2822" w:rsidP="00FF2278">
            <w:pPr>
              <w:bidi w:val="0"/>
              <w:ind w:firstLine="8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  <w:r w:rsidR="0022794B" w:rsidRPr="00437C54">
              <w:rPr>
                <w:sz w:val="20"/>
                <w:szCs w:val="20"/>
              </w:rPr>
              <w:t xml:space="preserve"> </w:t>
            </w:r>
          </w:p>
          <w:p w14:paraId="52204366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</w:t>
            </w:r>
            <w:r w:rsidR="00083743" w:rsidRPr="00437C54">
              <w:rPr>
                <w:sz w:val="20"/>
                <w:szCs w:val="20"/>
              </w:rPr>
              <w:t>H</w:t>
            </w:r>
            <w:r w:rsidRPr="00437C54">
              <w:rPr>
                <w:sz w:val="20"/>
                <w:szCs w:val="20"/>
              </w:rPr>
              <w:t>ealth insurance</w:t>
            </w:r>
          </w:p>
        </w:tc>
      </w:tr>
      <w:tr w:rsidR="0022794B" w:rsidRPr="00437C54" w14:paraId="152E49C2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6C336CDE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7" w:type="pct"/>
          </w:tcPr>
          <w:p w14:paraId="0BE47B62" w14:textId="77777777" w:rsidR="0022794B" w:rsidRPr="00437C54" w:rsidRDefault="0022794B" w:rsidP="00270081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Buchwald et al., 2000</w:t>
            </w:r>
          </w:p>
        </w:tc>
        <w:tc>
          <w:tcPr>
            <w:tcW w:w="747" w:type="pct"/>
          </w:tcPr>
          <w:p w14:paraId="575E2675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Use of traditional health practices among Native Americans in a primary </w:t>
            </w:r>
            <w:r w:rsidRPr="00437C54">
              <w:rPr>
                <w:sz w:val="20"/>
                <w:szCs w:val="20"/>
              </w:rPr>
              <w:lastRenderedPageBreak/>
              <w:t>care setting</w:t>
            </w:r>
          </w:p>
        </w:tc>
        <w:tc>
          <w:tcPr>
            <w:tcW w:w="379" w:type="pct"/>
          </w:tcPr>
          <w:p w14:paraId="51F637C3" w14:textId="77777777" w:rsidR="0022794B" w:rsidRPr="00437C54" w:rsidRDefault="00E574B2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lastRenderedPageBreak/>
              <w:t>T</w:t>
            </w:r>
            <w:r w:rsidR="0022794B" w:rsidRPr="00437C54">
              <w:rPr>
                <w:sz w:val="20"/>
                <w:szCs w:val="20"/>
              </w:rPr>
              <w:t>raditional health practices</w:t>
            </w:r>
          </w:p>
        </w:tc>
        <w:tc>
          <w:tcPr>
            <w:tcW w:w="649" w:type="pct"/>
          </w:tcPr>
          <w:p w14:paraId="6DC604D6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Med Care</w:t>
            </w:r>
          </w:p>
        </w:tc>
        <w:tc>
          <w:tcPr>
            <w:tcW w:w="357" w:type="pct"/>
          </w:tcPr>
          <w:p w14:paraId="60B46D24" w14:textId="23B074D7" w:rsidR="0022794B" w:rsidRPr="00437C54" w:rsidRDefault="00C26A9A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United States</w:t>
            </w:r>
          </w:p>
        </w:tc>
        <w:tc>
          <w:tcPr>
            <w:tcW w:w="506" w:type="pct"/>
          </w:tcPr>
          <w:p w14:paraId="04CBF166" w14:textId="77777777" w:rsidR="0022794B" w:rsidRPr="00437C54" w:rsidRDefault="003E5630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</w:t>
            </w:r>
            <w:r w:rsidR="0022794B" w:rsidRPr="00437C54">
              <w:rPr>
                <w:sz w:val="20"/>
                <w:szCs w:val="20"/>
              </w:rPr>
              <w:t>ross-sectional</w:t>
            </w:r>
          </w:p>
        </w:tc>
        <w:tc>
          <w:tcPr>
            <w:tcW w:w="1644" w:type="pct"/>
          </w:tcPr>
          <w:p w14:paraId="1EF87813" w14:textId="1C5FACFD" w:rsidR="0022794B" w:rsidRPr="00437C54" w:rsidRDefault="007D2822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</w:p>
          <w:p w14:paraId="3D233636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</w:t>
            </w:r>
            <w:r w:rsidR="00083743" w:rsidRPr="00437C54">
              <w:rPr>
                <w:sz w:val="20"/>
                <w:szCs w:val="20"/>
              </w:rPr>
              <w:t>V</w:t>
            </w:r>
            <w:r w:rsidRPr="00437C54">
              <w:rPr>
                <w:sz w:val="20"/>
                <w:szCs w:val="20"/>
              </w:rPr>
              <w:t xml:space="preserve">isiting friends/relatives </w:t>
            </w:r>
          </w:p>
          <w:p w14:paraId="0AE39022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</w:t>
            </w:r>
            <w:r w:rsidR="00083743" w:rsidRPr="00437C54">
              <w:rPr>
                <w:sz w:val="20"/>
                <w:szCs w:val="20"/>
              </w:rPr>
              <w:t>L</w:t>
            </w:r>
            <w:r w:rsidRPr="00437C54">
              <w:rPr>
                <w:sz w:val="20"/>
                <w:szCs w:val="20"/>
              </w:rPr>
              <w:t>iving the Native way of life</w:t>
            </w:r>
          </w:p>
          <w:p w14:paraId="571D2C03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lastRenderedPageBreak/>
              <w:t>3-</w:t>
            </w:r>
            <w:r w:rsidR="00083743" w:rsidRPr="00437C54">
              <w:rPr>
                <w:sz w:val="20"/>
                <w:szCs w:val="20"/>
              </w:rPr>
              <w:t xml:space="preserve"> H</w:t>
            </w:r>
            <w:r w:rsidRPr="00437C54">
              <w:rPr>
                <w:sz w:val="20"/>
                <w:szCs w:val="20"/>
              </w:rPr>
              <w:t>aving a physical injury inflicted by a family member</w:t>
            </w:r>
          </w:p>
        </w:tc>
      </w:tr>
      <w:tr w:rsidR="0022794B" w:rsidRPr="00437C54" w14:paraId="6C171329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2BD042B6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7" w:type="pct"/>
          </w:tcPr>
          <w:p w14:paraId="6F9C1289" w14:textId="66B1A52E" w:rsidR="0022794B" w:rsidRPr="00437C54" w:rsidRDefault="007D2822" w:rsidP="00270081">
            <w:pPr>
              <w:bidi w:val="0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Čavojová</w:t>
            </w:r>
            <w:proofErr w:type="spellEnd"/>
            <w:r w:rsidRPr="00437C54">
              <w:rPr>
                <w:sz w:val="20"/>
                <w:szCs w:val="20"/>
              </w:rPr>
              <w:t xml:space="preserve"> et al.</w:t>
            </w:r>
            <w:r w:rsidR="0022794B" w:rsidRPr="00437C54">
              <w:rPr>
                <w:sz w:val="20"/>
                <w:szCs w:val="20"/>
              </w:rPr>
              <w:t>, 2020</w:t>
            </w:r>
          </w:p>
        </w:tc>
        <w:tc>
          <w:tcPr>
            <w:tcW w:w="747" w:type="pct"/>
          </w:tcPr>
          <w:p w14:paraId="51800A7A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The role of scientific reasoning and religious beliefs in use of complementary and alternative medicine</w:t>
            </w:r>
          </w:p>
        </w:tc>
        <w:tc>
          <w:tcPr>
            <w:tcW w:w="379" w:type="pct"/>
          </w:tcPr>
          <w:p w14:paraId="381EDC23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12F0012F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Journal of Public Health</w:t>
            </w:r>
          </w:p>
        </w:tc>
        <w:tc>
          <w:tcPr>
            <w:tcW w:w="357" w:type="pct"/>
          </w:tcPr>
          <w:p w14:paraId="1C6A3314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Slovakia</w:t>
            </w:r>
          </w:p>
        </w:tc>
        <w:tc>
          <w:tcPr>
            <w:tcW w:w="506" w:type="pct"/>
          </w:tcPr>
          <w:p w14:paraId="3136594A" w14:textId="77777777" w:rsidR="0022794B" w:rsidRPr="00437C54" w:rsidRDefault="003E5630" w:rsidP="003E5630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</w:t>
            </w:r>
            <w:r w:rsidR="0022794B" w:rsidRPr="00437C54">
              <w:rPr>
                <w:sz w:val="20"/>
                <w:szCs w:val="20"/>
              </w:rPr>
              <w:t xml:space="preserve">ross-sectional </w:t>
            </w:r>
          </w:p>
        </w:tc>
        <w:tc>
          <w:tcPr>
            <w:tcW w:w="1644" w:type="pct"/>
          </w:tcPr>
          <w:p w14:paraId="0D0C2941" w14:textId="49617B4C" w:rsidR="0022794B" w:rsidRPr="00437C54" w:rsidRDefault="007D2822" w:rsidP="00FF2278">
            <w:pPr>
              <w:bidi w:val="0"/>
              <w:ind w:firstLine="8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</w:p>
          <w:p w14:paraId="26974D06" w14:textId="77777777" w:rsidR="0022794B" w:rsidRPr="00437C54" w:rsidRDefault="0022794B" w:rsidP="00FF2278">
            <w:pPr>
              <w:bidi w:val="0"/>
              <w:ind w:firstLine="8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1-Scientific reasoning </w:t>
            </w:r>
          </w:p>
          <w:p w14:paraId="1572B1AE" w14:textId="77777777" w:rsidR="0022794B" w:rsidRPr="00437C54" w:rsidRDefault="0022794B" w:rsidP="00FF2278">
            <w:pPr>
              <w:bidi w:val="0"/>
              <w:ind w:firstLine="8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</w:t>
            </w:r>
            <w:r w:rsidR="00083743" w:rsidRPr="00437C54">
              <w:rPr>
                <w:sz w:val="20"/>
                <w:szCs w:val="20"/>
              </w:rPr>
              <w:t>R</w:t>
            </w:r>
            <w:r w:rsidRPr="00437C54">
              <w:rPr>
                <w:sz w:val="20"/>
                <w:szCs w:val="20"/>
              </w:rPr>
              <w:t>eligious faith</w:t>
            </w:r>
          </w:p>
        </w:tc>
      </w:tr>
      <w:tr w:rsidR="0022794B" w:rsidRPr="00437C54" w14:paraId="333AB332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4C46F984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7" w:type="pct"/>
          </w:tcPr>
          <w:p w14:paraId="59DF0CE6" w14:textId="77777777" w:rsidR="0022794B" w:rsidRPr="00437C54" w:rsidRDefault="0022794B" w:rsidP="00270081">
            <w:pPr>
              <w:bidi w:val="0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Cernasev</w:t>
            </w:r>
            <w:proofErr w:type="spellEnd"/>
            <w:r w:rsidRPr="00437C54">
              <w:rPr>
                <w:sz w:val="20"/>
                <w:szCs w:val="20"/>
              </w:rPr>
              <w:t xml:space="preserve"> et al., 2020</w:t>
            </w:r>
          </w:p>
        </w:tc>
        <w:tc>
          <w:tcPr>
            <w:tcW w:w="747" w:type="pct"/>
          </w:tcPr>
          <w:p w14:paraId="5CFECC7D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Use of National Consumer Survey Data to Explore Perceptions of Complementary and Alternative Medicine</w:t>
            </w:r>
          </w:p>
        </w:tc>
        <w:tc>
          <w:tcPr>
            <w:tcW w:w="379" w:type="pct"/>
          </w:tcPr>
          <w:p w14:paraId="35F7B7B2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7B4EEACC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Innov</w:t>
            </w:r>
            <w:proofErr w:type="spellEnd"/>
            <w:r w:rsidRPr="00437C54">
              <w:rPr>
                <w:sz w:val="20"/>
                <w:szCs w:val="20"/>
              </w:rPr>
              <w:t xml:space="preserve"> Pharm</w:t>
            </w:r>
          </w:p>
        </w:tc>
        <w:tc>
          <w:tcPr>
            <w:tcW w:w="357" w:type="pct"/>
          </w:tcPr>
          <w:p w14:paraId="1D928AB9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United States</w:t>
            </w:r>
          </w:p>
        </w:tc>
        <w:tc>
          <w:tcPr>
            <w:tcW w:w="506" w:type="pct"/>
          </w:tcPr>
          <w:p w14:paraId="19E0A35E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Mix method</w:t>
            </w:r>
          </w:p>
        </w:tc>
        <w:tc>
          <w:tcPr>
            <w:tcW w:w="1644" w:type="pct"/>
          </w:tcPr>
          <w:p w14:paraId="59E7FD8D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</w:p>
          <w:p w14:paraId="33F6F11A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1-Physicians can play a role in creating a balance between prescription use and CAM </w:t>
            </w:r>
          </w:p>
          <w:p w14:paraId="238C34FC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</w:t>
            </w:r>
            <w:r w:rsidR="003E5630" w:rsidRPr="00437C54">
              <w:rPr>
                <w:sz w:val="20"/>
                <w:szCs w:val="20"/>
              </w:rPr>
              <w:t>M</w:t>
            </w:r>
            <w:r w:rsidRPr="00437C54">
              <w:rPr>
                <w:sz w:val="20"/>
                <w:szCs w:val="20"/>
              </w:rPr>
              <w:t xml:space="preserve">ore effective </w:t>
            </w:r>
          </w:p>
          <w:p w14:paraId="54D96669" w14:textId="481AC08F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</w:t>
            </w:r>
            <w:r w:rsidR="003E5630" w:rsidRPr="00437C54">
              <w:rPr>
                <w:sz w:val="20"/>
                <w:szCs w:val="20"/>
              </w:rPr>
              <w:t>B</w:t>
            </w:r>
            <w:r w:rsidRPr="00437C54">
              <w:rPr>
                <w:sz w:val="20"/>
                <w:szCs w:val="20"/>
              </w:rPr>
              <w:t xml:space="preserve">etter understanding </w:t>
            </w:r>
            <w:r w:rsidR="007D2822">
              <w:rPr>
                <w:sz w:val="20"/>
                <w:szCs w:val="20"/>
              </w:rPr>
              <w:t xml:space="preserve">of </w:t>
            </w:r>
            <w:r w:rsidRPr="00437C54">
              <w:rPr>
                <w:sz w:val="20"/>
                <w:szCs w:val="20"/>
              </w:rPr>
              <w:t>pharmacists of CAM</w:t>
            </w:r>
          </w:p>
        </w:tc>
      </w:tr>
      <w:tr w:rsidR="0022794B" w:rsidRPr="00437C54" w14:paraId="5089E917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6DF951F7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7" w:type="pct"/>
          </w:tcPr>
          <w:p w14:paraId="10CA518B" w14:textId="77777777" w:rsidR="0022794B" w:rsidRPr="00437C54" w:rsidRDefault="0022794B" w:rsidP="00270081">
            <w:pPr>
              <w:bidi w:val="0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Cizmesija</w:t>
            </w:r>
            <w:proofErr w:type="spellEnd"/>
            <w:r w:rsidRPr="00437C54">
              <w:rPr>
                <w:sz w:val="20"/>
                <w:szCs w:val="20"/>
              </w:rPr>
              <w:t xml:space="preserve"> et al., 2008</w:t>
            </w:r>
          </w:p>
        </w:tc>
        <w:tc>
          <w:tcPr>
            <w:tcW w:w="747" w:type="pct"/>
          </w:tcPr>
          <w:p w14:paraId="3CA6E8AF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Use of complementary and alternative medicine among the patients in primary health care</w:t>
            </w:r>
          </w:p>
        </w:tc>
        <w:tc>
          <w:tcPr>
            <w:tcW w:w="379" w:type="pct"/>
          </w:tcPr>
          <w:p w14:paraId="6A395B56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3571E34F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Acta</w:t>
            </w:r>
            <w:proofErr w:type="spellEnd"/>
            <w:r w:rsidRPr="00437C54">
              <w:rPr>
                <w:sz w:val="20"/>
                <w:szCs w:val="20"/>
              </w:rPr>
              <w:t xml:space="preserve"> Med </w:t>
            </w:r>
            <w:proofErr w:type="spellStart"/>
            <w:r w:rsidRPr="00437C54">
              <w:rPr>
                <w:sz w:val="20"/>
                <w:szCs w:val="20"/>
              </w:rPr>
              <w:t>Croatica</w:t>
            </w:r>
            <w:proofErr w:type="spellEnd"/>
          </w:p>
        </w:tc>
        <w:tc>
          <w:tcPr>
            <w:tcW w:w="357" w:type="pct"/>
          </w:tcPr>
          <w:p w14:paraId="6D2A2B35" w14:textId="22ED9743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Zagreb, Croatia</w:t>
            </w:r>
          </w:p>
        </w:tc>
        <w:tc>
          <w:tcPr>
            <w:tcW w:w="506" w:type="pct"/>
          </w:tcPr>
          <w:p w14:paraId="05C88479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ross-sectional</w:t>
            </w:r>
          </w:p>
        </w:tc>
        <w:tc>
          <w:tcPr>
            <w:tcW w:w="1644" w:type="pct"/>
          </w:tcPr>
          <w:p w14:paraId="788EBEF1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 xml:space="preserve">: </w:t>
            </w:r>
          </w:p>
          <w:p w14:paraId="17400B1B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</w:t>
            </w:r>
            <w:r w:rsidR="003E5630" w:rsidRPr="00437C54">
              <w:rPr>
                <w:sz w:val="20"/>
                <w:szCs w:val="20"/>
              </w:rPr>
              <w:t>M</w:t>
            </w:r>
            <w:r w:rsidRPr="00437C54">
              <w:rPr>
                <w:sz w:val="20"/>
                <w:szCs w:val="20"/>
              </w:rPr>
              <w:t>usculoskeletal diseases</w:t>
            </w:r>
          </w:p>
          <w:p w14:paraId="0EF6BF7D" w14:textId="77777777" w:rsidR="0022794B" w:rsidRPr="00437C54" w:rsidRDefault="003E5630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G</w:t>
            </w:r>
            <w:r w:rsidR="0022794B" w:rsidRPr="00437C54">
              <w:rPr>
                <w:sz w:val="20"/>
                <w:szCs w:val="20"/>
              </w:rPr>
              <w:t>astrointestinal diseases</w:t>
            </w:r>
          </w:p>
          <w:p w14:paraId="2B1CC620" w14:textId="77777777" w:rsidR="0022794B" w:rsidRPr="00437C54" w:rsidRDefault="003E5630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 F</w:t>
            </w:r>
            <w:r w:rsidR="0022794B" w:rsidRPr="00437C54">
              <w:rPr>
                <w:sz w:val="20"/>
                <w:szCs w:val="20"/>
              </w:rPr>
              <w:t>or prevention</w:t>
            </w:r>
          </w:p>
          <w:p w14:paraId="09E97772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4-</w:t>
            </w:r>
            <w:r w:rsidR="003E5630" w:rsidRPr="00437C54">
              <w:rPr>
                <w:sz w:val="20"/>
                <w:szCs w:val="20"/>
              </w:rPr>
              <w:t>T</w:t>
            </w:r>
            <w:r w:rsidRPr="00437C54">
              <w:rPr>
                <w:sz w:val="20"/>
                <w:szCs w:val="20"/>
              </w:rPr>
              <w:t>hey believe CAM will help them</w:t>
            </w:r>
          </w:p>
          <w:p w14:paraId="5C97FE45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5-</w:t>
            </w:r>
            <w:r w:rsidRPr="00437C54">
              <w:t xml:space="preserve"> </w:t>
            </w:r>
            <w:r w:rsidR="003E5630" w:rsidRPr="00437C54">
              <w:rPr>
                <w:sz w:val="20"/>
                <w:szCs w:val="20"/>
              </w:rPr>
              <w:t>F</w:t>
            </w:r>
            <w:r w:rsidRPr="00437C54">
              <w:rPr>
                <w:sz w:val="20"/>
                <w:szCs w:val="20"/>
              </w:rPr>
              <w:t>ailed conventional medicine to alleviate their complaints</w:t>
            </w:r>
          </w:p>
          <w:p w14:paraId="4E027D33" w14:textId="77777777" w:rsidR="0022794B" w:rsidRPr="00437C54" w:rsidRDefault="003E5630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5-A</w:t>
            </w:r>
            <w:r w:rsidR="0022794B" w:rsidRPr="00437C54">
              <w:rPr>
                <w:sz w:val="20"/>
                <w:szCs w:val="20"/>
              </w:rPr>
              <w:t>fraid side effects of drugs</w:t>
            </w:r>
          </w:p>
        </w:tc>
      </w:tr>
      <w:tr w:rsidR="0022794B" w:rsidRPr="00437C54" w14:paraId="63442959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55BFEFD8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7" w:type="pct"/>
          </w:tcPr>
          <w:p w14:paraId="3F611F2A" w14:textId="77777777" w:rsidR="0022794B" w:rsidRPr="00437C54" w:rsidRDefault="0022794B" w:rsidP="00270081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Ellison et al., 2012</w:t>
            </w:r>
          </w:p>
        </w:tc>
        <w:tc>
          <w:tcPr>
            <w:tcW w:w="747" w:type="pct"/>
          </w:tcPr>
          <w:p w14:paraId="0BF5651A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Spiritual and religious identities predict the use of complementary and alternative medicine among US adults</w:t>
            </w:r>
          </w:p>
        </w:tc>
        <w:tc>
          <w:tcPr>
            <w:tcW w:w="379" w:type="pct"/>
          </w:tcPr>
          <w:p w14:paraId="60345DED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540431E0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Preventive medicine</w:t>
            </w:r>
          </w:p>
        </w:tc>
        <w:tc>
          <w:tcPr>
            <w:tcW w:w="357" w:type="pct"/>
          </w:tcPr>
          <w:p w14:paraId="3FFA43FA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United States</w:t>
            </w:r>
          </w:p>
        </w:tc>
        <w:tc>
          <w:tcPr>
            <w:tcW w:w="506" w:type="pct"/>
          </w:tcPr>
          <w:p w14:paraId="7F0EB358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ross-sectional</w:t>
            </w:r>
          </w:p>
        </w:tc>
        <w:tc>
          <w:tcPr>
            <w:tcW w:w="1644" w:type="pct"/>
          </w:tcPr>
          <w:p w14:paraId="72033BE4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 xml:space="preserve">: </w:t>
            </w:r>
          </w:p>
          <w:p w14:paraId="011D7CAA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</w:t>
            </w:r>
            <w:r w:rsidR="003E5630" w:rsidRPr="00437C54">
              <w:rPr>
                <w:sz w:val="20"/>
                <w:szCs w:val="20"/>
              </w:rPr>
              <w:t>S</w:t>
            </w:r>
            <w:r w:rsidRPr="00437C54">
              <w:rPr>
                <w:sz w:val="20"/>
                <w:szCs w:val="20"/>
              </w:rPr>
              <w:t>pirituality and religiousness</w:t>
            </w:r>
          </w:p>
        </w:tc>
      </w:tr>
      <w:tr w:rsidR="0022794B" w:rsidRPr="00437C54" w14:paraId="2C6ED6FE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48F31FE3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7" w:type="pct"/>
          </w:tcPr>
          <w:p w14:paraId="321B23A1" w14:textId="77777777" w:rsidR="0022794B" w:rsidRPr="00437C54" w:rsidRDefault="0022794B" w:rsidP="008F3597">
            <w:pPr>
              <w:bidi w:val="0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Fjær</w:t>
            </w:r>
            <w:proofErr w:type="spellEnd"/>
            <w:r w:rsidR="008F3597" w:rsidRPr="00437C54">
              <w:rPr>
                <w:sz w:val="20"/>
                <w:szCs w:val="20"/>
              </w:rPr>
              <w:t xml:space="preserve"> </w:t>
            </w:r>
            <w:r w:rsidRPr="00437C54">
              <w:rPr>
                <w:sz w:val="20"/>
                <w:szCs w:val="20"/>
              </w:rPr>
              <w:t>et al., 2020</w:t>
            </w:r>
          </w:p>
        </w:tc>
        <w:tc>
          <w:tcPr>
            <w:tcW w:w="747" w:type="pct"/>
          </w:tcPr>
          <w:p w14:paraId="56329AFF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The use of complementary and alternative medicine (CAM) in Europe</w:t>
            </w:r>
          </w:p>
        </w:tc>
        <w:tc>
          <w:tcPr>
            <w:tcW w:w="379" w:type="pct"/>
          </w:tcPr>
          <w:p w14:paraId="6E711BB9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0441886A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BMC Complement Med </w:t>
            </w:r>
            <w:proofErr w:type="spellStart"/>
            <w:r w:rsidRPr="00437C54">
              <w:rPr>
                <w:sz w:val="20"/>
                <w:szCs w:val="20"/>
              </w:rPr>
              <w:t>Ther</w:t>
            </w:r>
            <w:proofErr w:type="spellEnd"/>
          </w:p>
        </w:tc>
        <w:tc>
          <w:tcPr>
            <w:tcW w:w="357" w:type="pct"/>
          </w:tcPr>
          <w:p w14:paraId="611AF5E4" w14:textId="0F9700C2" w:rsidR="0022794B" w:rsidRPr="00437C54" w:rsidRDefault="00E16F32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 21 European countries</w:t>
            </w:r>
          </w:p>
        </w:tc>
        <w:tc>
          <w:tcPr>
            <w:tcW w:w="506" w:type="pct"/>
          </w:tcPr>
          <w:p w14:paraId="62580C2F" w14:textId="77777777" w:rsidR="0022794B" w:rsidRPr="00437C54" w:rsidRDefault="003E5630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</w:t>
            </w:r>
            <w:r w:rsidR="0022794B" w:rsidRPr="00437C54">
              <w:rPr>
                <w:sz w:val="20"/>
                <w:szCs w:val="20"/>
              </w:rPr>
              <w:t>ross-sectional</w:t>
            </w:r>
          </w:p>
        </w:tc>
        <w:tc>
          <w:tcPr>
            <w:tcW w:w="1644" w:type="pct"/>
          </w:tcPr>
          <w:p w14:paraId="66D8578A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 xml:space="preserve">: </w:t>
            </w:r>
          </w:p>
          <w:p w14:paraId="14A33BA0" w14:textId="21185C0C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</w:t>
            </w:r>
            <w:r w:rsidR="00E16F32" w:rsidRPr="00437C54">
              <w:rPr>
                <w:sz w:val="20"/>
                <w:szCs w:val="20"/>
              </w:rPr>
              <w:t>visits to health care practitioners</w:t>
            </w:r>
          </w:p>
          <w:p w14:paraId="55333194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Less financial strain</w:t>
            </w:r>
          </w:p>
          <w:p w14:paraId="2801ED68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Unmet need</w:t>
            </w:r>
          </w:p>
          <w:p w14:paraId="6CFD852C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4-Dissatisfaction with health services</w:t>
            </w:r>
          </w:p>
          <w:p w14:paraId="54EAD362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5-Having a longstanding health problem</w:t>
            </w:r>
          </w:p>
          <w:p w14:paraId="4FBC2DBE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6-Health expenditures per capita</w:t>
            </w:r>
          </w:p>
          <w:p w14:paraId="0133B562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7-Physician density</w:t>
            </w:r>
          </w:p>
          <w:p w14:paraId="37C21E89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8-greater resources</w:t>
            </w:r>
          </w:p>
          <w:p w14:paraId="2D1A2E83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Barriers</w:t>
            </w:r>
            <w:r w:rsidRPr="00437C54">
              <w:rPr>
                <w:sz w:val="20"/>
                <w:szCs w:val="20"/>
              </w:rPr>
              <w:t xml:space="preserve">: </w:t>
            </w:r>
          </w:p>
          <w:p w14:paraId="60771421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Out-of-pocket payments</w:t>
            </w:r>
          </w:p>
          <w:p w14:paraId="534C2D33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Gatekeeping</w:t>
            </w:r>
          </w:p>
        </w:tc>
      </w:tr>
      <w:tr w:rsidR="0022794B" w:rsidRPr="00437C54" w14:paraId="271D3A9E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333AA378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6B9DFA39" w14:textId="77777777" w:rsidR="0022794B" w:rsidRPr="00437C54" w:rsidRDefault="0022794B" w:rsidP="00286651">
            <w:pPr>
              <w:bidi w:val="0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Franic</w:t>
            </w:r>
            <w:proofErr w:type="spellEnd"/>
            <w:r w:rsidR="00286651" w:rsidRPr="00437C54">
              <w:rPr>
                <w:sz w:val="20"/>
                <w:szCs w:val="20"/>
              </w:rPr>
              <w:t xml:space="preserve"> </w:t>
            </w:r>
            <w:r w:rsidRPr="00437C54">
              <w:rPr>
                <w:sz w:val="20"/>
                <w:szCs w:val="20"/>
              </w:rPr>
              <w:t xml:space="preserve">and </w:t>
            </w:r>
            <w:proofErr w:type="spellStart"/>
            <w:r w:rsidRPr="00437C54">
              <w:rPr>
                <w:sz w:val="20"/>
                <w:szCs w:val="20"/>
              </w:rPr>
              <w:t>Kleyman</w:t>
            </w:r>
            <w:proofErr w:type="spellEnd"/>
            <w:r w:rsidRPr="00437C54">
              <w:rPr>
                <w:sz w:val="20"/>
                <w:szCs w:val="20"/>
              </w:rPr>
              <w:t>., 2012</w:t>
            </w:r>
          </w:p>
        </w:tc>
        <w:tc>
          <w:tcPr>
            <w:tcW w:w="747" w:type="pct"/>
          </w:tcPr>
          <w:p w14:paraId="26954F6D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A qualitative study of herbal medicine use in the Ukraine: implications for US pharmacy practice</w:t>
            </w:r>
          </w:p>
        </w:tc>
        <w:tc>
          <w:tcPr>
            <w:tcW w:w="379" w:type="pct"/>
          </w:tcPr>
          <w:p w14:paraId="4914BFAB" w14:textId="77777777" w:rsidR="0022794B" w:rsidRPr="00437C54" w:rsidRDefault="00E574B2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H</w:t>
            </w:r>
            <w:r w:rsidR="0022794B" w:rsidRPr="00437C54">
              <w:rPr>
                <w:sz w:val="20"/>
                <w:szCs w:val="20"/>
              </w:rPr>
              <w:t>erbal medicine</w:t>
            </w:r>
          </w:p>
        </w:tc>
        <w:tc>
          <w:tcPr>
            <w:tcW w:w="649" w:type="pct"/>
          </w:tcPr>
          <w:p w14:paraId="3C09F05E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J Pharm </w:t>
            </w:r>
            <w:proofErr w:type="spellStart"/>
            <w:r w:rsidRPr="00437C54">
              <w:rPr>
                <w:sz w:val="20"/>
                <w:szCs w:val="20"/>
              </w:rPr>
              <w:t>Pract</w:t>
            </w:r>
            <w:proofErr w:type="spellEnd"/>
          </w:p>
        </w:tc>
        <w:tc>
          <w:tcPr>
            <w:tcW w:w="357" w:type="pct"/>
          </w:tcPr>
          <w:p w14:paraId="6457198B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Ukraine</w:t>
            </w:r>
          </w:p>
        </w:tc>
        <w:tc>
          <w:tcPr>
            <w:tcW w:w="506" w:type="pct"/>
          </w:tcPr>
          <w:p w14:paraId="7C7BC9B3" w14:textId="77777777" w:rsidR="0022794B" w:rsidRPr="00437C54" w:rsidRDefault="003E5630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Q</w:t>
            </w:r>
            <w:r w:rsidR="0022794B" w:rsidRPr="00437C54">
              <w:rPr>
                <w:sz w:val="20"/>
                <w:szCs w:val="20"/>
              </w:rPr>
              <w:t>ualitative study</w:t>
            </w:r>
          </w:p>
        </w:tc>
        <w:tc>
          <w:tcPr>
            <w:tcW w:w="1644" w:type="pct"/>
          </w:tcPr>
          <w:p w14:paraId="33F5E0EC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 xml:space="preserve">: </w:t>
            </w:r>
          </w:p>
          <w:p w14:paraId="7AC2922D" w14:textId="0056E836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</w:t>
            </w:r>
            <w:r w:rsidR="003E5630" w:rsidRPr="00437C54">
              <w:rPr>
                <w:sz w:val="20"/>
                <w:szCs w:val="20"/>
              </w:rPr>
              <w:t>H</w:t>
            </w:r>
            <w:r w:rsidRPr="00437C54">
              <w:rPr>
                <w:sz w:val="20"/>
                <w:szCs w:val="20"/>
              </w:rPr>
              <w:t xml:space="preserve">erbal medications </w:t>
            </w:r>
            <w:r w:rsidR="007D2822">
              <w:rPr>
                <w:sz w:val="20"/>
                <w:szCs w:val="20"/>
              </w:rPr>
              <w:t>are</w:t>
            </w:r>
            <w:r w:rsidRPr="00437C54">
              <w:rPr>
                <w:sz w:val="20"/>
                <w:szCs w:val="20"/>
              </w:rPr>
              <w:t xml:space="preserve"> less harmful</w:t>
            </w:r>
          </w:p>
          <w:p w14:paraId="156EBD63" w14:textId="27857D0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</w:t>
            </w:r>
            <w:r w:rsidR="003E5630" w:rsidRPr="00437C54">
              <w:rPr>
                <w:sz w:val="20"/>
                <w:szCs w:val="20"/>
              </w:rPr>
              <w:t>B</w:t>
            </w:r>
            <w:r w:rsidRPr="00437C54">
              <w:rPr>
                <w:sz w:val="20"/>
                <w:szCs w:val="20"/>
              </w:rPr>
              <w:t xml:space="preserve">eing safer with no long-term side </w:t>
            </w:r>
            <w:r w:rsidR="007D2822" w:rsidRPr="00437C54">
              <w:rPr>
                <w:sz w:val="20"/>
                <w:szCs w:val="20"/>
              </w:rPr>
              <w:t>effects herbal</w:t>
            </w:r>
            <w:r w:rsidRPr="00437C54">
              <w:rPr>
                <w:sz w:val="20"/>
                <w:szCs w:val="20"/>
              </w:rPr>
              <w:t xml:space="preserve"> medications</w:t>
            </w:r>
          </w:p>
          <w:p w14:paraId="54644E50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</w:t>
            </w:r>
            <w:r w:rsidR="003E5630" w:rsidRPr="00437C54">
              <w:rPr>
                <w:sz w:val="20"/>
                <w:szCs w:val="20"/>
              </w:rPr>
              <w:t>C</w:t>
            </w:r>
            <w:r w:rsidRPr="00437C54">
              <w:rPr>
                <w:sz w:val="20"/>
                <w:szCs w:val="20"/>
              </w:rPr>
              <w:t>ost</w:t>
            </w:r>
          </w:p>
        </w:tc>
      </w:tr>
      <w:tr w:rsidR="0022794B" w:rsidRPr="00437C54" w14:paraId="6020E89D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275E73ED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6D920B3C" w14:textId="77777777" w:rsidR="0022794B" w:rsidRPr="00437C54" w:rsidRDefault="0022794B" w:rsidP="00286651">
            <w:pPr>
              <w:bidi w:val="0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Fravel</w:t>
            </w:r>
            <w:proofErr w:type="spellEnd"/>
            <w:r w:rsidR="00286651" w:rsidRPr="00437C54">
              <w:rPr>
                <w:sz w:val="20"/>
                <w:szCs w:val="20"/>
              </w:rPr>
              <w:t xml:space="preserve"> </w:t>
            </w:r>
            <w:r w:rsidRPr="00437C54">
              <w:rPr>
                <w:sz w:val="20"/>
                <w:szCs w:val="20"/>
              </w:rPr>
              <w:t>et al., 2023</w:t>
            </w:r>
          </w:p>
        </w:tc>
        <w:tc>
          <w:tcPr>
            <w:tcW w:w="747" w:type="pct"/>
          </w:tcPr>
          <w:p w14:paraId="16C5E939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Dietary supplement and complementary and alternative medicine use among older adults in Australia and the United States</w:t>
            </w:r>
          </w:p>
        </w:tc>
        <w:tc>
          <w:tcPr>
            <w:tcW w:w="379" w:type="pct"/>
          </w:tcPr>
          <w:p w14:paraId="4190DCE4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6D76DE9B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J Am </w:t>
            </w:r>
            <w:proofErr w:type="spellStart"/>
            <w:r w:rsidRPr="00437C54">
              <w:rPr>
                <w:sz w:val="20"/>
                <w:szCs w:val="20"/>
              </w:rPr>
              <w:t>Geriatr</w:t>
            </w:r>
            <w:proofErr w:type="spellEnd"/>
            <w:r w:rsidRPr="00437C54">
              <w:rPr>
                <w:sz w:val="20"/>
                <w:szCs w:val="20"/>
              </w:rPr>
              <w:t xml:space="preserve"> </w:t>
            </w:r>
            <w:proofErr w:type="spellStart"/>
            <w:r w:rsidRPr="00437C54">
              <w:rPr>
                <w:sz w:val="20"/>
                <w:szCs w:val="20"/>
              </w:rPr>
              <w:t>Soc</w:t>
            </w:r>
            <w:proofErr w:type="spellEnd"/>
          </w:p>
        </w:tc>
        <w:tc>
          <w:tcPr>
            <w:tcW w:w="357" w:type="pct"/>
          </w:tcPr>
          <w:p w14:paraId="0446E0F7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Australia and the United States</w:t>
            </w:r>
          </w:p>
        </w:tc>
        <w:tc>
          <w:tcPr>
            <w:tcW w:w="506" w:type="pct"/>
          </w:tcPr>
          <w:p w14:paraId="2E311290" w14:textId="77777777" w:rsidR="0022794B" w:rsidRPr="00437C54" w:rsidRDefault="003E5630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</w:t>
            </w:r>
            <w:r w:rsidR="0022794B" w:rsidRPr="00437C54">
              <w:rPr>
                <w:sz w:val="20"/>
                <w:szCs w:val="20"/>
              </w:rPr>
              <w:t>ross-sectional</w:t>
            </w:r>
          </w:p>
        </w:tc>
        <w:tc>
          <w:tcPr>
            <w:tcW w:w="1644" w:type="pct"/>
          </w:tcPr>
          <w:p w14:paraId="2BA1E5F2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 xml:space="preserve">: </w:t>
            </w:r>
          </w:p>
          <w:p w14:paraId="7CFF4143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</w:t>
            </w:r>
            <w:r w:rsidR="003E5630" w:rsidRPr="00437C54">
              <w:rPr>
                <w:sz w:val="20"/>
                <w:szCs w:val="20"/>
              </w:rPr>
              <w:t>C</w:t>
            </w:r>
            <w:r w:rsidRPr="00437C54">
              <w:rPr>
                <w:sz w:val="20"/>
                <w:szCs w:val="20"/>
              </w:rPr>
              <w:t>ountry of residence</w:t>
            </w:r>
          </w:p>
          <w:p w14:paraId="6777AB10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</w:t>
            </w:r>
            <w:r w:rsidR="003E5630" w:rsidRPr="00437C54">
              <w:rPr>
                <w:sz w:val="20"/>
                <w:szCs w:val="20"/>
              </w:rPr>
              <w:t>P</w:t>
            </w:r>
            <w:r w:rsidRPr="00437C54">
              <w:rPr>
                <w:sz w:val="20"/>
                <w:szCs w:val="20"/>
              </w:rPr>
              <w:t>olypharmacy (hose taking five or more prescription medications)</w:t>
            </w:r>
          </w:p>
          <w:p w14:paraId="74EA6B3D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</w:t>
            </w:r>
            <w:r w:rsidR="003E5630" w:rsidRPr="00437C54">
              <w:rPr>
                <w:sz w:val="20"/>
                <w:szCs w:val="20"/>
              </w:rPr>
              <w:t>L</w:t>
            </w:r>
            <w:r w:rsidRPr="00437C54">
              <w:rPr>
                <w:sz w:val="20"/>
                <w:szCs w:val="20"/>
              </w:rPr>
              <w:t>iving situation</w:t>
            </w:r>
          </w:p>
        </w:tc>
      </w:tr>
      <w:tr w:rsidR="0022794B" w:rsidRPr="00437C54" w14:paraId="0650A71F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6988A6C6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3A72EEAB" w14:textId="77777777" w:rsidR="0022794B" w:rsidRPr="00437C54" w:rsidRDefault="0022794B" w:rsidP="00286651">
            <w:pPr>
              <w:bidi w:val="0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Furnham</w:t>
            </w:r>
            <w:proofErr w:type="spellEnd"/>
            <w:r w:rsidR="00286651" w:rsidRPr="00437C54">
              <w:rPr>
                <w:sz w:val="20"/>
                <w:szCs w:val="20"/>
              </w:rPr>
              <w:t xml:space="preserve"> </w:t>
            </w:r>
            <w:r w:rsidRPr="00437C54">
              <w:rPr>
                <w:sz w:val="20"/>
                <w:szCs w:val="20"/>
              </w:rPr>
              <w:t>and Lovett</w:t>
            </w:r>
            <w:r w:rsidR="009B37A7" w:rsidRPr="00437C54">
              <w:rPr>
                <w:sz w:val="20"/>
                <w:szCs w:val="20"/>
              </w:rPr>
              <w:t>.</w:t>
            </w:r>
            <w:r w:rsidRPr="00437C54">
              <w:rPr>
                <w:sz w:val="20"/>
                <w:szCs w:val="20"/>
              </w:rPr>
              <w:t>, 2001</w:t>
            </w:r>
          </w:p>
        </w:tc>
        <w:tc>
          <w:tcPr>
            <w:tcW w:w="747" w:type="pct"/>
          </w:tcPr>
          <w:p w14:paraId="663AEFCF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Predicting the use of complementary medicine: A test of the theories of reasoned action and planned behavior</w:t>
            </w:r>
          </w:p>
        </w:tc>
        <w:tc>
          <w:tcPr>
            <w:tcW w:w="379" w:type="pct"/>
          </w:tcPr>
          <w:p w14:paraId="7E0EC24B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1740BF3E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Journal of Applied Social Psychology</w:t>
            </w:r>
          </w:p>
        </w:tc>
        <w:tc>
          <w:tcPr>
            <w:tcW w:w="357" w:type="pct"/>
          </w:tcPr>
          <w:p w14:paraId="29F57B13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United Kingdom</w:t>
            </w:r>
          </w:p>
        </w:tc>
        <w:tc>
          <w:tcPr>
            <w:tcW w:w="506" w:type="pct"/>
          </w:tcPr>
          <w:p w14:paraId="497F61AB" w14:textId="77777777" w:rsidR="0022794B" w:rsidRPr="00437C54" w:rsidRDefault="003E5630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</w:t>
            </w:r>
            <w:r w:rsidR="0022794B" w:rsidRPr="00437C54">
              <w:rPr>
                <w:sz w:val="20"/>
                <w:szCs w:val="20"/>
              </w:rPr>
              <w:t>ross-sectional</w:t>
            </w:r>
          </w:p>
        </w:tc>
        <w:tc>
          <w:tcPr>
            <w:tcW w:w="1644" w:type="pct"/>
          </w:tcPr>
          <w:p w14:paraId="36D2A7D3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 xml:space="preserve">: </w:t>
            </w:r>
          </w:p>
          <w:p w14:paraId="4A7D272A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Attitudes</w:t>
            </w:r>
          </w:p>
          <w:p w14:paraId="3E54441C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subjective norms</w:t>
            </w:r>
          </w:p>
          <w:p w14:paraId="41C5B572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perceived control</w:t>
            </w:r>
          </w:p>
          <w:p w14:paraId="58CEB6FF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4-perceived social pressure</w:t>
            </w:r>
          </w:p>
          <w:p w14:paraId="0D4F33A6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5-self-efficacy</w:t>
            </w:r>
          </w:p>
          <w:p w14:paraId="327D2712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6-past behavior</w:t>
            </w:r>
          </w:p>
        </w:tc>
      </w:tr>
      <w:tr w:rsidR="0022794B" w:rsidRPr="00437C54" w14:paraId="3CE635F8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5F2811F9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1F4662C3" w14:textId="77777777" w:rsidR="0022794B" w:rsidRPr="00437C54" w:rsidRDefault="0022794B" w:rsidP="009B37A7">
            <w:pPr>
              <w:bidi w:val="0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Ganasegeran</w:t>
            </w:r>
            <w:proofErr w:type="spellEnd"/>
            <w:r w:rsidRPr="00437C54">
              <w:rPr>
                <w:sz w:val="20"/>
                <w:szCs w:val="20"/>
              </w:rPr>
              <w:t xml:space="preserve"> et al., 2014</w:t>
            </w:r>
          </w:p>
        </w:tc>
        <w:tc>
          <w:tcPr>
            <w:tcW w:w="747" w:type="pct"/>
          </w:tcPr>
          <w:p w14:paraId="6A479C7E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Psycho-socioeconomic factors affecting complementary and alternative medicine use among selected rural communities in Malaysia: a cross-sectional study</w:t>
            </w:r>
          </w:p>
        </w:tc>
        <w:tc>
          <w:tcPr>
            <w:tcW w:w="379" w:type="pct"/>
          </w:tcPr>
          <w:p w14:paraId="584B7CD1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63003F1B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PLoS</w:t>
            </w:r>
            <w:proofErr w:type="spellEnd"/>
            <w:r w:rsidRPr="00437C54">
              <w:rPr>
                <w:sz w:val="20"/>
                <w:szCs w:val="20"/>
              </w:rPr>
              <w:t xml:space="preserve"> One</w:t>
            </w:r>
          </w:p>
        </w:tc>
        <w:tc>
          <w:tcPr>
            <w:tcW w:w="357" w:type="pct"/>
          </w:tcPr>
          <w:p w14:paraId="1B81DF34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Malaysia</w:t>
            </w:r>
          </w:p>
        </w:tc>
        <w:tc>
          <w:tcPr>
            <w:tcW w:w="506" w:type="pct"/>
          </w:tcPr>
          <w:p w14:paraId="605C930C" w14:textId="77777777" w:rsidR="0022794B" w:rsidRPr="00437C54" w:rsidRDefault="003E5630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</w:t>
            </w:r>
            <w:r w:rsidR="0022794B" w:rsidRPr="00437C54">
              <w:rPr>
                <w:sz w:val="20"/>
                <w:szCs w:val="20"/>
              </w:rPr>
              <w:t>ross-sectional</w:t>
            </w:r>
          </w:p>
        </w:tc>
        <w:tc>
          <w:tcPr>
            <w:tcW w:w="1644" w:type="pct"/>
          </w:tcPr>
          <w:p w14:paraId="5A82264C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 xml:space="preserve">: </w:t>
            </w:r>
          </w:p>
          <w:p w14:paraId="4E0423E0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Monthly household income</w:t>
            </w:r>
          </w:p>
          <w:p w14:paraId="0FE1224B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</w:t>
            </w:r>
            <w:r w:rsidR="003E5630" w:rsidRPr="00437C54">
              <w:rPr>
                <w:sz w:val="20"/>
                <w:szCs w:val="20"/>
              </w:rPr>
              <w:t>P</w:t>
            </w:r>
            <w:r w:rsidRPr="00437C54">
              <w:rPr>
                <w:sz w:val="20"/>
                <w:szCs w:val="20"/>
              </w:rPr>
              <w:t>ositive attitude towards CAM</w:t>
            </w:r>
          </w:p>
          <w:p w14:paraId="4AED4986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</w:t>
            </w:r>
            <w:r w:rsidR="003E5630" w:rsidRPr="00437C54">
              <w:rPr>
                <w:sz w:val="20"/>
                <w:szCs w:val="20"/>
              </w:rPr>
              <w:t>H</w:t>
            </w:r>
            <w:r w:rsidRPr="00437C54">
              <w:rPr>
                <w:sz w:val="20"/>
                <w:szCs w:val="20"/>
              </w:rPr>
              <w:t>igher education level</w:t>
            </w:r>
          </w:p>
          <w:p w14:paraId="0C2A6EF4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4-Unemployed occupants</w:t>
            </w:r>
          </w:p>
          <w:p w14:paraId="52EF2EE0" w14:textId="279B81CE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5-</w:t>
            </w:r>
            <w:r w:rsidR="003E5630" w:rsidRPr="00437C54">
              <w:rPr>
                <w:sz w:val="20"/>
                <w:szCs w:val="20"/>
              </w:rPr>
              <w:t>O</w:t>
            </w:r>
            <w:r w:rsidRPr="00437C54">
              <w:rPr>
                <w:sz w:val="20"/>
                <w:szCs w:val="20"/>
              </w:rPr>
              <w:t>ccupants with positive holistic health beliefs</w:t>
            </w:r>
          </w:p>
        </w:tc>
      </w:tr>
      <w:tr w:rsidR="0022794B" w:rsidRPr="00437C54" w14:paraId="623BDAB2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66B148D4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3A43CFC6" w14:textId="77777777" w:rsidR="0022794B" w:rsidRPr="00437C54" w:rsidRDefault="0022794B" w:rsidP="00286651">
            <w:pPr>
              <w:bidi w:val="0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Gupchup</w:t>
            </w:r>
            <w:proofErr w:type="spellEnd"/>
            <w:r w:rsidRPr="00437C54">
              <w:rPr>
                <w:sz w:val="20"/>
                <w:szCs w:val="20"/>
              </w:rPr>
              <w:t xml:space="preserve"> et al., 2006</w:t>
            </w:r>
          </w:p>
        </w:tc>
        <w:tc>
          <w:tcPr>
            <w:tcW w:w="747" w:type="pct"/>
          </w:tcPr>
          <w:p w14:paraId="5686A1D7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Relationships between Hispanic ethnicity and attitudes and beliefs toward herbal medicine use among older adults</w:t>
            </w:r>
          </w:p>
        </w:tc>
        <w:tc>
          <w:tcPr>
            <w:tcW w:w="379" w:type="pct"/>
          </w:tcPr>
          <w:p w14:paraId="05FB96D1" w14:textId="77777777" w:rsidR="0022794B" w:rsidRPr="00437C54" w:rsidRDefault="00E574B2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H</w:t>
            </w:r>
            <w:r w:rsidR="0022794B" w:rsidRPr="00437C54">
              <w:rPr>
                <w:sz w:val="20"/>
                <w:szCs w:val="20"/>
              </w:rPr>
              <w:t>erbal medicine</w:t>
            </w:r>
          </w:p>
        </w:tc>
        <w:tc>
          <w:tcPr>
            <w:tcW w:w="649" w:type="pct"/>
          </w:tcPr>
          <w:p w14:paraId="1FD57E02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Res Social </w:t>
            </w:r>
            <w:proofErr w:type="spellStart"/>
            <w:r w:rsidRPr="00437C54">
              <w:rPr>
                <w:sz w:val="20"/>
                <w:szCs w:val="20"/>
              </w:rPr>
              <w:t>Adm</w:t>
            </w:r>
            <w:proofErr w:type="spellEnd"/>
            <w:r w:rsidRPr="00437C54">
              <w:rPr>
                <w:sz w:val="20"/>
                <w:szCs w:val="20"/>
              </w:rPr>
              <w:t xml:space="preserve"> Pharm</w:t>
            </w:r>
          </w:p>
        </w:tc>
        <w:tc>
          <w:tcPr>
            <w:tcW w:w="357" w:type="pct"/>
          </w:tcPr>
          <w:p w14:paraId="5C4FE166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Hispanic</w:t>
            </w:r>
          </w:p>
        </w:tc>
        <w:tc>
          <w:tcPr>
            <w:tcW w:w="506" w:type="pct"/>
          </w:tcPr>
          <w:p w14:paraId="7F86FB9D" w14:textId="77777777" w:rsidR="0022794B" w:rsidRPr="00437C54" w:rsidRDefault="003E5630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</w:t>
            </w:r>
            <w:r w:rsidR="0022794B" w:rsidRPr="00437C54">
              <w:rPr>
                <w:sz w:val="20"/>
                <w:szCs w:val="20"/>
              </w:rPr>
              <w:t>ross-sectional</w:t>
            </w:r>
          </w:p>
        </w:tc>
        <w:tc>
          <w:tcPr>
            <w:tcW w:w="1644" w:type="pct"/>
          </w:tcPr>
          <w:p w14:paraId="786FB602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 xml:space="preserve">: </w:t>
            </w:r>
          </w:p>
          <w:p w14:paraId="70A67438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</w:t>
            </w:r>
            <w:r w:rsidR="003E5630" w:rsidRPr="00437C54">
              <w:rPr>
                <w:sz w:val="20"/>
                <w:szCs w:val="20"/>
              </w:rPr>
              <w:t>I</w:t>
            </w:r>
            <w:r w:rsidRPr="00437C54">
              <w:rPr>
                <w:sz w:val="20"/>
                <w:szCs w:val="20"/>
              </w:rPr>
              <w:t>ntention and attitude toward using herbal medicines</w:t>
            </w:r>
          </w:p>
          <w:p w14:paraId="3CC56E2C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ethnicities</w:t>
            </w:r>
          </w:p>
          <w:p w14:paraId="7D206220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Herbal medicines are cheaper</w:t>
            </w:r>
          </w:p>
          <w:p w14:paraId="5E616527" w14:textId="77777777" w:rsidR="0022794B" w:rsidRPr="00437C54" w:rsidRDefault="003E5630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 H</w:t>
            </w:r>
            <w:r w:rsidR="0022794B" w:rsidRPr="00437C54">
              <w:rPr>
                <w:sz w:val="20"/>
                <w:szCs w:val="20"/>
              </w:rPr>
              <w:t>ave fewer side effects</w:t>
            </w:r>
          </w:p>
          <w:p w14:paraId="59726900" w14:textId="77777777" w:rsidR="0022794B" w:rsidRPr="00437C54" w:rsidRDefault="003E5630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4-W</w:t>
            </w:r>
            <w:r w:rsidR="0022794B" w:rsidRPr="00437C54">
              <w:rPr>
                <w:sz w:val="20"/>
                <w:szCs w:val="20"/>
              </w:rPr>
              <w:t>ork better</w:t>
            </w:r>
          </w:p>
          <w:p w14:paraId="15330B0E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5- More convenient to use than other medicines.</w:t>
            </w:r>
          </w:p>
        </w:tc>
      </w:tr>
      <w:tr w:rsidR="0022794B" w:rsidRPr="00437C54" w14:paraId="22123A05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2D41CADD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50103EDA" w14:textId="77777777" w:rsidR="0022794B" w:rsidRPr="00437C54" w:rsidRDefault="0022794B" w:rsidP="00286651">
            <w:pPr>
              <w:bidi w:val="0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Gyasi</w:t>
            </w:r>
            <w:proofErr w:type="spellEnd"/>
            <w:r w:rsidR="00286651" w:rsidRPr="00437C54">
              <w:rPr>
                <w:sz w:val="20"/>
                <w:szCs w:val="20"/>
              </w:rPr>
              <w:t xml:space="preserve"> </w:t>
            </w:r>
            <w:r w:rsidRPr="00437C54">
              <w:rPr>
                <w:sz w:val="20"/>
                <w:szCs w:val="20"/>
              </w:rPr>
              <w:t>et al., 2015</w:t>
            </w:r>
          </w:p>
        </w:tc>
        <w:tc>
          <w:tcPr>
            <w:tcW w:w="747" w:type="pct"/>
          </w:tcPr>
          <w:p w14:paraId="1A47FE60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Predictors of Traditional Medicines </w:t>
            </w:r>
            <w:r w:rsidR="00EF40F8" w:rsidRPr="00437C54">
              <w:rPr>
                <w:sz w:val="20"/>
                <w:szCs w:val="20"/>
              </w:rPr>
              <w:t>Utilization</w:t>
            </w:r>
            <w:r w:rsidRPr="00437C54">
              <w:rPr>
                <w:sz w:val="20"/>
                <w:szCs w:val="20"/>
              </w:rPr>
              <w:t xml:space="preserve"> in the Ghanaian Health Care Practice: </w:t>
            </w:r>
            <w:r w:rsidRPr="00437C54">
              <w:rPr>
                <w:sz w:val="20"/>
                <w:szCs w:val="20"/>
              </w:rPr>
              <w:lastRenderedPageBreak/>
              <w:t>Interrogating the Ashanti Situation</w:t>
            </w:r>
          </w:p>
        </w:tc>
        <w:tc>
          <w:tcPr>
            <w:tcW w:w="379" w:type="pct"/>
          </w:tcPr>
          <w:p w14:paraId="56F65FCC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lastRenderedPageBreak/>
              <w:t>Traditional Medicines</w:t>
            </w:r>
          </w:p>
        </w:tc>
        <w:tc>
          <w:tcPr>
            <w:tcW w:w="649" w:type="pct"/>
          </w:tcPr>
          <w:p w14:paraId="44C5F46B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 J Community Health</w:t>
            </w:r>
          </w:p>
        </w:tc>
        <w:tc>
          <w:tcPr>
            <w:tcW w:w="357" w:type="pct"/>
          </w:tcPr>
          <w:p w14:paraId="793E8881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Ghana</w:t>
            </w:r>
          </w:p>
        </w:tc>
        <w:tc>
          <w:tcPr>
            <w:tcW w:w="506" w:type="pct"/>
          </w:tcPr>
          <w:p w14:paraId="6F07C2AF" w14:textId="77777777" w:rsidR="0022794B" w:rsidRPr="00437C54" w:rsidRDefault="00EF40F8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</w:t>
            </w:r>
            <w:r w:rsidR="0022794B" w:rsidRPr="00437C54">
              <w:rPr>
                <w:sz w:val="20"/>
                <w:szCs w:val="20"/>
              </w:rPr>
              <w:t>ross-sectional</w:t>
            </w:r>
          </w:p>
        </w:tc>
        <w:tc>
          <w:tcPr>
            <w:tcW w:w="1644" w:type="pct"/>
          </w:tcPr>
          <w:p w14:paraId="17C49D4D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 xml:space="preserve">: </w:t>
            </w:r>
          </w:p>
          <w:p w14:paraId="6CD351D6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</w:t>
            </w:r>
            <w:r w:rsidR="00EF40F8" w:rsidRPr="00437C54">
              <w:rPr>
                <w:sz w:val="20"/>
                <w:szCs w:val="20"/>
              </w:rPr>
              <w:t>L</w:t>
            </w:r>
            <w:r w:rsidRPr="00437C54">
              <w:rPr>
                <w:sz w:val="20"/>
                <w:szCs w:val="20"/>
              </w:rPr>
              <w:t>ow-income levels</w:t>
            </w:r>
          </w:p>
          <w:p w14:paraId="01F767CC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</w:t>
            </w:r>
            <w:r w:rsidR="00EF40F8" w:rsidRPr="00437C54">
              <w:rPr>
                <w:sz w:val="20"/>
                <w:szCs w:val="20"/>
              </w:rPr>
              <w:t>P</w:t>
            </w:r>
            <w:r w:rsidRPr="00437C54">
              <w:rPr>
                <w:sz w:val="20"/>
                <w:szCs w:val="20"/>
              </w:rPr>
              <w:t>erceiving TRM as effective and safe</w:t>
            </w:r>
          </w:p>
          <w:p w14:paraId="0B55A3B3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</w:t>
            </w:r>
            <w:r w:rsidR="00EF40F8" w:rsidRPr="00437C54">
              <w:rPr>
                <w:sz w:val="20"/>
                <w:szCs w:val="20"/>
              </w:rPr>
              <w:t>G</w:t>
            </w:r>
            <w:r w:rsidRPr="00437C54">
              <w:rPr>
                <w:sz w:val="20"/>
                <w:szCs w:val="20"/>
              </w:rPr>
              <w:t xml:space="preserve">ood affective behavior of traditional medical </w:t>
            </w:r>
            <w:r w:rsidRPr="00437C54">
              <w:rPr>
                <w:sz w:val="20"/>
                <w:szCs w:val="20"/>
              </w:rPr>
              <w:lastRenderedPageBreak/>
              <w:t>practitioner</w:t>
            </w:r>
          </w:p>
          <w:p w14:paraId="6F75D268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4-</w:t>
            </w:r>
            <w:r w:rsidR="00EF40F8" w:rsidRPr="00437C54">
              <w:rPr>
                <w:sz w:val="20"/>
                <w:szCs w:val="20"/>
              </w:rPr>
              <w:t>H</w:t>
            </w:r>
            <w:r w:rsidRPr="00437C54">
              <w:rPr>
                <w:sz w:val="20"/>
                <w:szCs w:val="20"/>
              </w:rPr>
              <w:t>aving chronic ill-health</w:t>
            </w:r>
          </w:p>
          <w:p w14:paraId="1615E273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5-</w:t>
            </w:r>
            <w:r w:rsidR="00EF40F8" w:rsidRPr="00437C54">
              <w:rPr>
                <w:sz w:val="20"/>
                <w:szCs w:val="20"/>
              </w:rPr>
              <w:t>P</w:t>
            </w:r>
            <w:r w:rsidRPr="00437C54">
              <w:rPr>
                <w:sz w:val="20"/>
                <w:szCs w:val="20"/>
              </w:rPr>
              <w:t>eople’s experience</w:t>
            </w:r>
          </w:p>
          <w:p w14:paraId="609D1816" w14:textId="77777777" w:rsidR="0022794B" w:rsidRPr="00437C54" w:rsidRDefault="00EF40F8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6- P</w:t>
            </w:r>
            <w:r w:rsidR="0022794B" w:rsidRPr="00437C54">
              <w:rPr>
                <w:sz w:val="20"/>
                <w:szCs w:val="20"/>
              </w:rPr>
              <w:t>ersonal attributes</w:t>
            </w:r>
          </w:p>
          <w:p w14:paraId="05B1FAAF" w14:textId="77777777" w:rsidR="0022794B" w:rsidRPr="00437C54" w:rsidRDefault="00EF40F8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7-H</w:t>
            </w:r>
            <w:r w:rsidR="0022794B" w:rsidRPr="00437C54">
              <w:rPr>
                <w:sz w:val="20"/>
                <w:szCs w:val="20"/>
              </w:rPr>
              <w:t>ealth beliefs</w:t>
            </w:r>
          </w:p>
          <w:p w14:paraId="17EAB443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8-</w:t>
            </w:r>
            <w:r w:rsidR="00EF40F8" w:rsidRPr="00437C54">
              <w:rPr>
                <w:sz w:val="20"/>
                <w:szCs w:val="20"/>
              </w:rPr>
              <w:t>A</w:t>
            </w:r>
            <w:r w:rsidRPr="00437C54">
              <w:rPr>
                <w:sz w:val="20"/>
                <w:szCs w:val="20"/>
              </w:rPr>
              <w:t>ttitude of TMP to clients and medical history</w:t>
            </w:r>
          </w:p>
        </w:tc>
      </w:tr>
      <w:tr w:rsidR="0022794B" w:rsidRPr="00437C54" w14:paraId="4088DCAE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304896D4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6BCF01A7" w14:textId="77777777" w:rsidR="0022794B" w:rsidRPr="00437C54" w:rsidRDefault="0022794B" w:rsidP="00286651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Harnett</w:t>
            </w:r>
            <w:r w:rsidR="00286651" w:rsidRPr="00437C54">
              <w:rPr>
                <w:sz w:val="20"/>
                <w:szCs w:val="20"/>
              </w:rPr>
              <w:t xml:space="preserve"> </w:t>
            </w:r>
            <w:r w:rsidRPr="00437C54">
              <w:rPr>
                <w:sz w:val="20"/>
                <w:szCs w:val="20"/>
              </w:rPr>
              <w:t>et al., 2023</w:t>
            </w:r>
          </w:p>
        </w:tc>
        <w:tc>
          <w:tcPr>
            <w:tcW w:w="747" w:type="pct"/>
          </w:tcPr>
          <w:p w14:paraId="7F7F5E2C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Prevalence and Characteristics of Australians Complementary Medicine Product Use, and Concurrent Use with Prescription and Over-the-Counter Medications-A Cross Sectional Study</w:t>
            </w:r>
          </w:p>
        </w:tc>
        <w:tc>
          <w:tcPr>
            <w:tcW w:w="379" w:type="pct"/>
          </w:tcPr>
          <w:p w14:paraId="544CBD96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1F120A39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Nutrients</w:t>
            </w:r>
          </w:p>
        </w:tc>
        <w:tc>
          <w:tcPr>
            <w:tcW w:w="357" w:type="pct"/>
          </w:tcPr>
          <w:p w14:paraId="121EE14F" w14:textId="373CE66E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Australia</w:t>
            </w:r>
          </w:p>
        </w:tc>
        <w:tc>
          <w:tcPr>
            <w:tcW w:w="506" w:type="pct"/>
          </w:tcPr>
          <w:p w14:paraId="45B65ACE" w14:textId="43593D03" w:rsidR="0022794B" w:rsidRPr="00437C54" w:rsidRDefault="00713415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ross-Sectional</w:t>
            </w:r>
          </w:p>
        </w:tc>
        <w:tc>
          <w:tcPr>
            <w:tcW w:w="1644" w:type="pct"/>
          </w:tcPr>
          <w:p w14:paraId="7FC67922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 xml:space="preserve">: </w:t>
            </w:r>
          </w:p>
          <w:p w14:paraId="7C22078E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</w:t>
            </w:r>
            <w:r w:rsidR="00EF40F8" w:rsidRPr="00437C54">
              <w:rPr>
                <w:sz w:val="20"/>
                <w:szCs w:val="20"/>
              </w:rPr>
              <w:t xml:space="preserve"> H</w:t>
            </w:r>
            <w:r w:rsidRPr="00437C54">
              <w:rPr>
                <w:sz w:val="20"/>
                <w:szCs w:val="20"/>
              </w:rPr>
              <w:t>aving a chronic illness</w:t>
            </w:r>
          </w:p>
        </w:tc>
      </w:tr>
      <w:tr w:rsidR="0022794B" w:rsidRPr="00437C54" w14:paraId="092D1CAA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5D86D00F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17E8A8EB" w14:textId="77777777" w:rsidR="0022794B" w:rsidRPr="00437C54" w:rsidRDefault="0022794B" w:rsidP="00286651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Harnett</w:t>
            </w:r>
            <w:r w:rsidR="00286651" w:rsidRPr="00437C54">
              <w:rPr>
                <w:sz w:val="20"/>
                <w:szCs w:val="20"/>
              </w:rPr>
              <w:t xml:space="preserve"> </w:t>
            </w:r>
            <w:r w:rsidRPr="00437C54">
              <w:rPr>
                <w:sz w:val="20"/>
                <w:szCs w:val="20"/>
              </w:rPr>
              <w:t>et al., 2019</w:t>
            </w:r>
          </w:p>
        </w:tc>
        <w:tc>
          <w:tcPr>
            <w:tcW w:w="747" w:type="pct"/>
          </w:tcPr>
          <w:p w14:paraId="53A4EE33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Use of complementary medicine products: a nationally representative cross-sectional survey of 2019 Australian adults</w:t>
            </w:r>
          </w:p>
        </w:tc>
        <w:tc>
          <w:tcPr>
            <w:tcW w:w="379" w:type="pct"/>
          </w:tcPr>
          <w:p w14:paraId="79530885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017AC909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BMJ Open</w:t>
            </w:r>
          </w:p>
        </w:tc>
        <w:tc>
          <w:tcPr>
            <w:tcW w:w="357" w:type="pct"/>
          </w:tcPr>
          <w:p w14:paraId="5E7F1557" w14:textId="3660C94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Australia</w:t>
            </w:r>
          </w:p>
        </w:tc>
        <w:tc>
          <w:tcPr>
            <w:tcW w:w="506" w:type="pct"/>
          </w:tcPr>
          <w:p w14:paraId="4C6297DA" w14:textId="77777777" w:rsidR="0022794B" w:rsidRPr="00437C54" w:rsidRDefault="00EF40F8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</w:t>
            </w:r>
            <w:r w:rsidR="0022794B" w:rsidRPr="00437C54">
              <w:rPr>
                <w:sz w:val="20"/>
                <w:szCs w:val="20"/>
              </w:rPr>
              <w:t>ross-sectional</w:t>
            </w:r>
          </w:p>
        </w:tc>
        <w:tc>
          <w:tcPr>
            <w:tcW w:w="1644" w:type="pct"/>
          </w:tcPr>
          <w:p w14:paraId="7D68650D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 xml:space="preserve">: </w:t>
            </w:r>
          </w:p>
          <w:p w14:paraId="28F9A247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</w:t>
            </w:r>
            <w:r w:rsidR="00EF40F8" w:rsidRPr="00437C54">
              <w:rPr>
                <w:sz w:val="20"/>
                <w:szCs w:val="20"/>
              </w:rPr>
              <w:t>E</w:t>
            </w:r>
            <w:r w:rsidRPr="00437C54">
              <w:rPr>
                <w:sz w:val="20"/>
                <w:szCs w:val="20"/>
              </w:rPr>
              <w:t>mployment status</w:t>
            </w:r>
          </w:p>
          <w:p w14:paraId="0BD34FB1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</w:t>
            </w:r>
            <w:r w:rsidR="00EF40F8" w:rsidRPr="00437C54">
              <w:rPr>
                <w:sz w:val="20"/>
                <w:szCs w:val="20"/>
              </w:rPr>
              <w:t>C</w:t>
            </w:r>
            <w:r w:rsidRPr="00437C54">
              <w:rPr>
                <w:sz w:val="20"/>
                <w:szCs w:val="20"/>
              </w:rPr>
              <w:t>hronic health condition</w:t>
            </w:r>
          </w:p>
          <w:p w14:paraId="44A5013B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</w:t>
            </w:r>
            <w:r w:rsidR="00EF40F8" w:rsidRPr="00437C54">
              <w:rPr>
                <w:sz w:val="20"/>
                <w:szCs w:val="20"/>
              </w:rPr>
              <w:t>T</w:t>
            </w:r>
            <w:r w:rsidRPr="00437C54">
              <w:rPr>
                <w:sz w:val="20"/>
                <w:szCs w:val="20"/>
              </w:rPr>
              <w:t>hose with no private health insurance</w:t>
            </w:r>
          </w:p>
        </w:tc>
      </w:tr>
      <w:tr w:rsidR="0022794B" w:rsidRPr="00437C54" w14:paraId="1B7C7C07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22B14C46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06C7DAD9" w14:textId="77777777" w:rsidR="0022794B" w:rsidRPr="00437C54" w:rsidRDefault="0022794B" w:rsidP="00286651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Hasan</w:t>
            </w:r>
            <w:r w:rsidR="00286651" w:rsidRPr="00437C54">
              <w:rPr>
                <w:sz w:val="20"/>
                <w:szCs w:val="20"/>
              </w:rPr>
              <w:t xml:space="preserve"> </w:t>
            </w:r>
            <w:r w:rsidRPr="00437C54">
              <w:rPr>
                <w:sz w:val="20"/>
                <w:szCs w:val="20"/>
              </w:rPr>
              <w:t>et al., 2011</w:t>
            </w:r>
          </w:p>
        </w:tc>
        <w:tc>
          <w:tcPr>
            <w:tcW w:w="747" w:type="pct"/>
          </w:tcPr>
          <w:p w14:paraId="3C2359E6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Understanding, perceptions and self-use of complementary and alternative medicine (CAM) among Malaysian pharmacy students</w:t>
            </w:r>
          </w:p>
        </w:tc>
        <w:tc>
          <w:tcPr>
            <w:tcW w:w="379" w:type="pct"/>
          </w:tcPr>
          <w:p w14:paraId="333CA6B2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38D3C1D9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BMC Complement </w:t>
            </w:r>
            <w:proofErr w:type="spellStart"/>
            <w:r w:rsidRPr="00437C54">
              <w:rPr>
                <w:sz w:val="20"/>
                <w:szCs w:val="20"/>
              </w:rPr>
              <w:t>Altern</w:t>
            </w:r>
            <w:proofErr w:type="spellEnd"/>
            <w:r w:rsidRPr="00437C54">
              <w:rPr>
                <w:sz w:val="20"/>
                <w:szCs w:val="20"/>
              </w:rPr>
              <w:t xml:space="preserve"> Med</w:t>
            </w:r>
          </w:p>
        </w:tc>
        <w:tc>
          <w:tcPr>
            <w:tcW w:w="357" w:type="pct"/>
          </w:tcPr>
          <w:p w14:paraId="2EC06ABD" w14:textId="3A166EED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Malaysia</w:t>
            </w:r>
          </w:p>
        </w:tc>
        <w:tc>
          <w:tcPr>
            <w:tcW w:w="506" w:type="pct"/>
          </w:tcPr>
          <w:p w14:paraId="26CBA463" w14:textId="77777777" w:rsidR="0022794B" w:rsidRPr="00437C54" w:rsidRDefault="00EF40F8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</w:t>
            </w:r>
            <w:r w:rsidR="0022794B" w:rsidRPr="00437C54">
              <w:rPr>
                <w:sz w:val="20"/>
                <w:szCs w:val="20"/>
              </w:rPr>
              <w:t>ross-sectional</w:t>
            </w:r>
          </w:p>
        </w:tc>
        <w:tc>
          <w:tcPr>
            <w:tcW w:w="1644" w:type="pct"/>
          </w:tcPr>
          <w:p w14:paraId="6D6E27A1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Barriers</w:t>
            </w:r>
            <w:r w:rsidRPr="00437C54">
              <w:rPr>
                <w:sz w:val="20"/>
                <w:szCs w:val="20"/>
              </w:rPr>
              <w:t xml:space="preserve">: </w:t>
            </w:r>
          </w:p>
          <w:p w14:paraId="35F33823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</w:t>
            </w:r>
            <w:r w:rsidR="00EF40F8" w:rsidRPr="00437C54">
              <w:rPr>
                <w:sz w:val="20"/>
                <w:szCs w:val="20"/>
              </w:rPr>
              <w:t>L</w:t>
            </w:r>
            <w:r w:rsidRPr="00437C54">
              <w:rPr>
                <w:sz w:val="20"/>
                <w:szCs w:val="20"/>
              </w:rPr>
              <w:t xml:space="preserve">ack of scientific evidence </w:t>
            </w:r>
          </w:p>
          <w:p w14:paraId="4EBD58E0" w14:textId="0C44435F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</w:t>
            </w:r>
            <w:r w:rsidR="00EF40F8" w:rsidRPr="00437C54">
              <w:rPr>
                <w:sz w:val="20"/>
                <w:szCs w:val="20"/>
              </w:rPr>
              <w:t>L</w:t>
            </w:r>
            <w:r w:rsidRPr="00437C54">
              <w:rPr>
                <w:sz w:val="20"/>
                <w:szCs w:val="20"/>
              </w:rPr>
              <w:t xml:space="preserve">ack of trained professionals </w:t>
            </w:r>
            <w:r w:rsidR="007D2822">
              <w:rPr>
                <w:sz w:val="20"/>
                <w:szCs w:val="20"/>
              </w:rPr>
              <w:t>in</w:t>
            </w:r>
            <w:r w:rsidRPr="00437C54">
              <w:rPr>
                <w:sz w:val="20"/>
                <w:szCs w:val="20"/>
              </w:rPr>
              <w:t xml:space="preserve"> CAM</w:t>
            </w:r>
          </w:p>
          <w:p w14:paraId="51077220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</w:t>
            </w:r>
            <w:r w:rsidR="00EF40F8" w:rsidRPr="00437C54">
              <w:rPr>
                <w:sz w:val="20"/>
                <w:szCs w:val="20"/>
              </w:rPr>
              <w:t>L</w:t>
            </w:r>
            <w:r w:rsidRPr="00437C54">
              <w:rPr>
                <w:sz w:val="20"/>
                <w:szCs w:val="20"/>
              </w:rPr>
              <w:t>ack of government financial support for CAM</w:t>
            </w:r>
          </w:p>
          <w:p w14:paraId="25B20CEB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4-</w:t>
            </w:r>
            <w:r w:rsidR="00EF40F8" w:rsidRPr="00437C54">
              <w:rPr>
                <w:sz w:val="20"/>
                <w:szCs w:val="20"/>
              </w:rPr>
              <w:t>C</w:t>
            </w:r>
            <w:r w:rsidRPr="00437C54">
              <w:rPr>
                <w:sz w:val="20"/>
                <w:szCs w:val="20"/>
              </w:rPr>
              <w:t>oncerned about the legal issues of the use of CAM</w:t>
            </w:r>
          </w:p>
          <w:p w14:paraId="3AA65E4D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5-</w:t>
            </w:r>
            <w:r w:rsidR="00EF40F8" w:rsidRPr="00437C54">
              <w:rPr>
                <w:sz w:val="20"/>
                <w:szCs w:val="20"/>
              </w:rPr>
              <w:t>T</w:t>
            </w:r>
            <w:r w:rsidRPr="00437C54">
              <w:rPr>
                <w:sz w:val="20"/>
                <w:szCs w:val="20"/>
              </w:rPr>
              <w:t>oo time consuming to use CAM</w:t>
            </w:r>
          </w:p>
        </w:tc>
      </w:tr>
      <w:tr w:rsidR="0022794B" w:rsidRPr="00437C54" w14:paraId="30204805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11AEDA09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7BEF354D" w14:textId="77777777" w:rsidR="0022794B" w:rsidRPr="00437C54" w:rsidRDefault="0022794B" w:rsidP="00286651">
            <w:pPr>
              <w:bidi w:val="0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Hasnie</w:t>
            </w:r>
            <w:proofErr w:type="spellEnd"/>
            <w:r w:rsidR="00286651" w:rsidRPr="00437C54">
              <w:rPr>
                <w:sz w:val="20"/>
                <w:szCs w:val="20"/>
              </w:rPr>
              <w:t xml:space="preserve"> </w:t>
            </w:r>
            <w:r w:rsidRPr="00437C54">
              <w:rPr>
                <w:sz w:val="20"/>
                <w:szCs w:val="20"/>
              </w:rPr>
              <w:t>et al., 2023</w:t>
            </w:r>
          </w:p>
        </w:tc>
        <w:tc>
          <w:tcPr>
            <w:tcW w:w="747" w:type="pct"/>
          </w:tcPr>
          <w:p w14:paraId="22DCC75B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The Relationships Between Acculturation and Complementary and Alternative Medicine Beliefs and Use Among Asian Americans.</w:t>
            </w:r>
          </w:p>
        </w:tc>
        <w:tc>
          <w:tcPr>
            <w:tcW w:w="379" w:type="pct"/>
          </w:tcPr>
          <w:p w14:paraId="0AD8B59E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36BC33C8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Asian American Journal of Psychology</w:t>
            </w:r>
          </w:p>
        </w:tc>
        <w:tc>
          <w:tcPr>
            <w:tcW w:w="357" w:type="pct"/>
          </w:tcPr>
          <w:p w14:paraId="6D1B6123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United States</w:t>
            </w:r>
          </w:p>
        </w:tc>
        <w:tc>
          <w:tcPr>
            <w:tcW w:w="506" w:type="pct"/>
          </w:tcPr>
          <w:p w14:paraId="4E6A619E" w14:textId="77777777" w:rsidR="0022794B" w:rsidRPr="00437C54" w:rsidRDefault="00EF40F8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</w:t>
            </w:r>
            <w:r w:rsidR="0022794B" w:rsidRPr="00437C54">
              <w:rPr>
                <w:sz w:val="20"/>
                <w:szCs w:val="20"/>
              </w:rPr>
              <w:t>ross-sectional</w:t>
            </w:r>
          </w:p>
        </w:tc>
        <w:tc>
          <w:tcPr>
            <w:tcW w:w="1644" w:type="pct"/>
          </w:tcPr>
          <w:p w14:paraId="622FC56F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 xml:space="preserve">: </w:t>
            </w:r>
          </w:p>
          <w:p w14:paraId="5DB627C3" w14:textId="1A717C4A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1-Higher acculturation </w:t>
            </w:r>
            <w:r w:rsidR="007D2822" w:rsidRPr="00437C54">
              <w:rPr>
                <w:sz w:val="20"/>
                <w:szCs w:val="20"/>
              </w:rPr>
              <w:t>levels (strong</w:t>
            </w:r>
            <w:r w:rsidRPr="00437C54">
              <w:rPr>
                <w:sz w:val="20"/>
                <w:szCs w:val="20"/>
              </w:rPr>
              <w:t xml:space="preserve"> affiliations with either heritage culture or host culture)</w:t>
            </w:r>
          </w:p>
        </w:tc>
      </w:tr>
      <w:tr w:rsidR="0022794B" w:rsidRPr="00437C54" w14:paraId="3B21CE2E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6177BC09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49758567" w14:textId="71C07866" w:rsidR="0022794B" w:rsidRPr="00437C54" w:rsidRDefault="007D2822" w:rsidP="00286651">
            <w:pPr>
              <w:bidi w:val="0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Hilal</w:t>
            </w:r>
            <w:proofErr w:type="spellEnd"/>
            <w:r w:rsidRPr="00437C54">
              <w:rPr>
                <w:sz w:val="20"/>
                <w:szCs w:val="20"/>
              </w:rPr>
              <w:t xml:space="preserve"> and</w:t>
            </w:r>
            <w:r w:rsidR="0022794B" w:rsidRPr="00437C54">
              <w:rPr>
                <w:sz w:val="20"/>
                <w:szCs w:val="20"/>
              </w:rPr>
              <w:t xml:space="preserve"> </w:t>
            </w:r>
            <w:proofErr w:type="spellStart"/>
            <w:r w:rsidR="0022794B" w:rsidRPr="00437C54">
              <w:rPr>
                <w:sz w:val="20"/>
                <w:szCs w:val="20"/>
              </w:rPr>
              <w:t>Hilal</w:t>
            </w:r>
            <w:proofErr w:type="spellEnd"/>
            <w:r w:rsidR="0022794B" w:rsidRPr="00437C54">
              <w:rPr>
                <w:sz w:val="20"/>
                <w:szCs w:val="20"/>
              </w:rPr>
              <w:t>., 2017</w:t>
            </w:r>
          </w:p>
        </w:tc>
        <w:tc>
          <w:tcPr>
            <w:tcW w:w="747" w:type="pct"/>
          </w:tcPr>
          <w:p w14:paraId="3C8B9BFB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Knowledge, attitude, and utilization of herbal medicines by physicians </w:t>
            </w:r>
            <w:r w:rsidRPr="00437C54">
              <w:rPr>
                <w:sz w:val="20"/>
                <w:szCs w:val="20"/>
              </w:rPr>
              <w:lastRenderedPageBreak/>
              <w:t>in the Kingdom of Bahrain: A cross-sectional study</w:t>
            </w:r>
          </w:p>
        </w:tc>
        <w:tc>
          <w:tcPr>
            <w:tcW w:w="379" w:type="pct"/>
          </w:tcPr>
          <w:p w14:paraId="52EBC4AC" w14:textId="77777777" w:rsidR="0022794B" w:rsidRPr="00437C54" w:rsidRDefault="00EF40F8" w:rsidP="00FF2278">
            <w:pPr>
              <w:bidi w:val="0"/>
            </w:pPr>
            <w:r w:rsidRPr="00437C54">
              <w:rPr>
                <w:sz w:val="20"/>
                <w:szCs w:val="20"/>
              </w:rPr>
              <w:lastRenderedPageBreak/>
              <w:t>H</w:t>
            </w:r>
            <w:r w:rsidR="0022794B" w:rsidRPr="00437C54">
              <w:rPr>
                <w:sz w:val="20"/>
                <w:szCs w:val="20"/>
              </w:rPr>
              <w:t>erbal medicines</w:t>
            </w:r>
          </w:p>
        </w:tc>
        <w:tc>
          <w:tcPr>
            <w:tcW w:w="649" w:type="pct"/>
          </w:tcPr>
          <w:p w14:paraId="39E4E82E" w14:textId="77777777" w:rsidR="0022794B" w:rsidRPr="00437C54" w:rsidRDefault="002854B1" w:rsidP="00FF2278">
            <w:pPr>
              <w:bidi w:val="0"/>
              <w:rPr>
                <w:sz w:val="20"/>
                <w:szCs w:val="20"/>
              </w:rPr>
            </w:pPr>
            <w:hyperlink r:id="rId6" w:history="1">
              <w:r w:rsidR="0022794B" w:rsidRPr="00437C54">
                <w:rPr>
                  <w:sz w:val="20"/>
                  <w:szCs w:val="20"/>
                </w:rPr>
                <w:t xml:space="preserve">Journal of the Association of Arab Universities for Basic </w:t>
              </w:r>
              <w:r w:rsidR="0022794B" w:rsidRPr="00437C54">
                <w:rPr>
                  <w:sz w:val="20"/>
                  <w:szCs w:val="20"/>
                </w:rPr>
                <w:lastRenderedPageBreak/>
                <w:t>and Applied Sciences</w:t>
              </w:r>
            </w:hyperlink>
          </w:p>
        </w:tc>
        <w:tc>
          <w:tcPr>
            <w:tcW w:w="357" w:type="pct"/>
          </w:tcPr>
          <w:p w14:paraId="1DAC038E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lastRenderedPageBreak/>
              <w:t>Bahrain</w:t>
            </w:r>
          </w:p>
        </w:tc>
        <w:tc>
          <w:tcPr>
            <w:tcW w:w="506" w:type="pct"/>
          </w:tcPr>
          <w:p w14:paraId="6B112611" w14:textId="77777777" w:rsidR="0022794B" w:rsidRPr="00437C54" w:rsidRDefault="00EF40F8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</w:t>
            </w:r>
            <w:r w:rsidR="0022794B" w:rsidRPr="00437C54">
              <w:rPr>
                <w:sz w:val="20"/>
                <w:szCs w:val="20"/>
              </w:rPr>
              <w:t>ross-sectional</w:t>
            </w:r>
          </w:p>
        </w:tc>
        <w:tc>
          <w:tcPr>
            <w:tcW w:w="1644" w:type="pct"/>
          </w:tcPr>
          <w:p w14:paraId="0BEE3EF5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</w:p>
          <w:p w14:paraId="4DF1FC51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</w:t>
            </w:r>
            <w:r w:rsidR="00EF40F8" w:rsidRPr="00437C54">
              <w:rPr>
                <w:sz w:val="20"/>
                <w:szCs w:val="20"/>
              </w:rPr>
              <w:t>A</w:t>
            </w:r>
            <w:r w:rsidRPr="00437C54">
              <w:rPr>
                <w:sz w:val="20"/>
                <w:szCs w:val="20"/>
              </w:rPr>
              <w:t>vailability of sufficient knowledge</w:t>
            </w:r>
          </w:p>
          <w:p w14:paraId="57699BEC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Low cost of herbal</w:t>
            </w:r>
          </w:p>
          <w:p w14:paraId="098F872D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lastRenderedPageBreak/>
              <w:t>3-Medicines</w:t>
            </w:r>
          </w:p>
          <w:p w14:paraId="6241860A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4-Deficits and unfulfilled goals of conventional medicines</w:t>
            </w:r>
          </w:p>
          <w:p w14:paraId="06C00C6C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5-</w:t>
            </w:r>
            <w:r w:rsidR="00EF40F8" w:rsidRPr="00437C54">
              <w:rPr>
                <w:sz w:val="20"/>
                <w:szCs w:val="20"/>
              </w:rPr>
              <w:t>S</w:t>
            </w:r>
            <w:r w:rsidRPr="00437C54">
              <w:rPr>
                <w:sz w:val="20"/>
                <w:szCs w:val="20"/>
              </w:rPr>
              <w:t>ide effects and adverse events of conventional medicines</w:t>
            </w:r>
          </w:p>
          <w:p w14:paraId="10A93619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Barriers</w:t>
            </w:r>
            <w:r w:rsidRPr="00437C54">
              <w:rPr>
                <w:sz w:val="20"/>
                <w:szCs w:val="20"/>
              </w:rPr>
              <w:t>:</w:t>
            </w:r>
          </w:p>
          <w:p w14:paraId="468D0CA9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</w:t>
            </w:r>
            <w:r w:rsidR="00EF40F8" w:rsidRPr="00437C54">
              <w:rPr>
                <w:sz w:val="20"/>
                <w:szCs w:val="20"/>
              </w:rPr>
              <w:t>P</w:t>
            </w:r>
            <w:r w:rsidRPr="00437C54">
              <w:rPr>
                <w:sz w:val="20"/>
                <w:szCs w:val="20"/>
              </w:rPr>
              <w:t xml:space="preserve">oor quality control </w:t>
            </w:r>
          </w:p>
          <w:p w14:paraId="2C2B9659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2-limited information on their adverse events </w:t>
            </w:r>
          </w:p>
          <w:p w14:paraId="1F339DD7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Absence of formal regulation on herbal medicines</w:t>
            </w:r>
          </w:p>
          <w:p w14:paraId="1A3AFBDA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4-Not effective communication with health authorities regarding herbal medicines</w:t>
            </w:r>
          </w:p>
          <w:p w14:paraId="63DC9D41" w14:textId="018B1AFB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6-Fear of professional liability </w:t>
            </w:r>
            <w:r w:rsidR="007D2822">
              <w:rPr>
                <w:sz w:val="20"/>
                <w:szCs w:val="20"/>
              </w:rPr>
              <w:t>concerning</w:t>
            </w:r>
            <w:r w:rsidRPr="00437C54">
              <w:rPr>
                <w:sz w:val="20"/>
                <w:szCs w:val="20"/>
              </w:rPr>
              <w:t xml:space="preserve"> utilizing herbal medicines</w:t>
            </w:r>
          </w:p>
          <w:p w14:paraId="2189B642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7-Lack of availability of herbal medicines.</w:t>
            </w:r>
          </w:p>
        </w:tc>
      </w:tr>
      <w:tr w:rsidR="0022794B" w:rsidRPr="00437C54" w14:paraId="3B702251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1AEF8A23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729328DE" w14:textId="77777777" w:rsidR="0022794B" w:rsidRPr="00437C54" w:rsidRDefault="0022794B" w:rsidP="00286651">
            <w:pPr>
              <w:bidi w:val="0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Hmwe</w:t>
            </w:r>
            <w:proofErr w:type="spellEnd"/>
            <w:r w:rsidRPr="00437C54">
              <w:rPr>
                <w:sz w:val="20"/>
                <w:szCs w:val="20"/>
              </w:rPr>
              <w:t xml:space="preserve"> et al., 2020 </w:t>
            </w:r>
          </w:p>
        </w:tc>
        <w:tc>
          <w:tcPr>
            <w:tcW w:w="747" w:type="pct"/>
          </w:tcPr>
          <w:p w14:paraId="1293C9C8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Older people's perspectives on use of complementary and alternative medicine and acupressure: A qualitative study</w:t>
            </w:r>
          </w:p>
        </w:tc>
        <w:tc>
          <w:tcPr>
            <w:tcW w:w="379" w:type="pct"/>
          </w:tcPr>
          <w:p w14:paraId="4AB0BE52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79822042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Complement </w:t>
            </w:r>
            <w:proofErr w:type="spellStart"/>
            <w:r w:rsidRPr="00437C54">
              <w:rPr>
                <w:sz w:val="20"/>
                <w:szCs w:val="20"/>
              </w:rPr>
              <w:t>Ther</w:t>
            </w:r>
            <w:proofErr w:type="spellEnd"/>
            <w:r w:rsidRPr="00437C54">
              <w:rPr>
                <w:sz w:val="20"/>
                <w:szCs w:val="20"/>
              </w:rPr>
              <w:t xml:space="preserve"> </w:t>
            </w:r>
            <w:proofErr w:type="spellStart"/>
            <w:r w:rsidRPr="00437C54">
              <w:rPr>
                <w:sz w:val="20"/>
                <w:szCs w:val="20"/>
              </w:rPr>
              <w:t>Clin</w:t>
            </w:r>
            <w:proofErr w:type="spellEnd"/>
            <w:r w:rsidRPr="00437C54">
              <w:rPr>
                <w:sz w:val="20"/>
                <w:szCs w:val="20"/>
              </w:rPr>
              <w:t xml:space="preserve"> </w:t>
            </w:r>
            <w:proofErr w:type="spellStart"/>
            <w:r w:rsidRPr="00437C54">
              <w:rPr>
                <w:sz w:val="20"/>
                <w:szCs w:val="20"/>
              </w:rPr>
              <w:t>Pract</w:t>
            </w:r>
            <w:proofErr w:type="spellEnd"/>
          </w:p>
        </w:tc>
        <w:tc>
          <w:tcPr>
            <w:tcW w:w="357" w:type="pct"/>
          </w:tcPr>
          <w:p w14:paraId="101C8754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Australia</w:t>
            </w:r>
          </w:p>
        </w:tc>
        <w:tc>
          <w:tcPr>
            <w:tcW w:w="506" w:type="pct"/>
          </w:tcPr>
          <w:p w14:paraId="31806507" w14:textId="77777777" w:rsidR="0022794B" w:rsidRPr="00437C54" w:rsidRDefault="00EF40F8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Q</w:t>
            </w:r>
            <w:r w:rsidR="0022794B" w:rsidRPr="00437C54">
              <w:rPr>
                <w:sz w:val="20"/>
                <w:szCs w:val="20"/>
              </w:rPr>
              <w:t>ualitative study</w:t>
            </w:r>
          </w:p>
        </w:tc>
        <w:tc>
          <w:tcPr>
            <w:tcW w:w="1644" w:type="pct"/>
          </w:tcPr>
          <w:p w14:paraId="25B08A45" w14:textId="375EEC71" w:rsidR="0022794B" w:rsidRPr="00437C54" w:rsidRDefault="007D2822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Barriers</w:t>
            </w:r>
            <w:r w:rsidRPr="00437C54">
              <w:rPr>
                <w:sz w:val="20"/>
                <w:szCs w:val="20"/>
              </w:rPr>
              <w:t>:</w:t>
            </w:r>
            <w:r w:rsidR="0022794B" w:rsidRPr="00437C54">
              <w:rPr>
                <w:sz w:val="20"/>
                <w:szCs w:val="20"/>
              </w:rPr>
              <w:t xml:space="preserve"> </w:t>
            </w:r>
          </w:p>
          <w:p w14:paraId="00B552E9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</w:t>
            </w:r>
            <w:r w:rsidR="00EF40F8" w:rsidRPr="00437C54">
              <w:rPr>
                <w:sz w:val="20"/>
                <w:szCs w:val="20"/>
              </w:rPr>
              <w:t>F</w:t>
            </w:r>
            <w:r w:rsidRPr="00437C54">
              <w:rPr>
                <w:sz w:val="20"/>
                <w:szCs w:val="20"/>
              </w:rPr>
              <w:t>eeling obligated to conventional medical practitioners</w:t>
            </w:r>
          </w:p>
          <w:p w14:paraId="473A5FF4" w14:textId="77777777" w:rsidR="0022794B" w:rsidRPr="00437C54" w:rsidRDefault="00EF40F8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R</w:t>
            </w:r>
            <w:r w:rsidR="0022794B" w:rsidRPr="00437C54">
              <w:rPr>
                <w:sz w:val="20"/>
                <w:szCs w:val="20"/>
              </w:rPr>
              <w:t>eligion beliefs</w:t>
            </w:r>
          </w:p>
          <w:p w14:paraId="257FED08" w14:textId="77777777" w:rsidR="0022794B" w:rsidRPr="00437C54" w:rsidRDefault="00EF40F8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C</w:t>
            </w:r>
            <w:r w:rsidR="0022794B" w:rsidRPr="00437C54">
              <w:rPr>
                <w:sz w:val="20"/>
                <w:szCs w:val="20"/>
              </w:rPr>
              <w:t>ultural factors</w:t>
            </w:r>
          </w:p>
          <w:p w14:paraId="37B52599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4-</w:t>
            </w:r>
            <w:r w:rsidR="00EF40F8" w:rsidRPr="00437C54">
              <w:rPr>
                <w:sz w:val="20"/>
                <w:szCs w:val="20"/>
              </w:rPr>
              <w:t>L</w:t>
            </w:r>
            <w:r w:rsidRPr="00437C54">
              <w:rPr>
                <w:sz w:val="20"/>
                <w:szCs w:val="20"/>
              </w:rPr>
              <w:t>ack of interest in using CAM.</w:t>
            </w:r>
          </w:p>
        </w:tc>
      </w:tr>
      <w:tr w:rsidR="0022794B" w:rsidRPr="00437C54" w14:paraId="0F6C5120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57E15F0E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7C088FEC" w14:textId="77777777" w:rsidR="0022794B" w:rsidRPr="00437C54" w:rsidRDefault="0022794B" w:rsidP="00286651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Hsiao</w:t>
            </w:r>
            <w:r w:rsidR="00286651" w:rsidRPr="00437C54">
              <w:rPr>
                <w:sz w:val="20"/>
                <w:szCs w:val="20"/>
              </w:rPr>
              <w:t xml:space="preserve"> </w:t>
            </w:r>
            <w:r w:rsidRPr="00437C54">
              <w:rPr>
                <w:sz w:val="20"/>
                <w:szCs w:val="20"/>
              </w:rPr>
              <w:t>et al., 2006</w:t>
            </w:r>
          </w:p>
        </w:tc>
        <w:tc>
          <w:tcPr>
            <w:tcW w:w="747" w:type="pct"/>
          </w:tcPr>
          <w:p w14:paraId="6F8649E4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omplementary and alternative medicine use among Asian-American subgroups: prevalence, Predictors, and lack of relationship to acculturation and access to conventional health care</w:t>
            </w:r>
          </w:p>
        </w:tc>
        <w:tc>
          <w:tcPr>
            <w:tcW w:w="379" w:type="pct"/>
          </w:tcPr>
          <w:p w14:paraId="0DCDA518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25434789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J </w:t>
            </w:r>
            <w:proofErr w:type="spellStart"/>
            <w:r w:rsidRPr="00437C54">
              <w:rPr>
                <w:sz w:val="20"/>
                <w:szCs w:val="20"/>
              </w:rPr>
              <w:t>Altern</w:t>
            </w:r>
            <w:proofErr w:type="spellEnd"/>
            <w:r w:rsidRPr="00437C54">
              <w:rPr>
                <w:sz w:val="20"/>
                <w:szCs w:val="20"/>
              </w:rPr>
              <w:t xml:space="preserve"> Complement Med</w:t>
            </w:r>
          </w:p>
        </w:tc>
        <w:tc>
          <w:tcPr>
            <w:tcW w:w="357" w:type="pct"/>
          </w:tcPr>
          <w:p w14:paraId="211C26FE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California </w:t>
            </w:r>
          </w:p>
        </w:tc>
        <w:tc>
          <w:tcPr>
            <w:tcW w:w="506" w:type="pct"/>
          </w:tcPr>
          <w:p w14:paraId="5010980B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ross-sectional</w:t>
            </w:r>
          </w:p>
        </w:tc>
        <w:tc>
          <w:tcPr>
            <w:tcW w:w="1644" w:type="pct"/>
          </w:tcPr>
          <w:p w14:paraId="27A5B98F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 xml:space="preserve">: </w:t>
            </w:r>
          </w:p>
          <w:p w14:paraId="1BCC7B71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</w:t>
            </w:r>
            <w:r w:rsidR="00EF40F8" w:rsidRPr="00437C54">
              <w:rPr>
                <w:sz w:val="20"/>
                <w:szCs w:val="20"/>
              </w:rPr>
              <w:t>W</w:t>
            </w:r>
            <w:r w:rsidRPr="00437C54">
              <w:rPr>
                <w:sz w:val="20"/>
                <w:szCs w:val="20"/>
              </w:rPr>
              <w:t>ho were uninsured or experienced delays in receiving conventional medical care</w:t>
            </w:r>
          </w:p>
          <w:p w14:paraId="0EA86563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Religiosity</w:t>
            </w:r>
          </w:p>
          <w:p w14:paraId="6D463771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</w:t>
            </w:r>
            <w:r w:rsidR="00EF40F8" w:rsidRPr="00437C54">
              <w:rPr>
                <w:sz w:val="20"/>
                <w:szCs w:val="20"/>
              </w:rPr>
              <w:t>M</w:t>
            </w:r>
            <w:r w:rsidRPr="00437C54">
              <w:rPr>
                <w:sz w:val="20"/>
                <w:szCs w:val="20"/>
              </w:rPr>
              <w:t>ore spiritual</w:t>
            </w:r>
          </w:p>
          <w:p w14:paraId="39C9D7E5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4-</w:t>
            </w:r>
            <w:r w:rsidR="00EF40F8" w:rsidRPr="00437C54">
              <w:rPr>
                <w:sz w:val="20"/>
                <w:szCs w:val="20"/>
              </w:rPr>
              <w:t>M</w:t>
            </w:r>
            <w:r w:rsidRPr="00437C54">
              <w:rPr>
                <w:sz w:val="20"/>
                <w:szCs w:val="20"/>
              </w:rPr>
              <w:t>ore education</w:t>
            </w:r>
          </w:p>
        </w:tc>
      </w:tr>
      <w:tr w:rsidR="0022794B" w:rsidRPr="00437C54" w14:paraId="2760527E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4970DF70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0A38A8FA" w14:textId="77777777" w:rsidR="0022794B" w:rsidRPr="00437C54" w:rsidRDefault="0022794B" w:rsidP="00286651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Jong</w:t>
            </w:r>
            <w:r w:rsidR="00286651" w:rsidRPr="00437C54">
              <w:rPr>
                <w:sz w:val="20"/>
                <w:szCs w:val="20"/>
              </w:rPr>
              <w:t xml:space="preserve"> </w:t>
            </w:r>
            <w:r w:rsidRPr="00437C54">
              <w:rPr>
                <w:sz w:val="20"/>
                <w:szCs w:val="20"/>
              </w:rPr>
              <w:t>et al., 2015</w:t>
            </w:r>
          </w:p>
        </w:tc>
        <w:tc>
          <w:tcPr>
            <w:tcW w:w="747" w:type="pct"/>
          </w:tcPr>
          <w:p w14:paraId="3AB737C4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A cross-sectional study on Swedish licensed nurses' use, practice, perception and knowledge about complementary and alternative medicine</w:t>
            </w:r>
          </w:p>
        </w:tc>
        <w:tc>
          <w:tcPr>
            <w:tcW w:w="379" w:type="pct"/>
          </w:tcPr>
          <w:p w14:paraId="21E335D8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24955891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Scand</w:t>
            </w:r>
            <w:proofErr w:type="spellEnd"/>
            <w:r w:rsidRPr="00437C54">
              <w:rPr>
                <w:sz w:val="20"/>
                <w:szCs w:val="20"/>
              </w:rPr>
              <w:t xml:space="preserve"> J Caring </w:t>
            </w:r>
            <w:proofErr w:type="spellStart"/>
            <w:r w:rsidRPr="00437C54">
              <w:rPr>
                <w:sz w:val="20"/>
                <w:szCs w:val="20"/>
              </w:rPr>
              <w:t>Sci</w:t>
            </w:r>
            <w:proofErr w:type="spellEnd"/>
          </w:p>
        </w:tc>
        <w:tc>
          <w:tcPr>
            <w:tcW w:w="357" w:type="pct"/>
          </w:tcPr>
          <w:p w14:paraId="107375E4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Netherlands</w:t>
            </w:r>
          </w:p>
        </w:tc>
        <w:tc>
          <w:tcPr>
            <w:tcW w:w="506" w:type="pct"/>
          </w:tcPr>
          <w:p w14:paraId="387E5CAF" w14:textId="77777777" w:rsidR="0022794B" w:rsidRPr="00437C54" w:rsidRDefault="00EF40F8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</w:t>
            </w:r>
            <w:r w:rsidR="0022794B" w:rsidRPr="00437C54">
              <w:rPr>
                <w:sz w:val="20"/>
                <w:szCs w:val="20"/>
              </w:rPr>
              <w:t>ross-sectional</w:t>
            </w:r>
          </w:p>
        </w:tc>
        <w:tc>
          <w:tcPr>
            <w:tcW w:w="1644" w:type="pct"/>
          </w:tcPr>
          <w:p w14:paraId="62B66988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Barriers</w:t>
            </w:r>
            <w:r w:rsidRPr="00437C54">
              <w:rPr>
                <w:sz w:val="20"/>
                <w:szCs w:val="20"/>
              </w:rPr>
              <w:t>:</w:t>
            </w:r>
          </w:p>
          <w:p w14:paraId="0AFB7CF2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</w:t>
            </w:r>
            <w:r w:rsidR="00EF40F8" w:rsidRPr="00437C54">
              <w:rPr>
                <w:sz w:val="20"/>
                <w:szCs w:val="20"/>
              </w:rPr>
              <w:t>L</w:t>
            </w:r>
            <w:r w:rsidRPr="00437C54">
              <w:rPr>
                <w:sz w:val="20"/>
                <w:szCs w:val="20"/>
              </w:rPr>
              <w:t>ack of knowledge</w:t>
            </w:r>
          </w:p>
          <w:p w14:paraId="6CF51106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</w:t>
            </w:r>
            <w:r w:rsidR="00EF40F8" w:rsidRPr="00437C54">
              <w:rPr>
                <w:sz w:val="20"/>
                <w:szCs w:val="20"/>
              </w:rPr>
              <w:t>L</w:t>
            </w:r>
            <w:r w:rsidRPr="00437C54">
              <w:rPr>
                <w:sz w:val="20"/>
                <w:szCs w:val="20"/>
              </w:rPr>
              <w:t>ack of scientific evidence</w:t>
            </w:r>
          </w:p>
          <w:p w14:paraId="109B0D77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</w:t>
            </w:r>
            <w:r w:rsidR="00EF40F8" w:rsidRPr="00437C54">
              <w:rPr>
                <w:sz w:val="20"/>
                <w:szCs w:val="20"/>
              </w:rPr>
              <w:t>L</w:t>
            </w:r>
            <w:r w:rsidRPr="00437C54">
              <w:rPr>
                <w:sz w:val="20"/>
                <w:szCs w:val="20"/>
              </w:rPr>
              <w:t>ack of experience</w:t>
            </w:r>
          </w:p>
        </w:tc>
      </w:tr>
      <w:tr w:rsidR="0022794B" w:rsidRPr="00437C54" w14:paraId="418EBC2C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35497175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5D926C7F" w14:textId="77777777" w:rsidR="0022794B" w:rsidRPr="00437C54" w:rsidRDefault="0022794B" w:rsidP="00286651">
            <w:pPr>
              <w:bidi w:val="0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Kenu</w:t>
            </w:r>
            <w:proofErr w:type="spellEnd"/>
            <w:r w:rsidR="00286651" w:rsidRPr="00437C54">
              <w:rPr>
                <w:sz w:val="20"/>
                <w:szCs w:val="20"/>
              </w:rPr>
              <w:t xml:space="preserve"> </w:t>
            </w:r>
            <w:r w:rsidRPr="00437C54">
              <w:rPr>
                <w:sz w:val="20"/>
                <w:szCs w:val="20"/>
              </w:rPr>
              <w:t xml:space="preserve">et al., </w:t>
            </w:r>
            <w:r w:rsidRPr="00437C54">
              <w:rPr>
                <w:sz w:val="20"/>
                <w:szCs w:val="20"/>
              </w:rPr>
              <w:lastRenderedPageBreak/>
              <w:t>2021</w:t>
            </w:r>
          </w:p>
        </w:tc>
        <w:tc>
          <w:tcPr>
            <w:tcW w:w="747" w:type="pct"/>
          </w:tcPr>
          <w:p w14:paraId="5559198E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lastRenderedPageBreak/>
              <w:t xml:space="preserve">Factors that promote </w:t>
            </w:r>
            <w:r w:rsidRPr="00437C54">
              <w:rPr>
                <w:sz w:val="20"/>
                <w:szCs w:val="20"/>
              </w:rPr>
              <w:lastRenderedPageBreak/>
              <w:t>and sustain the use of traditional, complementary and integrative medicine services at LEKMA hospital, Ghana, 2017: an observational study</w:t>
            </w:r>
          </w:p>
        </w:tc>
        <w:tc>
          <w:tcPr>
            <w:tcW w:w="379" w:type="pct"/>
          </w:tcPr>
          <w:p w14:paraId="5636391F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lastRenderedPageBreak/>
              <w:t>TCIM</w:t>
            </w:r>
          </w:p>
        </w:tc>
        <w:tc>
          <w:tcPr>
            <w:tcW w:w="649" w:type="pct"/>
          </w:tcPr>
          <w:p w14:paraId="793A409C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BMC Complement </w:t>
            </w:r>
            <w:r w:rsidRPr="00437C54">
              <w:rPr>
                <w:sz w:val="20"/>
                <w:szCs w:val="20"/>
              </w:rPr>
              <w:lastRenderedPageBreak/>
              <w:t xml:space="preserve">Med </w:t>
            </w:r>
            <w:proofErr w:type="spellStart"/>
            <w:r w:rsidRPr="00437C54">
              <w:rPr>
                <w:sz w:val="20"/>
                <w:szCs w:val="20"/>
              </w:rPr>
              <w:t>Ther</w:t>
            </w:r>
            <w:proofErr w:type="spellEnd"/>
          </w:p>
        </w:tc>
        <w:tc>
          <w:tcPr>
            <w:tcW w:w="357" w:type="pct"/>
          </w:tcPr>
          <w:p w14:paraId="4ACDA585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lastRenderedPageBreak/>
              <w:t>Ghana</w:t>
            </w:r>
          </w:p>
        </w:tc>
        <w:tc>
          <w:tcPr>
            <w:tcW w:w="506" w:type="pct"/>
          </w:tcPr>
          <w:p w14:paraId="4E53BB1A" w14:textId="77777777" w:rsidR="0022794B" w:rsidRPr="00437C54" w:rsidRDefault="00EF40F8" w:rsidP="00EF40F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M</w:t>
            </w:r>
            <w:r w:rsidR="0022794B" w:rsidRPr="00437C54">
              <w:rPr>
                <w:sz w:val="20"/>
                <w:szCs w:val="20"/>
              </w:rPr>
              <w:t xml:space="preserve">ixed methods </w:t>
            </w:r>
          </w:p>
        </w:tc>
        <w:tc>
          <w:tcPr>
            <w:tcW w:w="1644" w:type="pct"/>
          </w:tcPr>
          <w:p w14:paraId="7D3DC1D6" w14:textId="6FD09539" w:rsidR="0022794B" w:rsidRPr="00437C54" w:rsidRDefault="007D2822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</w:p>
          <w:p w14:paraId="45423670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lastRenderedPageBreak/>
              <w:t>1-</w:t>
            </w:r>
            <w:r w:rsidR="00EF40F8" w:rsidRPr="00437C54">
              <w:rPr>
                <w:sz w:val="20"/>
                <w:szCs w:val="20"/>
              </w:rPr>
              <w:t>M</w:t>
            </w:r>
            <w:r w:rsidRPr="00437C54">
              <w:rPr>
                <w:sz w:val="20"/>
                <w:szCs w:val="20"/>
              </w:rPr>
              <w:t>ore knowledge</w:t>
            </w:r>
            <w:r w:rsidR="00EF40F8" w:rsidRPr="00437C54">
              <w:rPr>
                <w:sz w:val="20"/>
                <w:szCs w:val="20"/>
              </w:rPr>
              <w:t xml:space="preserve"> (</w:t>
            </w:r>
            <w:r w:rsidRPr="00437C54">
              <w:rPr>
                <w:sz w:val="20"/>
                <w:szCs w:val="20"/>
              </w:rPr>
              <w:t>education and awareness creation)</w:t>
            </w:r>
          </w:p>
          <w:p w14:paraId="182F3EBB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</w:t>
            </w:r>
            <w:r w:rsidR="00EF40F8" w:rsidRPr="00437C54">
              <w:rPr>
                <w:sz w:val="20"/>
                <w:szCs w:val="20"/>
              </w:rPr>
              <w:t>L</w:t>
            </w:r>
            <w:r w:rsidRPr="00437C54">
              <w:rPr>
                <w:sz w:val="20"/>
                <w:szCs w:val="20"/>
              </w:rPr>
              <w:t>ocation of TCIM services</w:t>
            </w:r>
          </w:p>
          <w:p w14:paraId="67864FD1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</w:t>
            </w:r>
            <w:r w:rsidR="00EF40F8" w:rsidRPr="00437C54">
              <w:rPr>
                <w:sz w:val="20"/>
                <w:szCs w:val="20"/>
              </w:rPr>
              <w:t>P</w:t>
            </w:r>
            <w:r w:rsidRPr="00437C54">
              <w:rPr>
                <w:sz w:val="20"/>
                <w:szCs w:val="20"/>
              </w:rPr>
              <w:t>erceived effectiveness</w:t>
            </w:r>
          </w:p>
          <w:p w14:paraId="26B0F47F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4-</w:t>
            </w:r>
            <w:r w:rsidR="00EF40F8" w:rsidRPr="00437C54">
              <w:rPr>
                <w:sz w:val="20"/>
                <w:szCs w:val="20"/>
              </w:rPr>
              <w:t>A</w:t>
            </w:r>
            <w:r w:rsidRPr="00437C54">
              <w:rPr>
                <w:sz w:val="20"/>
                <w:szCs w:val="20"/>
              </w:rPr>
              <w:t>vailability</w:t>
            </w:r>
          </w:p>
          <w:p w14:paraId="6DA0715E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5-</w:t>
            </w:r>
            <w:r w:rsidR="00EF40F8" w:rsidRPr="00437C54">
              <w:rPr>
                <w:sz w:val="20"/>
                <w:szCs w:val="20"/>
              </w:rPr>
              <w:t>F</w:t>
            </w:r>
            <w:r w:rsidRPr="00437C54">
              <w:rPr>
                <w:sz w:val="20"/>
                <w:szCs w:val="20"/>
              </w:rPr>
              <w:t>unding</w:t>
            </w:r>
          </w:p>
          <w:p w14:paraId="3F2A1D0F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6-</w:t>
            </w:r>
            <w:r w:rsidR="00EF40F8" w:rsidRPr="00437C54">
              <w:rPr>
                <w:sz w:val="20"/>
                <w:szCs w:val="20"/>
              </w:rPr>
              <w:t>O</w:t>
            </w:r>
            <w:r w:rsidRPr="00437C54">
              <w:rPr>
                <w:sz w:val="20"/>
                <w:szCs w:val="20"/>
              </w:rPr>
              <w:t>rganizational capacity</w:t>
            </w:r>
          </w:p>
          <w:p w14:paraId="4DA9904E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7-</w:t>
            </w:r>
            <w:r w:rsidR="00EF40F8" w:rsidRPr="00437C54">
              <w:rPr>
                <w:sz w:val="20"/>
                <w:szCs w:val="20"/>
              </w:rPr>
              <w:t>P</w:t>
            </w:r>
            <w:r w:rsidRPr="00437C54">
              <w:rPr>
                <w:sz w:val="20"/>
                <w:szCs w:val="20"/>
              </w:rPr>
              <w:t>rogrammed evaluation</w:t>
            </w:r>
          </w:p>
          <w:p w14:paraId="7D11E197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8-</w:t>
            </w:r>
            <w:r w:rsidR="00EF40F8" w:rsidRPr="00437C54">
              <w:rPr>
                <w:sz w:val="20"/>
                <w:szCs w:val="20"/>
              </w:rPr>
              <w:t>P</w:t>
            </w:r>
            <w:r w:rsidRPr="00437C54">
              <w:rPr>
                <w:sz w:val="20"/>
                <w:szCs w:val="20"/>
              </w:rPr>
              <w:t>olitical support</w:t>
            </w:r>
          </w:p>
          <w:p w14:paraId="32085538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9-</w:t>
            </w:r>
            <w:r w:rsidR="00EF40F8" w:rsidRPr="00437C54">
              <w:rPr>
                <w:sz w:val="20"/>
                <w:szCs w:val="20"/>
              </w:rPr>
              <w:t>P</w:t>
            </w:r>
            <w:r w:rsidRPr="00437C54">
              <w:rPr>
                <w:sz w:val="20"/>
                <w:szCs w:val="20"/>
              </w:rPr>
              <w:t>artnership and planning</w:t>
            </w:r>
          </w:p>
          <w:p w14:paraId="04BA0676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0-</w:t>
            </w:r>
            <w:r w:rsidR="00EF40F8" w:rsidRPr="00437C54">
              <w:rPr>
                <w:sz w:val="20"/>
                <w:szCs w:val="20"/>
              </w:rPr>
              <w:t>P</w:t>
            </w:r>
            <w:r w:rsidRPr="00437C54">
              <w:rPr>
                <w:sz w:val="20"/>
                <w:szCs w:val="20"/>
              </w:rPr>
              <w:t>olitical support from local authorities</w:t>
            </w:r>
          </w:p>
          <w:p w14:paraId="6F968A6C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1-</w:t>
            </w:r>
            <w:r w:rsidR="00EF40F8" w:rsidRPr="00437C54">
              <w:rPr>
                <w:sz w:val="20"/>
                <w:szCs w:val="20"/>
              </w:rPr>
              <w:t>P</w:t>
            </w:r>
            <w:r w:rsidRPr="00437C54">
              <w:rPr>
                <w:sz w:val="20"/>
                <w:szCs w:val="20"/>
              </w:rPr>
              <w:t>ublic support community stakeholder support</w:t>
            </w:r>
          </w:p>
          <w:p w14:paraId="158D3259" w14:textId="18966CDF" w:rsidR="00713415" w:rsidRPr="00437C54" w:rsidRDefault="00713415" w:rsidP="00713415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2-Ensuring that TCIM services are integrated into the national health insurance scheme.</w:t>
            </w:r>
          </w:p>
          <w:p w14:paraId="7D8A2CAD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Barriers</w:t>
            </w:r>
            <w:r w:rsidRPr="00437C54">
              <w:rPr>
                <w:sz w:val="20"/>
                <w:szCs w:val="20"/>
              </w:rPr>
              <w:t>:</w:t>
            </w:r>
          </w:p>
          <w:p w14:paraId="38E0ED3F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</w:t>
            </w:r>
            <w:r w:rsidR="00CC4466" w:rsidRPr="00437C54">
              <w:rPr>
                <w:sz w:val="20"/>
                <w:szCs w:val="20"/>
              </w:rPr>
              <w:t>N</w:t>
            </w:r>
            <w:r w:rsidRPr="00437C54">
              <w:rPr>
                <w:sz w:val="20"/>
                <w:szCs w:val="20"/>
              </w:rPr>
              <w:t>ot gotten sustained funding from the government</w:t>
            </w:r>
          </w:p>
          <w:p w14:paraId="27FA623B" w14:textId="390CC9B1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</w:t>
            </w:r>
            <w:r w:rsidR="00CC4466" w:rsidRPr="00437C54">
              <w:rPr>
                <w:sz w:val="20"/>
                <w:szCs w:val="20"/>
              </w:rPr>
              <w:t>I</w:t>
            </w:r>
            <w:r w:rsidRPr="00437C54">
              <w:rPr>
                <w:sz w:val="20"/>
                <w:szCs w:val="20"/>
              </w:rPr>
              <w:t xml:space="preserve">nfrastructure to sustain the service </w:t>
            </w:r>
            <w:r w:rsidR="00713415" w:rsidRPr="00437C54">
              <w:rPr>
                <w:sz w:val="20"/>
                <w:szCs w:val="20"/>
              </w:rPr>
              <w:t xml:space="preserve">is </w:t>
            </w:r>
            <w:r w:rsidRPr="00437C54">
              <w:rPr>
                <w:sz w:val="20"/>
                <w:szCs w:val="20"/>
              </w:rPr>
              <w:t>not enough</w:t>
            </w:r>
          </w:p>
          <w:p w14:paraId="4B972AD4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</w:t>
            </w:r>
            <w:r w:rsidR="00CC4466" w:rsidRPr="00437C54">
              <w:rPr>
                <w:sz w:val="20"/>
                <w:szCs w:val="20"/>
              </w:rPr>
              <w:t>N</w:t>
            </w:r>
            <w:r w:rsidRPr="00437C54">
              <w:rPr>
                <w:sz w:val="20"/>
                <w:szCs w:val="20"/>
              </w:rPr>
              <w:t>ot even aware this service is available</w:t>
            </w:r>
          </w:p>
          <w:p w14:paraId="0152E61B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4-</w:t>
            </w:r>
            <w:r w:rsidR="00CC4466" w:rsidRPr="00437C54">
              <w:rPr>
                <w:sz w:val="20"/>
                <w:szCs w:val="20"/>
              </w:rPr>
              <w:t>L</w:t>
            </w:r>
            <w:r w:rsidRPr="00437C54">
              <w:rPr>
                <w:sz w:val="20"/>
                <w:szCs w:val="20"/>
              </w:rPr>
              <w:t>ow effect of herbal treatment</w:t>
            </w:r>
          </w:p>
          <w:p w14:paraId="64523A2D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5-</w:t>
            </w:r>
            <w:r w:rsidR="00CC4466" w:rsidRPr="00437C54">
              <w:rPr>
                <w:sz w:val="20"/>
                <w:szCs w:val="20"/>
              </w:rPr>
              <w:t>L</w:t>
            </w:r>
            <w:r w:rsidRPr="00437C54">
              <w:rPr>
                <w:sz w:val="20"/>
                <w:szCs w:val="20"/>
              </w:rPr>
              <w:t>ack of advertisement</w:t>
            </w:r>
          </w:p>
        </w:tc>
      </w:tr>
      <w:tr w:rsidR="0022794B" w:rsidRPr="00437C54" w14:paraId="3306D9D1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1BD5B18A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7008AE88" w14:textId="77777777" w:rsidR="0022794B" w:rsidRPr="00437C54" w:rsidRDefault="0022794B" w:rsidP="00286651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Kim</w:t>
            </w:r>
            <w:r w:rsidR="00286651" w:rsidRPr="00437C54">
              <w:rPr>
                <w:sz w:val="20"/>
                <w:szCs w:val="20"/>
              </w:rPr>
              <w:t xml:space="preserve"> </w:t>
            </w:r>
            <w:r w:rsidRPr="00437C54">
              <w:rPr>
                <w:sz w:val="20"/>
                <w:szCs w:val="20"/>
              </w:rPr>
              <w:t>et al., 2019</w:t>
            </w:r>
          </w:p>
        </w:tc>
        <w:tc>
          <w:tcPr>
            <w:tcW w:w="747" w:type="pct"/>
          </w:tcPr>
          <w:p w14:paraId="181C887A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The Use of Complementary and Alternative Medicine among Korean Young Adult Members of Fitness Centers</w:t>
            </w:r>
          </w:p>
        </w:tc>
        <w:tc>
          <w:tcPr>
            <w:tcW w:w="379" w:type="pct"/>
          </w:tcPr>
          <w:p w14:paraId="19AC678C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060D1452" w14:textId="469AAB5C" w:rsidR="0022794B" w:rsidRPr="00437C54" w:rsidRDefault="00713415" w:rsidP="00FF2278">
            <w:pPr>
              <w:bidi w:val="0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Evid</w:t>
            </w:r>
            <w:proofErr w:type="spellEnd"/>
            <w:r w:rsidRPr="00437C54">
              <w:rPr>
                <w:sz w:val="20"/>
                <w:szCs w:val="20"/>
              </w:rPr>
              <w:t>-Based</w:t>
            </w:r>
            <w:r w:rsidR="0022794B" w:rsidRPr="00437C54">
              <w:rPr>
                <w:sz w:val="20"/>
                <w:szCs w:val="20"/>
              </w:rPr>
              <w:t xml:space="preserve"> Complement </w:t>
            </w:r>
            <w:proofErr w:type="spellStart"/>
            <w:r w:rsidR="0022794B" w:rsidRPr="00437C54">
              <w:rPr>
                <w:sz w:val="20"/>
                <w:szCs w:val="20"/>
              </w:rPr>
              <w:t>Alternat</w:t>
            </w:r>
            <w:proofErr w:type="spellEnd"/>
            <w:r w:rsidR="0022794B" w:rsidRPr="00437C54">
              <w:rPr>
                <w:sz w:val="20"/>
                <w:szCs w:val="20"/>
              </w:rPr>
              <w:t xml:space="preserve"> Med</w:t>
            </w:r>
          </w:p>
        </w:tc>
        <w:tc>
          <w:tcPr>
            <w:tcW w:w="357" w:type="pct"/>
          </w:tcPr>
          <w:p w14:paraId="3ED13294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South Korea</w:t>
            </w:r>
          </w:p>
        </w:tc>
        <w:tc>
          <w:tcPr>
            <w:tcW w:w="506" w:type="pct"/>
          </w:tcPr>
          <w:p w14:paraId="7A8E38B8" w14:textId="77777777" w:rsidR="0022794B" w:rsidRPr="00437C54" w:rsidRDefault="00CC4466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</w:t>
            </w:r>
            <w:r w:rsidR="0022794B" w:rsidRPr="00437C54">
              <w:rPr>
                <w:sz w:val="20"/>
                <w:szCs w:val="20"/>
              </w:rPr>
              <w:t>ross-sectional</w:t>
            </w:r>
          </w:p>
        </w:tc>
        <w:tc>
          <w:tcPr>
            <w:tcW w:w="1644" w:type="pct"/>
          </w:tcPr>
          <w:p w14:paraId="3D22ECB2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</w:p>
          <w:p w14:paraId="7FDF3A42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</w:t>
            </w:r>
            <w:r w:rsidR="00CC4466" w:rsidRPr="00437C54">
              <w:rPr>
                <w:sz w:val="20"/>
                <w:szCs w:val="20"/>
              </w:rPr>
              <w:t>E</w:t>
            </w:r>
            <w:r w:rsidRPr="00437C54">
              <w:rPr>
                <w:sz w:val="20"/>
                <w:szCs w:val="20"/>
              </w:rPr>
              <w:t xml:space="preserve">mployed </w:t>
            </w:r>
          </w:p>
          <w:p w14:paraId="31CAEEC3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</w:t>
            </w:r>
            <w:r w:rsidR="00CC4466" w:rsidRPr="00437C54">
              <w:rPr>
                <w:sz w:val="20"/>
                <w:szCs w:val="20"/>
              </w:rPr>
              <w:t>H</w:t>
            </w:r>
            <w:r w:rsidRPr="00437C54">
              <w:rPr>
                <w:sz w:val="20"/>
                <w:szCs w:val="20"/>
              </w:rPr>
              <w:t>aving a religion</w:t>
            </w:r>
          </w:p>
          <w:p w14:paraId="5136812F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</w:t>
            </w:r>
            <w:r w:rsidR="00CC4466" w:rsidRPr="00437C54">
              <w:rPr>
                <w:sz w:val="20"/>
                <w:szCs w:val="20"/>
              </w:rPr>
              <w:t>P</w:t>
            </w:r>
            <w:r w:rsidRPr="00437C54">
              <w:rPr>
                <w:sz w:val="20"/>
                <w:szCs w:val="20"/>
              </w:rPr>
              <w:t>resence of health problems</w:t>
            </w:r>
          </w:p>
        </w:tc>
      </w:tr>
      <w:tr w:rsidR="0022794B" w:rsidRPr="00437C54" w14:paraId="252D09A6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28DEF66D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0CA082BA" w14:textId="77777777" w:rsidR="0022794B" w:rsidRPr="00437C54" w:rsidRDefault="0022794B" w:rsidP="00286651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Leach</w:t>
            </w:r>
            <w:r w:rsidR="00286651" w:rsidRPr="00437C54">
              <w:rPr>
                <w:sz w:val="20"/>
                <w:szCs w:val="20"/>
              </w:rPr>
              <w:t>.</w:t>
            </w:r>
            <w:r w:rsidRPr="00437C54">
              <w:rPr>
                <w:sz w:val="20"/>
                <w:szCs w:val="20"/>
              </w:rPr>
              <w:t>, 2021</w:t>
            </w:r>
          </w:p>
        </w:tc>
        <w:tc>
          <w:tcPr>
            <w:tcW w:w="747" w:type="pct"/>
          </w:tcPr>
          <w:p w14:paraId="04C3C5DB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Determinants of Complementary Medicine Service Utilization in a Regional South Australian Population: A Cross-Sectional Study</w:t>
            </w:r>
          </w:p>
        </w:tc>
        <w:tc>
          <w:tcPr>
            <w:tcW w:w="379" w:type="pct"/>
          </w:tcPr>
          <w:p w14:paraId="658A2372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7F7EB1CA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J Rural Health</w:t>
            </w:r>
          </w:p>
        </w:tc>
        <w:tc>
          <w:tcPr>
            <w:tcW w:w="357" w:type="pct"/>
          </w:tcPr>
          <w:p w14:paraId="3A77895F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Australia</w:t>
            </w:r>
          </w:p>
        </w:tc>
        <w:tc>
          <w:tcPr>
            <w:tcW w:w="506" w:type="pct"/>
          </w:tcPr>
          <w:p w14:paraId="16DDC613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ross-Sectional</w:t>
            </w:r>
          </w:p>
        </w:tc>
        <w:tc>
          <w:tcPr>
            <w:tcW w:w="1644" w:type="pct"/>
          </w:tcPr>
          <w:p w14:paraId="55048218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</w:p>
          <w:p w14:paraId="28FFBF97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Employed</w:t>
            </w:r>
          </w:p>
          <w:p w14:paraId="7665DAC5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</w:t>
            </w:r>
            <w:r w:rsidR="00CC4466" w:rsidRPr="00437C54">
              <w:rPr>
                <w:sz w:val="20"/>
                <w:szCs w:val="20"/>
              </w:rPr>
              <w:t>I</w:t>
            </w:r>
            <w:r w:rsidRPr="00437C54">
              <w:rPr>
                <w:sz w:val="20"/>
                <w:szCs w:val="20"/>
              </w:rPr>
              <w:t xml:space="preserve">ncome </w:t>
            </w:r>
          </w:p>
          <w:p w14:paraId="3C86AC61" w14:textId="2F331D6D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</w:t>
            </w:r>
            <w:r w:rsidR="00CC4466" w:rsidRPr="00437C54">
              <w:rPr>
                <w:sz w:val="20"/>
                <w:szCs w:val="20"/>
              </w:rPr>
              <w:t>N</w:t>
            </w:r>
            <w:r w:rsidRPr="00437C54">
              <w:rPr>
                <w:sz w:val="20"/>
                <w:szCs w:val="20"/>
              </w:rPr>
              <w:t xml:space="preserve">egative experiences with conventional </w:t>
            </w:r>
            <w:r w:rsidR="00713415" w:rsidRPr="00437C54">
              <w:rPr>
                <w:sz w:val="20"/>
                <w:szCs w:val="20"/>
              </w:rPr>
              <w:t>healthcare</w:t>
            </w:r>
            <w:r w:rsidRPr="00437C54">
              <w:rPr>
                <w:sz w:val="20"/>
                <w:szCs w:val="20"/>
              </w:rPr>
              <w:t xml:space="preserve"> services</w:t>
            </w:r>
          </w:p>
          <w:p w14:paraId="158FE5F9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4-</w:t>
            </w:r>
            <w:r w:rsidR="00CC4466" w:rsidRPr="00437C54">
              <w:rPr>
                <w:sz w:val="20"/>
                <w:szCs w:val="20"/>
              </w:rPr>
              <w:t>S</w:t>
            </w:r>
            <w:r w:rsidRPr="00437C54">
              <w:rPr>
                <w:sz w:val="20"/>
                <w:szCs w:val="20"/>
              </w:rPr>
              <w:t>upportive attitude</w:t>
            </w:r>
          </w:p>
          <w:p w14:paraId="4C76480A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5-</w:t>
            </w:r>
            <w:r w:rsidR="00CC4466" w:rsidRPr="00437C54">
              <w:rPr>
                <w:sz w:val="20"/>
                <w:szCs w:val="20"/>
              </w:rPr>
              <w:t>L</w:t>
            </w:r>
            <w:r w:rsidRPr="00437C54">
              <w:rPr>
                <w:sz w:val="20"/>
                <w:szCs w:val="20"/>
              </w:rPr>
              <w:t>iving in a remote location</w:t>
            </w:r>
          </w:p>
          <w:p w14:paraId="70B68584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6-</w:t>
            </w:r>
            <w:r w:rsidR="00CC4466" w:rsidRPr="00437C54">
              <w:rPr>
                <w:sz w:val="20"/>
                <w:szCs w:val="20"/>
              </w:rPr>
              <w:t>H</w:t>
            </w:r>
            <w:r w:rsidRPr="00437C54">
              <w:rPr>
                <w:sz w:val="20"/>
                <w:szCs w:val="20"/>
              </w:rPr>
              <w:t>aving dependent children</w:t>
            </w:r>
          </w:p>
        </w:tc>
      </w:tr>
      <w:tr w:rsidR="0022794B" w:rsidRPr="00437C54" w14:paraId="7C8E5E99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4BD7DFF9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33B835EA" w14:textId="77777777" w:rsidR="0022794B" w:rsidRPr="00437C54" w:rsidRDefault="0022794B" w:rsidP="00286651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Lee</w:t>
            </w:r>
            <w:r w:rsidR="00286651" w:rsidRPr="00437C54">
              <w:rPr>
                <w:sz w:val="20"/>
                <w:szCs w:val="20"/>
              </w:rPr>
              <w:t xml:space="preserve"> </w:t>
            </w:r>
            <w:r w:rsidRPr="00437C54">
              <w:rPr>
                <w:sz w:val="20"/>
                <w:szCs w:val="20"/>
              </w:rPr>
              <w:t>et al., 2010</w:t>
            </w:r>
          </w:p>
        </w:tc>
        <w:tc>
          <w:tcPr>
            <w:tcW w:w="747" w:type="pct"/>
          </w:tcPr>
          <w:p w14:paraId="3CF91F69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How does acculturation affect the use of complementary and </w:t>
            </w:r>
            <w:r w:rsidRPr="00437C54">
              <w:rPr>
                <w:sz w:val="20"/>
                <w:szCs w:val="20"/>
              </w:rPr>
              <w:lastRenderedPageBreak/>
              <w:t>alternative medicine providers among Mexican- and Asian-Americans</w:t>
            </w:r>
          </w:p>
          <w:p w14:paraId="3C36CAF9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379" w:type="pct"/>
          </w:tcPr>
          <w:p w14:paraId="1D158568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lastRenderedPageBreak/>
              <w:t>CAM</w:t>
            </w:r>
          </w:p>
        </w:tc>
        <w:tc>
          <w:tcPr>
            <w:tcW w:w="649" w:type="pct"/>
          </w:tcPr>
          <w:p w14:paraId="5DAB9D2D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J </w:t>
            </w:r>
            <w:proofErr w:type="spellStart"/>
            <w:r w:rsidRPr="00437C54">
              <w:rPr>
                <w:sz w:val="20"/>
                <w:szCs w:val="20"/>
              </w:rPr>
              <w:t>Immigr</w:t>
            </w:r>
            <w:proofErr w:type="spellEnd"/>
            <w:r w:rsidRPr="00437C54">
              <w:rPr>
                <w:sz w:val="20"/>
                <w:szCs w:val="20"/>
              </w:rPr>
              <w:t xml:space="preserve"> Minor Health</w:t>
            </w:r>
          </w:p>
        </w:tc>
        <w:tc>
          <w:tcPr>
            <w:tcW w:w="357" w:type="pct"/>
          </w:tcPr>
          <w:p w14:paraId="1BB9C29B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United States</w:t>
            </w:r>
          </w:p>
        </w:tc>
        <w:tc>
          <w:tcPr>
            <w:tcW w:w="506" w:type="pct"/>
          </w:tcPr>
          <w:p w14:paraId="406B866E" w14:textId="77777777" w:rsidR="0022794B" w:rsidRPr="00437C54" w:rsidRDefault="00CC4466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</w:t>
            </w:r>
            <w:r w:rsidR="0022794B" w:rsidRPr="00437C54">
              <w:rPr>
                <w:sz w:val="20"/>
                <w:szCs w:val="20"/>
              </w:rPr>
              <w:t>ross-sectional</w:t>
            </w:r>
          </w:p>
        </w:tc>
        <w:tc>
          <w:tcPr>
            <w:tcW w:w="1644" w:type="pct"/>
          </w:tcPr>
          <w:p w14:paraId="781106CB" w14:textId="6FF3FDA7" w:rsidR="0022794B" w:rsidRPr="00437C54" w:rsidRDefault="007D2822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</w:p>
          <w:p w14:paraId="403E9BF9" w14:textId="47F12F94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</w:t>
            </w:r>
            <w:r w:rsidR="00CC4466" w:rsidRPr="00437C54">
              <w:rPr>
                <w:sz w:val="20"/>
                <w:szCs w:val="20"/>
              </w:rPr>
              <w:t>P</w:t>
            </w:r>
            <w:r w:rsidRPr="00437C54">
              <w:rPr>
                <w:sz w:val="20"/>
                <w:szCs w:val="20"/>
              </w:rPr>
              <w:t xml:space="preserve">roportion of </w:t>
            </w:r>
            <w:r w:rsidR="00713415" w:rsidRPr="00437C54">
              <w:rPr>
                <w:sz w:val="20"/>
                <w:szCs w:val="20"/>
              </w:rPr>
              <w:t xml:space="preserve">individual </w:t>
            </w:r>
            <w:r w:rsidRPr="00437C54">
              <w:rPr>
                <w:sz w:val="20"/>
                <w:szCs w:val="20"/>
              </w:rPr>
              <w:t xml:space="preserve">life in </w:t>
            </w:r>
            <w:r w:rsidR="00713415" w:rsidRPr="00437C54">
              <w:rPr>
                <w:sz w:val="20"/>
                <w:szCs w:val="20"/>
              </w:rPr>
              <w:t xml:space="preserve">the </w:t>
            </w:r>
            <w:r w:rsidRPr="00437C54">
              <w:rPr>
                <w:sz w:val="20"/>
                <w:szCs w:val="20"/>
              </w:rPr>
              <w:t>US</w:t>
            </w:r>
          </w:p>
          <w:p w14:paraId="3CF26D9C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Lack of insurance</w:t>
            </w:r>
          </w:p>
          <w:p w14:paraId="3B63BE75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lastRenderedPageBreak/>
              <w:t>3-</w:t>
            </w:r>
            <w:r w:rsidR="00CC4466" w:rsidRPr="00437C54">
              <w:rPr>
                <w:sz w:val="20"/>
                <w:szCs w:val="20"/>
              </w:rPr>
              <w:t xml:space="preserve"> C</w:t>
            </w:r>
            <w:r w:rsidRPr="00437C54">
              <w:rPr>
                <w:sz w:val="20"/>
                <w:szCs w:val="20"/>
              </w:rPr>
              <w:t>hronic illness</w:t>
            </w:r>
          </w:p>
        </w:tc>
      </w:tr>
      <w:tr w:rsidR="0022794B" w:rsidRPr="00437C54" w14:paraId="5B8D4E7C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7CD01A73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5693AC2E" w14:textId="77777777" w:rsidR="0022794B" w:rsidRPr="00437C54" w:rsidRDefault="0022794B" w:rsidP="00286651">
            <w:pPr>
              <w:bidi w:val="0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Liem</w:t>
            </w:r>
            <w:proofErr w:type="spellEnd"/>
            <w:r w:rsidR="00286651" w:rsidRPr="00437C54">
              <w:rPr>
                <w:sz w:val="20"/>
                <w:szCs w:val="20"/>
              </w:rPr>
              <w:t xml:space="preserve"> </w:t>
            </w:r>
            <w:r w:rsidRPr="00437C54">
              <w:rPr>
                <w:sz w:val="20"/>
                <w:szCs w:val="20"/>
              </w:rPr>
              <w:t xml:space="preserve">and </w:t>
            </w:r>
            <w:proofErr w:type="spellStart"/>
            <w:r w:rsidRPr="00437C54">
              <w:rPr>
                <w:sz w:val="20"/>
                <w:szCs w:val="20"/>
              </w:rPr>
              <w:t>Newcombe</w:t>
            </w:r>
            <w:proofErr w:type="spellEnd"/>
            <w:r w:rsidR="00286651" w:rsidRPr="00437C54">
              <w:rPr>
                <w:sz w:val="20"/>
                <w:szCs w:val="20"/>
              </w:rPr>
              <w:t>.,</w:t>
            </w:r>
            <w:r w:rsidRPr="00437C54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747" w:type="pct"/>
          </w:tcPr>
          <w:p w14:paraId="7A414B08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Knowledge, attitudes, and usage of complementary-alternative medicine (CAM): A national survey of clinical psychologists in Indonesia</w:t>
            </w:r>
          </w:p>
          <w:p w14:paraId="35E86872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379" w:type="pct"/>
          </w:tcPr>
          <w:p w14:paraId="2FFB9EAE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630334B4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urrent Psychology</w:t>
            </w:r>
          </w:p>
        </w:tc>
        <w:tc>
          <w:tcPr>
            <w:tcW w:w="357" w:type="pct"/>
          </w:tcPr>
          <w:p w14:paraId="0D09BFC6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Indonesia</w:t>
            </w:r>
          </w:p>
        </w:tc>
        <w:tc>
          <w:tcPr>
            <w:tcW w:w="506" w:type="pct"/>
          </w:tcPr>
          <w:p w14:paraId="4A0ED55D" w14:textId="77777777" w:rsidR="0022794B" w:rsidRPr="00437C54" w:rsidRDefault="00CC4466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</w:t>
            </w:r>
            <w:r w:rsidR="0022794B" w:rsidRPr="00437C54">
              <w:rPr>
                <w:sz w:val="20"/>
                <w:szCs w:val="20"/>
              </w:rPr>
              <w:t>ross-sectional</w:t>
            </w:r>
          </w:p>
        </w:tc>
        <w:tc>
          <w:tcPr>
            <w:tcW w:w="1644" w:type="pct"/>
          </w:tcPr>
          <w:p w14:paraId="361C20BC" w14:textId="01B89B72" w:rsidR="0022794B" w:rsidRPr="00437C54" w:rsidRDefault="007D2822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</w:p>
          <w:p w14:paraId="70209EDE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</w:t>
            </w:r>
            <w:r w:rsidR="00CC4466" w:rsidRPr="00437C54">
              <w:rPr>
                <w:sz w:val="20"/>
                <w:szCs w:val="20"/>
              </w:rPr>
              <w:t>K</w:t>
            </w:r>
            <w:r w:rsidRPr="00437C54">
              <w:rPr>
                <w:sz w:val="20"/>
                <w:szCs w:val="20"/>
              </w:rPr>
              <w:t>nowledge of CAM</w:t>
            </w:r>
          </w:p>
          <w:p w14:paraId="2E7B8AEF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Attitudes towards CAM</w:t>
            </w:r>
          </w:p>
          <w:p w14:paraId="548DB609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</w:p>
        </w:tc>
      </w:tr>
      <w:tr w:rsidR="0022794B" w:rsidRPr="00437C54" w14:paraId="273DDCF3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5708D55E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08EE6DB0" w14:textId="77777777" w:rsidR="0022794B" w:rsidRPr="00437C54" w:rsidRDefault="0022794B" w:rsidP="0063278F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Loera</w:t>
            </w:r>
            <w:r w:rsidR="0063278F" w:rsidRPr="00437C54">
              <w:rPr>
                <w:sz w:val="20"/>
                <w:szCs w:val="20"/>
              </w:rPr>
              <w:t xml:space="preserve"> </w:t>
            </w:r>
            <w:r w:rsidRPr="00437C54">
              <w:rPr>
                <w:sz w:val="20"/>
                <w:szCs w:val="20"/>
              </w:rPr>
              <w:t>et al., 2007</w:t>
            </w:r>
          </w:p>
        </w:tc>
        <w:tc>
          <w:tcPr>
            <w:tcW w:w="747" w:type="pct"/>
          </w:tcPr>
          <w:p w14:paraId="3DF2BA0D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Predictors of complementary and alternative medicine use among older Mexican Americans</w:t>
            </w:r>
          </w:p>
          <w:p w14:paraId="23D858A5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379" w:type="pct"/>
          </w:tcPr>
          <w:p w14:paraId="3DCD7634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0E3C6E94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Complement </w:t>
            </w:r>
            <w:proofErr w:type="spellStart"/>
            <w:r w:rsidRPr="00437C54">
              <w:rPr>
                <w:sz w:val="20"/>
                <w:szCs w:val="20"/>
              </w:rPr>
              <w:t>Ther</w:t>
            </w:r>
            <w:proofErr w:type="spellEnd"/>
            <w:r w:rsidRPr="00437C54">
              <w:rPr>
                <w:sz w:val="20"/>
                <w:szCs w:val="20"/>
              </w:rPr>
              <w:t xml:space="preserve"> </w:t>
            </w:r>
            <w:proofErr w:type="spellStart"/>
            <w:r w:rsidRPr="00437C54">
              <w:rPr>
                <w:sz w:val="20"/>
                <w:szCs w:val="20"/>
              </w:rPr>
              <w:t>Clin</w:t>
            </w:r>
            <w:proofErr w:type="spellEnd"/>
            <w:r w:rsidRPr="00437C54">
              <w:rPr>
                <w:sz w:val="20"/>
                <w:szCs w:val="20"/>
              </w:rPr>
              <w:t xml:space="preserve"> </w:t>
            </w:r>
            <w:proofErr w:type="spellStart"/>
            <w:r w:rsidRPr="00437C54">
              <w:rPr>
                <w:sz w:val="20"/>
                <w:szCs w:val="20"/>
              </w:rPr>
              <w:t>Pract</w:t>
            </w:r>
            <w:proofErr w:type="spellEnd"/>
          </w:p>
        </w:tc>
        <w:tc>
          <w:tcPr>
            <w:tcW w:w="357" w:type="pct"/>
          </w:tcPr>
          <w:p w14:paraId="3F6AD465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United States</w:t>
            </w:r>
          </w:p>
        </w:tc>
        <w:tc>
          <w:tcPr>
            <w:tcW w:w="506" w:type="pct"/>
          </w:tcPr>
          <w:p w14:paraId="0062FC1D" w14:textId="77777777" w:rsidR="0022794B" w:rsidRPr="00437C54" w:rsidRDefault="00CC4466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</w:t>
            </w:r>
            <w:r w:rsidR="0022794B" w:rsidRPr="00437C54">
              <w:rPr>
                <w:sz w:val="20"/>
                <w:szCs w:val="20"/>
              </w:rPr>
              <w:t>ross-sectional</w:t>
            </w:r>
          </w:p>
        </w:tc>
        <w:tc>
          <w:tcPr>
            <w:tcW w:w="1644" w:type="pct"/>
          </w:tcPr>
          <w:p w14:paraId="706E9AB5" w14:textId="68E76056" w:rsidR="0022794B" w:rsidRPr="00437C54" w:rsidRDefault="007D2822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</w:p>
          <w:p w14:paraId="5E31F81B" w14:textId="18A83646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</w:t>
            </w:r>
            <w:r w:rsidR="00CC4466" w:rsidRPr="00437C54">
              <w:rPr>
                <w:sz w:val="20"/>
                <w:szCs w:val="20"/>
              </w:rPr>
              <w:t>B</w:t>
            </w:r>
            <w:r w:rsidRPr="00437C54">
              <w:rPr>
                <w:sz w:val="20"/>
                <w:szCs w:val="20"/>
              </w:rPr>
              <w:t xml:space="preserve">eing on </w:t>
            </w:r>
            <w:r w:rsidR="007D2822" w:rsidRPr="00437C54">
              <w:rPr>
                <w:sz w:val="20"/>
                <w:szCs w:val="20"/>
              </w:rPr>
              <w:t>Medicaid insurance</w:t>
            </w:r>
          </w:p>
          <w:p w14:paraId="3E0810AE" w14:textId="75D36191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</w:t>
            </w:r>
            <w:r w:rsidR="00CC4466" w:rsidRPr="00437C54">
              <w:rPr>
                <w:sz w:val="20"/>
                <w:szCs w:val="20"/>
              </w:rPr>
              <w:t>F</w:t>
            </w:r>
            <w:r w:rsidRPr="00437C54">
              <w:rPr>
                <w:sz w:val="20"/>
                <w:szCs w:val="20"/>
              </w:rPr>
              <w:t xml:space="preserve">requent church </w:t>
            </w:r>
            <w:r w:rsidR="007D2822" w:rsidRPr="00437C54">
              <w:rPr>
                <w:sz w:val="20"/>
                <w:szCs w:val="20"/>
              </w:rPr>
              <w:t>attendance (Religion</w:t>
            </w:r>
            <w:r w:rsidRPr="00437C54">
              <w:rPr>
                <w:sz w:val="20"/>
                <w:szCs w:val="20"/>
              </w:rPr>
              <w:t>)</w:t>
            </w:r>
          </w:p>
          <w:p w14:paraId="5674BA20" w14:textId="0E416CF8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</w:t>
            </w:r>
            <w:r w:rsidR="00CC4466" w:rsidRPr="00437C54">
              <w:rPr>
                <w:sz w:val="20"/>
                <w:szCs w:val="20"/>
              </w:rPr>
              <w:t>H</w:t>
            </w:r>
            <w:r w:rsidRPr="00437C54">
              <w:rPr>
                <w:sz w:val="20"/>
                <w:szCs w:val="20"/>
              </w:rPr>
              <w:t xml:space="preserve">igher number </w:t>
            </w:r>
            <w:r w:rsidR="007D2822" w:rsidRPr="00437C54">
              <w:rPr>
                <w:sz w:val="20"/>
                <w:szCs w:val="20"/>
              </w:rPr>
              <w:t>of chronic</w:t>
            </w:r>
            <w:r w:rsidRPr="00437C54">
              <w:rPr>
                <w:sz w:val="20"/>
                <w:szCs w:val="20"/>
              </w:rPr>
              <w:t xml:space="preserve"> medical conditions</w:t>
            </w:r>
          </w:p>
          <w:p w14:paraId="57155270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4-</w:t>
            </w:r>
            <w:r w:rsidR="00CC4466" w:rsidRPr="00437C54">
              <w:rPr>
                <w:sz w:val="20"/>
                <w:szCs w:val="20"/>
              </w:rPr>
              <w:t>I</w:t>
            </w:r>
            <w:r w:rsidRPr="00437C54">
              <w:rPr>
                <w:sz w:val="20"/>
                <w:szCs w:val="20"/>
              </w:rPr>
              <w:t>mmigration status</w:t>
            </w:r>
          </w:p>
          <w:p w14:paraId="68087358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5-</w:t>
            </w:r>
            <w:r w:rsidR="00CC4466" w:rsidRPr="00437C54">
              <w:rPr>
                <w:sz w:val="20"/>
                <w:szCs w:val="20"/>
              </w:rPr>
              <w:t xml:space="preserve"> L</w:t>
            </w:r>
            <w:r w:rsidRPr="00437C54">
              <w:rPr>
                <w:sz w:val="20"/>
                <w:szCs w:val="20"/>
              </w:rPr>
              <w:t>anguage</w:t>
            </w:r>
          </w:p>
        </w:tc>
      </w:tr>
      <w:tr w:rsidR="0022794B" w:rsidRPr="00437C54" w14:paraId="74D45B47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0B5211EC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668654B0" w14:textId="77777777" w:rsidR="0022794B" w:rsidRPr="00437C54" w:rsidRDefault="0022794B" w:rsidP="0063278F">
            <w:pPr>
              <w:bidi w:val="0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Logiel</w:t>
            </w:r>
            <w:proofErr w:type="spellEnd"/>
            <w:r w:rsidR="0063278F" w:rsidRPr="00437C54">
              <w:rPr>
                <w:sz w:val="20"/>
                <w:szCs w:val="20"/>
              </w:rPr>
              <w:t xml:space="preserve"> </w:t>
            </w:r>
            <w:r w:rsidRPr="00437C54">
              <w:rPr>
                <w:sz w:val="20"/>
                <w:szCs w:val="20"/>
              </w:rPr>
              <w:t>et al., 2021</w:t>
            </w:r>
          </w:p>
        </w:tc>
        <w:tc>
          <w:tcPr>
            <w:tcW w:w="747" w:type="pct"/>
          </w:tcPr>
          <w:p w14:paraId="4A6BC87E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Prevalence and socio-economic factors affecting the use of traditional medicine among adults of </w:t>
            </w:r>
            <w:proofErr w:type="spellStart"/>
            <w:r w:rsidRPr="00437C54">
              <w:rPr>
                <w:sz w:val="20"/>
                <w:szCs w:val="20"/>
              </w:rPr>
              <w:t>Katikekile</w:t>
            </w:r>
            <w:proofErr w:type="spellEnd"/>
            <w:r w:rsidRPr="00437C54">
              <w:rPr>
                <w:sz w:val="20"/>
                <w:szCs w:val="20"/>
              </w:rPr>
              <w:t xml:space="preserve"> </w:t>
            </w:r>
            <w:proofErr w:type="spellStart"/>
            <w:r w:rsidRPr="00437C54">
              <w:rPr>
                <w:sz w:val="20"/>
                <w:szCs w:val="20"/>
              </w:rPr>
              <w:t>Subcounty</w:t>
            </w:r>
            <w:proofErr w:type="spellEnd"/>
            <w:r w:rsidRPr="00437C54">
              <w:rPr>
                <w:sz w:val="20"/>
                <w:szCs w:val="20"/>
              </w:rPr>
              <w:t xml:space="preserve">, </w:t>
            </w:r>
            <w:proofErr w:type="spellStart"/>
            <w:r w:rsidRPr="00437C54">
              <w:rPr>
                <w:sz w:val="20"/>
                <w:szCs w:val="20"/>
              </w:rPr>
              <w:t>Moroto</w:t>
            </w:r>
            <w:proofErr w:type="spellEnd"/>
            <w:r w:rsidRPr="00437C54">
              <w:rPr>
                <w:sz w:val="20"/>
                <w:szCs w:val="20"/>
              </w:rPr>
              <w:t xml:space="preserve"> District, Uganda</w:t>
            </w:r>
          </w:p>
        </w:tc>
        <w:tc>
          <w:tcPr>
            <w:tcW w:w="379" w:type="pct"/>
          </w:tcPr>
          <w:p w14:paraId="23F75A79" w14:textId="77777777" w:rsidR="0022794B" w:rsidRPr="00437C54" w:rsidRDefault="00CC4466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T</w:t>
            </w:r>
            <w:r w:rsidR="0022794B" w:rsidRPr="00437C54">
              <w:rPr>
                <w:sz w:val="20"/>
                <w:szCs w:val="20"/>
              </w:rPr>
              <w:t>raditional medicine</w:t>
            </w:r>
          </w:p>
        </w:tc>
        <w:tc>
          <w:tcPr>
            <w:tcW w:w="649" w:type="pct"/>
          </w:tcPr>
          <w:p w14:paraId="63569F7C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African Health Sciences</w:t>
            </w:r>
          </w:p>
        </w:tc>
        <w:tc>
          <w:tcPr>
            <w:tcW w:w="357" w:type="pct"/>
          </w:tcPr>
          <w:p w14:paraId="0D31357C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Uganda</w:t>
            </w:r>
          </w:p>
        </w:tc>
        <w:tc>
          <w:tcPr>
            <w:tcW w:w="506" w:type="pct"/>
          </w:tcPr>
          <w:p w14:paraId="33DD9CEE" w14:textId="77777777" w:rsidR="0022794B" w:rsidRPr="00437C54" w:rsidRDefault="00CC4466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Mix methods</w:t>
            </w:r>
          </w:p>
        </w:tc>
        <w:tc>
          <w:tcPr>
            <w:tcW w:w="1644" w:type="pct"/>
          </w:tcPr>
          <w:p w14:paraId="57DA29DB" w14:textId="3B2E25E3" w:rsidR="0022794B" w:rsidRPr="00437C54" w:rsidRDefault="007D2822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</w:p>
          <w:p w14:paraId="678496C4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Long distance to the nearest health center</w:t>
            </w:r>
          </w:p>
          <w:p w14:paraId="6498BFBB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</w:t>
            </w:r>
            <w:r w:rsidR="00CC4466" w:rsidRPr="00437C54">
              <w:rPr>
                <w:sz w:val="20"/>
                <w:szCs w:val="20"/>
              </w:rPr>
              <w:t>H</w:t>
            </w:r>
            <w:r w:rsidRPr="00437C54">
              <w:rPr>
                <w:sz w:val="20"/>
                <w:szCs w:val="20"/>
              </w:rPr>
              <w:t>igh level of income</w:t>
            </w:r>
          </w:p>
          <w:p w14:paraId="530063AA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</w:t>
            </w:r>
            <w:r w:rsidR="00CC4466" w:rsidRPr="00437C54">
              <w:rPr>
                <w:sz w:val="20"/>
                <w:szCs w:val="20"/>
              </w:rPr>
              <w:t>P</w:t>
            </w:r>
            <w:r w:rsidRPr="00437C54">
              <w:rPr>
                <w:sz w:val="20"/>
                <w:szCs w:val="20"/>
              </w:rPr>
              <w:t>ositive attitude of the health workers</w:t>
            </w:r>
          </w:p>
          <w:p w14:paraId="50FC5ED4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4-Easy access</w:t>
            </w:r>
          </w:p>
          <w:p w14:paraId="7CCEBE55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5-</w:t>
            </w:r>
            <w:r w:rsidR="00CC4466" w:rsidRPr="00437C54">
              <w:rPr>
                <w:sz w:val="20"/>
                <w:szCs w:val="20"/>
              </w:rPr>
              <w:t>N</w:t>
            </w:r>
            <w:r w:rsidRPr="00437C54">
              <w:rPr>
                <w:sz w:val="20"/>
                <w:szCs w:val="20"/>
              </w:rPr>
              <w:t>o cost</w:t>
            </w:r>
          </w:p>
          <w:p w14:paraId="2268C27C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Barriers</w:t>
            </w:r>
            <w:r w:rsidRPr="00437C54">
              <w:rPr>
                <w:sz w:val="20"/>
                <w:szCs w:val="20"/>
              </w:rPr>
              <w:t>:</w:t>
            </w:r>
          </w:p>
          <w:p w14:paraId="27F9CF69" w14:textId="6679EED3" w:rsidR="0022794B" w:rsidRPr="00437C54" w:rsidRDefault="00CC4466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1- </w:t>
            </w:r>
            <w:r w:rsidR="00C26A9A" w:rsidRPr="00437C54">
              <w:rPr>
                <w:sz w:val="20"/>
                <w:szCs w:val="20"/>
              </w:rPr>
              <w:t>No mechanism has</w:t>
            </w:r>
            <w:r w:rsidR="0022794B" w:rsidRPr="00437C54">
              <w:rPr>
                <w:sz w:val="20"/>
                <w:szCs w:val="20"/>
              </w:rPr>
              <w:t xml:space="preserve"> been devised to measure the accurate dosage to be dispensed especially from the herbs used</w:t>
            </w:r>
          </w:p>
          <w:p w14:paraId="3596CA1C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</w:t>
            </w:r>
            <w:r w:rsidR="00CC4466" w:rsidRPr="00437C54">
              <w:rPr>
                <w:sz w:val="20"/>
                <w:szCs w:val="20"/>
              </w:rPr>
              <w:t>R</w:t>
            </w:r>
            <w:r w:rsidRPr="00437C54">
              <w:rPr>
                <w:sz w:val="20"/>
                <w:szCs w:val="20"/>
              </w:rPr>
              <w:t>isk of developing drug-resistant strains of infections</w:t>
            </w:r>
          </w:p>
        </w:tc>
      </w:tr>
      <w:tr w:rsidR="0022794B" w:rsidRPr="00437C54" w14:paraId="3F9C10A3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11BE9B19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5850BB90" w14:textId="77777777" w:rsidR="0022794B" w:rsidRPr="00437C54" w:rsidRDefault="0022794B" w:rsidP="0063278F">
            <w:pPr>
              <w:bidi w:val="0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Matlala</w:t>
            </w:r>
            <w:proofErr w:type="spellEnd"/>
            <w:r w:rsidR="0063278F" w:rsidRPr="00437C54">
              <w:rPr>
                <w:sz w:val="20"/>
                <w:szCs w:val="20"/>
              </w:rPr>
              <w:t xml:space="preserve"> </w:t>
            </w:r>
            <w:r w:rsidRPr="00437C54">
              <w:rPr>
                <w:sz w:val="20"/>
                <w:szCs w:val="20"/>
              </w:rPr>
              <w:t>et al., 2015</w:t>
            </w:r>
          </w:p>
        </w:tc>
        <w:tc>
          <w:tcPr>
            <w:tcW w:w="747" w:type="pct"/>
          </w:tcPr>
          <w:p w14:paraId="2C3866F8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Confidentiality protection in consulting with modern medicine following use of traditional medicine: perspectives of South </w:t>
            </w:r>
            <w:r w:rsidRPr="00437C54">
              <w:rPr>
                <w:sz w:val="20"/>
                <w:szCs w:val="20"/>
              </w:rPr>
              <w:lastRenderedPageBreak/>
              <w:t>African clients</w:t>
            </w:r>
          </w:p>
        </w:tc>
        <w:tc>
          <w:tcPr>
            <w:tcW w:w="379" w:type="pct"/>
          </w:tcPr>
          <w:p w14:paraId="0AD301E7" w14:textId="77777777" w:rsidR="0022794B" w:rsidRPr="00437C54" w:rsidRDefault="00CC4466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lastRenderedPageBreak/>
              <w:t>T</w:t>
            </w:r>
            <w:r w:rsidR="0022794B" w:rsidRPr="00437C54">
              <w:rPr>
                <w:sz w:val="20"/>
                <w:szCs w:val="20"/>
              </w:rPr>
              <w:t>raditional medicine</w:t>
            </w:r>
          </w:p>
        </w:tc>
        <w:tc>
          <w:tcPr>
            <w:tcW w:w="649" w:type="pct"/>
          </w:tcPr>
          <w:p w14:paraId="5BFCAB2C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Journal of Psychology in Africa</w:t>
            </w:r>
          </w:p>
        </w:tc>
        <w:tc>
          <w:tcPr>
            <w:tcW w:w="357" w:type="pct"/>
          </w:tcPr>
          <w:p w14:paraId="073F8FEE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South African</w:t>
            </w:r>
          </w:p>
        </w:tc>
        <w:tc>
          <w:tcPr>
            <w:tcW w:w="506" w:type="pct"/>
          </w:tcPr>
          <w:p w14:paraId="2C8141E1" w14:textId="77777777" w:rsidR="0022794B" w:rsidRPr="00437C54" w:rsidRDefault="00CC4466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Q</w:t>
            </w:r>
            <w:r w:rsidR="0022794B" w:rsidRPr="00437C54">
              <w:rPr>
                <w:sz w:val="20"/>
                <w:szCs w:val="20"/>
              </w:rPr>
              <w:t>ualitative study</w:t>
            </w:r>
          </w:p>
        </w:tc>
        <w:tc>
          <w:tcPr>
            <w:tcW w:w="1644" w:type="pct"/>
          </w:tcPr>
          <w:p w14:paraId="75C912DA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</w:p>
          <w:p w14:paraId="3DE5254A" w14:textId="5E332448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Safe</w:t>
            </w:r>
          </w:p>
          <w:p w14:paraId="1AD45789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Accessible</w:t>
            </w:r>
          </w:p>
          <w:p w14:paraId="5F2ED977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Affordable</w:t>
            </w:r>
          </w:p>
          <w:p w14:paraId="23599B00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4-</w:t>
            </w:r>
            <w:r w:rsidR="00CC4466" w:rsidRPr="00437C54">
              <w:rPr>
                <w:sz w:val="20"/>
                <w:szCs w:val="20"/>
              </w:rPr>
              <w:t>C</w:t>
            </w:r>
            <w:r w:rsidRPr="00437C54">
              <w:rPr>
                <w:sz w:val="20"/>
                <w:szCs w:val="20"/>
              </w:rPr>
              <w:t>ulture</w:t>
            </w:r>
          </w:p>
        </w:tc>
      </w:tr>
      <w:tr w:rsidR="0022794B" w:rsidRPr="00437C54" w14:paraId="447981E4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61371B8C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1A28BE00" w14:textId="77777777" w:rsidR="0022794B" w:rsidRPr="00437C54" w:rsidRDefault="0022794B" w:rsidP="0063278F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McLaughlin</w:t>
            </w:r>
            <w:r w:rsidR="0063278F" w:rsidRPr="00437C54">
              <w:rPr>
                <w:sz w:val="20"/>
                <w:szCs w:val="20"/>
              </w:rPr>
              <w:t xml:space="preserve"> </w:t>
            </w:r>
            <w:r w:rsidRPr="00437C54">
              <w:rPr>
                <w:sz w:val="20"/>
                <w:szCs w:val="20"/>
              </w:rPr>
              <w:t>et al., 2012</w:t>
            </w:r>
          </w:p>
        </w:tc>
        <w:tc>
          <w:tcPr>
            <w:tcW w:w="747" w:type="pct"/>
          </w:tcPr>
          <w:p w14:paraId="280DCE4F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omplementary and alternative medicine use among older Australian women--a qualitative analysis</w:t>
            </w:r>
          </w:p>
        </w:tc>
        <w:tc>
          <w:tcPr>
            <w:tcW w:w="379" w:type="pct"/>
          </w:tcPr>
          <w:p w14:paraId="34B06B0A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6F073D44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BMC Complement </w:t>
            </w:r>
            <w:proofErr w:type="spellStart"/>
            <w:r w:rsidRPr="00437C54">
              <w:rPr>
                <w:sz w:val="20"/>
                <w:szCs w:val="20"/>
              </w:rPr>
              <w:t>Altern</w:t>
            </w:r>
            <w:proofErr w:type="spellEnd"/>
            <w:r w:rsidRPr="00437C54">
              <w:rPr>
                <w:sz w:val="20"/>
                <w:szCs w:val="20"/>
              </w:rPr>
              <w:t xml:space="preserve"> Med</w:t>
            </w:r>
          </w:p>
        </w:tc>
        <w:tc>
          <w:tcPr>
            <w:tcW w:w="357" w:type="pct"/>
          </w:tcPr>
          <w:p w14:paraId="03C6435B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Australia</w:t>
            </w:r>
          </w:p>
        </w:tc>
        <w:tc>
          <w:tcPr>
            <w:tcW w:w="506" w:type="pct"/>
          </w:tcPr>
          <w:p w14:paraId="6812B207" w14:textId="77777777" w:rsidR="0022794B" w:rsidRPr="00437C54" w:rsidRDefault="00CC4466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Q</w:t>
            </w:r>
            <w:r w:rsidR="0022794B" w:rsidRPr="00437C54">
              <w:rPr>
                <w:sz w:val="20"/>
                <w:szCs w:val="20"/>
              </w:rPr>
              <w:t>ualitative study</w:t>
            </w:r>
          </w:p>
        </w:tc>
        <w:tc>
          <w:tcPr>
            <w:tcW w:w="1644" w:type="pct"/>
          </w:tcPr>
          <w:p w14:paraId="3044AAAF" w14:textId="4A7E4443" w:rsidR="0022794B" w:rsidRPr="00437C54" w:rsidRDefault="007D2822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</w:p>
          <w:p w14:paraId="5554C3E1" w14:textId="4CB68BBC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</w:t>
            </w:r>
            <w:r w:rsidR="007D2822" w:rsidRPr="00437C54">
              <w:rPr>
                <w:sz w:val="20"/>
                <w:szCs w:val="20"/>
              </w:rPr>
              <w:t>Influence of</w:t>
            </w:r>
            <w:r w:rsidRPr="00437C54">
              <w:rPr>
                <w:sz w:val="20"/>
                <w:szCs w:val="20"/>
              </w:rPr>
              <w:t xml:space="preserve"> practitioner</w:t>
            </w:r>
          </w:p>
          <w:p w14:paraId="2FEB7371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</w:t>
            </w:r>
            <w:r w:rsidR="00CC4466" w:rsidRPr="00437C54">
              <w:rPr>
                <w:sz w:val="20"/>
                <w:szCs w:val="20"/>
              </w:rPr>
              <w:t>A</w:t>
            </w:r>
            <w:r w:rsidRPr="00437C54">
              <w:rPr>
                <w:sz w:val="20"/>
                <w:szCs w:val="20"/>
              </w:rPr>
              <w:t>ccessing conventional health services in rural areas</w:t>
            </w:r>
          </w:p>
          <w:p w14:paraId="76B894AF" w14:textId="47275C29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</w:t>
            </w:r>
            <w:r w:rsidR="00CC4466" w:rsidRPr="00437C54">
              <w:rPr>
                <w:sz w:val="20"/>
                <w:szCs w:val="20"/>
              </w:rPr>
              <w:t>D</w:t>
            </w:r>
            <w:r w:rsidRPr="00437C54">
              <w:rPr>
                <w:sz w:val="20"/>
                <w:szCs w:val="20"/>
              </w:rPr>
              <w:t xml:space="preserve">esire to take responsibility for their health and </w:t>
            </w:r>
            <w:r w:rsidR="007D2822">
              <w:rPr>
                <w:sz w:val="20"/>
                <w:szCs w:val="20"/>
              </w:rPr>
              <w:t>well-being</w:t>
            </w:r>
            <w:r w:rsidRPr="00437C54">
              <w:rPr>
                <w:sz w:val="20"/>
                <w:szCs w:val="20"/>
              </w:rPr>
              <w:t xml:space="preserve"> and to make their own healthcare choices</w:t>
            </w:r>
          </w:p>
          <w:p w14:paraId="222CE73A" w14:textId="585A18CD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4-</w:t>
            </w:r>
            <w:r w:rsidR="00CC4466" w:rsidRPr="00437C54">
              <w:rPr>
                <w:sz w:val="20"/>
                <w:szCs w:val="20"/>
              </w:rPr>
              <w:t>R</w:t>
            </w:r>
            <w:r w:rsidRPr="00437C54">
              <w:rPr>
                <w:sz w:val="20"/>
                <w:szCs w:val="20"/>
              </w:rPr>
              <w:t>ecommendation from friends, family</w:t>
            </w:r>
            <w:r w:rsidR="007D2822">
              <w:rPr>
                <w:sz w:val="20"/>
                <w:szCs w:val="20"/>
              </w:rPr>
              <w:t>,</w:t>
            </w:r>
            <w:r w:rsidRPr="00437C54">
              <w:rPr>
                <w:sz w:val="20"/>
                <w:szCs w:val="20"/>
              </w:rPr>
              <w:t xml:space="preserve"> and other members of the women’s social networks</w:t>
            </w:r>
          </w:p>
          <w:p w14:paraId="2FAF540B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5-</w:t>
            </w:r>
            <w:r w:rsidR="00CC4466" w:rsidRPr="00437C54">
              <w:rPr>
                <w:sz w:val="20"/>
                <w:szCs w:val="20"/>
              </w:rPr>
              <w:t>A</w:t>
            </w:r>
            <w:r w:rsidRPr="00437C54">
              <w:rPr>
                <w:sz w:val="20"/>
                <w:szCs w:val="20"/>
              </w:rPr>
              <w:t>ccess to practitioners</w:t>
            </w:r>
          </w:p>
          <w:p w14:paraId="7437F7C5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Barriers</w:t>
            </w:r>
            <w:r w:rsidRPr="00437C54">
              <w:rPr>
                <w:sz w:val="20"/>
                <w:szCs w:val="20"/>
              </w:rPr>
              <w:t xml:space="preserve">: </w:t>
            </w:r>
          </w:p>
          <w:p w14:paraId="22292F3D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accessing CAM practitioners</w:t>
            </w:r>
          </w:p>
          <w:p w14:paraId="2105F594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cost of trip</w:t>
            </w:r>
          </w:p>
          <w:p w14:paraId="7CAAEE00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Financial constraints as with other health care providers 4-retaining a rural CAM workforce can also be difficult</w:t>
            </w:r>
          </w:p>
        </w:tc>
      </w:tr>
      <w:tr w:rsidR="0022794B" w:rsidRPr="00437C54" w14:paraId="161304E1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0478E677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2D2E2684" w14:textId="77777777" w:rsidR="0022794B" w:rsidRPr="00437C54" w:rsidRDefault="0022794B" w:rsidP="0063278F">
            <w:pPr>
              <w:bidi w:val="0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Mhatre</w:t>
            </w:r>
            <w:proofErr w:type="spellEnd"/>
            <w:r w:rsidR="0063278F" w:rsidRPr="00437C54">
              <w:rPr>
                <w:sz w:val="20"/>
                <w:szCs w:val="20"/>
              </w:rPr>
              <w:t xml:space="preserve"> </w:t>
            </w:r>
            <w:r w:rsidRPr="00437C54">
              <w:rPr>
                <w:sz w:val="20"/>
                <w:szCs w:val="20"/>
              </w:rPr>
              <w:t>et al., 2011</w:t>
            </w:r>
          </w:p>
        </w:tc>
        <w:tc>
          <w:tcPr>
            <w:tcW w:w="747" w:type="pct"/>
          </w:tcPr>
          <w:p w14:paraId="5E887423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Influence of benefits, barriers and cues to action for complementary and alternative medicine use among university students</w:t>
            </w:r>
          </w:p>
        </w:tc>
        <w:tc>
          <w:tcPr>
            <w:tcW w:w="379" w:type="pct"/>
          </w:tcPr>
          <w:p w14:paraId="33DC48EB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24E62FEC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J Complement </w:t>
            </w:r>
            <w:proofErr w:type="spellStart"/>
            <w:r w:rsidRPr="00437C54">
              <w:rPr>
                <w:sz w:val="20"/>
                <w:szCs w:val="20"/>
              </w:rPr>
              <w:t>Integr</w:t>
            </w:r>
            <w:proofErr w:type="spellEnd"/>
            <w:r w:rsidRPr="00437C54">
              <w:rPr>
                <w:sz w:val="20"/>
                <w:szCs w:val="20"/>
              </w:rPr>
              <w:t xml:space="preserve"> Med</w:t>
            </w:r>
          </w:p>
        </w:tc>
        <w:tc>
          <w:tcPr>
            <w:tcW w:w="357" w:type="pct"/>
          </w:tcPr>
          <w:p w14:paraId="2DC92E54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Texas</w:t>
            </w:r>
          </w:p>
        </w:tc>
        <w:tc>
          <w:tcPr>
            <w:tcW w:w="506" w:type="pct"/>
          </w:tcPr>
          <w:p w14:paraId="1A030BD5" w14:textId="6F6AA44E" w:rsidR="0022794B" w:rsidRPr="00437C54" w:rsidRDefault="007D2822" w:rsidP="00FF2278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1644" w:type="pct"/>
          </w:tcPr>
          <w:p w14:paraId="01E9B084" w14:textId="577BC493" w:rsidR="0022794B" w:rsidRPr="00437C54" w:rsidRDefault="007D2822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</w:p>
          <w:p w14:paraId="7D256C06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</w:t>
            </w:r>
            <w:r w:rsidR="00CC4466" w:rsidRPr="00437C54">
              <w:rPr>
                <w:sz w:val="20"/>
                <w:szCs w:val="20"/>
              </w:rPr>
              <w:t>P</w:t>
            </w:r>
            <w:r w:rsidRPr="00437C54">
              <w:rPr>
                <w:sz w:val="20"/>
                <w:szCs w:val="20"/>
              </w:rPr>
              <w:t>erceived benefits of CAM usage</w:t>
            </w:r>
          </w:p>
          <w:p w14:paraId="1FAE2B9A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Native Americans</w:t>
            </w:r>
          </w:p>
          <w:p w14:paraId="77CB8271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3-Recommendation by health care provider </w:t>
            </w:r>
          </w:p>
          <w:p w14:paraId="55581E8A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4-CAM use by parents and grandparents</w:t>
            </w:r>
          </w:p>
          <w:p w14:paraId="309866C8" w14:textId="32D615C7" w:rsidR="0022794B" w:rsidRPr="00437C54" w:rsidRDefault="007D2822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Barrier</w:t>
            </w:r>
            <w:r w:rsidRPr="00437C54">
              <w:rPr>
                <w:sz w:val="20"/>
                <w:szCs w:val="20"/>
              </w:rPr>
              <w:t>:</w:t>
            </w:r>
          </w:p>
          <w:p w14:paraId="61ABC78B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</w:t>
            </w:r>
            <w:r w:rsidR="00CC4466" w:rsidRPr="00437C54">
              <w:rPr>
                <w:sz w:val="20"/>
                <w:szCs w:val="20"/>
              </w:rPr>
              <w:t>L</w:t>
            </w:r>
            <w:r w:rsidRPr="00437C54">
              <w:rPr>
                <w:sz w:val="20"/>
                <w:szCs w:val="20"/>
              </w:rPr>
              <w:t>ack of sufficient scientific testing</w:t>
            </w:r>
          </w:p>
        </w:tc>
      </w:tr>
      <w:tr w:rsidR="0022794B" w:rsidRPr="00437C54" w14:paraId="08F2FC10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72AED5FF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3854828F" w14:textId="77777777" w:rsidR="0022794B" w:rsidRPr="00437C54" w:rsidRDefault="0022794B" w:rsidP="0063278F">
            <w:pPr>
              <w:bidi w:val="0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Naja</w:t>
            </w:r>
            <w:proofErr w:type="spellEnd"/>
            <w:r w:rsidR="0063278F" w:rsidRPr="00437C54">
              <w:rPr>
                <w:sz w:val="20"/>
                <w:szCs w:val="20"/>
              </w:rPr>
              <w:t xml:space="preserve"> </w:t>
            </w:r>
            <w:r w:rsidRPr="00437C54">
              <w:rPr>
                <w:sz w:val="20"/>
                <w:szCs w:val="20"/>
              </w:rPr>
              <w:t>et al., 2015</w:t>
            </w:r>
          </w:p>
        </w:tc>
        <w:tc>
          <w:tcPr>
            <w:tcW w:w="747" w:type="pct"/>
          </w:tcPr>
          <w:p w14:paraId="1D218995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The Use of Complementary and Alternative Medicine among Lebanese Adults: Results from a National Survey</w:t>
            </w:r>
          </w:p>
        </w:tc>
        <w:tc>
          <w:tcPr>
            <w:tcW w:w="379" w:type="pct"/>
          </w:tcPr>
          <w:p w14:paraId="2AA7E69B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06469B1C" w14:textId="14A1560B" w:rsidR="0022794B" w:rsidRPr="00437C54" w:rsidRDefault="007D2822" w:rsidP="00FF2278">
            <w:pPr>
              <w:bidi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vid</w:t>
            </w:r>
            <w:proofErr w:type="spellEnd"/>
            <w:r>
              <w:rPr>
                <w:sz w:val="20"/>
                <w:szCs w:val="20"/>
              </w:rPr>
              <w:t>-Based</w:t>
            </w:r>
            <w:r w:rsidR="0022794B" w:rsidRPr="00437C54">
              <w:rPr>
                <w:sz w:val="20"/>
                <w:szCs w:val="20"/>
              </w:rPr>
              <w:t xml:space="preserve"> Complement </w:t>
            </w:r>
            <w:proofErr w:type="spellStart"/>
            <w:r w:rsidR="0022794B" w:rsidRPr="00437C54">
              <w:rPr>
                <w:sz w:val="20"/>
                <w:szCs w:val="20"/>
              </w:rPr>
              <w:t>Alternat</w:t>
            </w:r>
            <w:proofErr w:type="spellEnd"/>
            <w:r w:rsidR="0022794B" w:rsidRPr="00437C54">
              <w:rPr>
                <w:sz w:val="20"/>
                <w:szCs w:val="20"/>
              </w:rPr>
              <w:t xml:space="preserve"> Med</w:t>
            </w:r>
          </w:p>
        </w:tc>
        <w:tc>
          <w:tcPr>
            <w:tcW w:w="357" w:type="pct"/>
          </w:tcPr>
          <w:p w14:paraId="5DB929A2" w14:textId="50DC2BEC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Leban</w:t>
            </w:r>
            <w:r w:rsidR="00C26A9A" w:rsidRPr="00437C54">
              <w:rPr>
                <w:sz w:val="20"/>
                <w:szCs w:val="20"/>
              </w:rPr>
              <w:t>on</w:t>
            </w:r>
          </w:p>
        </w:tc>
        <w:tc>
          <w:tcPr>
            <w:tcW w:w="506" w:type="pct"/>
          </w:tcPr>
          <w:p w14:paraId="237F08FD" w14:textId="77777777" w:rsidR="0022794B" w:rsidRPr="00437C54" w:rsidRDefault="00CC4466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</w:t>
            </w:r>
            <w:r w:rsidR="0022794B" w:rsidRPr="00437C54">
              <w:rPr>
                <w:sz w:val="20"/>
                <w:szCs w:val="20"/>
              </w:rPr>
              <w:t>ross-sectional</w:t>
            </w:r>
          </w:p>
        </w:tc>
        <w:tc>
          <w:tcPr>
            <w:tcW w:w="1644" w:type="pct"/>
          </w:tcPr>
          <w:p w14:paraId="5B88A348" w14:textId="7673F57D" w:rsidR="0022794B" w:rsidRPr="00437C54" w:rsidRDefault="007D2822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</w:p>
          <w:p w14:paraId="23ECE50A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Belief in the advantages of CAM products</w:t>
            </w:r>
          </w:p>
          <w:p w14:paraId="521B68FA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</w:t>
            </w:r>
            <w:r w:rsidR="00CC4466" w:rsidRPr="00437C54">
              <w:rPr>
                <w:sz w:val="20"/>
                <w:szCs w:val="20"/>
              </w:rPr>
              <w:t>D</w:t>
            </w:r>
            <w:r w:rsidRPr="00437C54">
              <w:rPr>
                <w:sz w:val="20"/>
                <w:szCs w:val="20"/>
              </w:rPr>
              <w:t>isappointment with conventional medical therapy</w:t>
            </w:r>
          </w:p>
          <w:p w14:paraId="00972F71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</w:t>
            </w:r>
            <w:r w:rsidR="00CC4466" w:rsidRPr="00437C54">
              <w:rPr>
                <w:sz w:val="20"/>
                <w:szCs w:val="20"/>
              </w:rPr>
              <w:t>P</w:t>
            </w:r>
            <w:r w:rsidRPr="00437C54">
              <w:rPr>
                <w:sz w:val="20"/>
                <w:szCs w:val="20"/>
              </w:rPr>
              <w:t>hysician encouraged the use</w:t>
            </w:r>
          </w:p>
          <w:p w14:paraId="4303B5C0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4-</w:t>
            </w:r>
            <w:r w:rsidR="00CC4466" w:rsidRPr="00437C54">
              <w:rPr>
                <w:sz w:val="20"/>
                <w:szCs w:val="20"/>
              </w:rPr>
              <w:t>I</w:t>
            </w:r>
            <w:r w:rsidRPr="00437C54">
              <w:rPr>
                <w:sz w:val="20"/>
                <w:szCs w:val="20"/>
              </w:rPr>
              <w:t>ncreasing income</w:t>
            </w:r>
          </w:p>
          <w:p w14:paraId="00606D55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5-</w:t>
            </w:r>
            <w:r w:rsidR="00CC4466" w:rsidRPr="00437C54">
              <w:rPr>
                <w:sz w:val="20"/>
                <w:szCs w:val="20"/>
              </w:rPr>
              <w:t>C</w:t>
            </w:r>
            <w:r w:rsidRPr="00437C54">
              <w:rPr>
                <w:sz w:val="20"/>
                <w:szCs w:val="20"/>
              </w:rPr>
              <w:t>hronic disease</w:t>
            </w:r>
          </w:p>
          <w:p w14:paraId="0E4F0802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6-</w:t>
            </w:r>
            <w:r w:rsidR="00CC4466" w:rsidRPr="00437C54">
              <w:rPr>
                <w:sz w:val="20"/>
                <w:szCs w:val="20"/>
              </w:rPr>
              <w:t>U</w:t>
            </w:r>
            <w:r w:rsidRPr="00437C54">
              <w:rPr>
                <w:sz w:val="20"/>
                <w:szCs w:val="20"/>
              </w:rPr>
              <w:t>nmet health need</w:t>
            </w:r>
          </w:p>
        </w:tc>
      </w:tr>
      <w:tr w:rsidR="0022794B" w:rsidRPr="00437C54" w14:paraId="61ED4988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6CBCB0A8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1DD20DEF" w14:textId="77777777" w:rsidR="0022794B" w:rsidRPr="00437C54" w:rsidRDefault="0022794B" w:rsidP="0063278F">
            <w:pPr>
              <w:bidi w:val="0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Palinkas</w:t>
            </w:r>
            <w:proofErr w:type="spellEnd"/>
            <w:r w:rsidR="0063278F" w:rsidRPr="00437C54">
              <w:rPr>
                <w:sz w:val="20"/>
                <w:szCs w:val="20"/>
              </w:rPr>
              <w:t xml:space="preserve"> </w:t>
            </w:r>
            <w:r w:rsidRPr="00437C54">
              <w:rPr>
                <w:sz w:val="20"/>
                <w:szCs w:val="20"/>
              </w:rPr>
              <w:t xml:space="preserve">and </w:t>
            </w:r>
            <w:proofErr w:type="spellStart"/>
            <w:r w:rsidRPr="00437C54">
              <w:rPr>
                <w:sz w:val="20"/>
                <w:szCs w:val="20"/>
              </w:rPr>
              <w:t>Kabongo</w:t>
            </w:r>
            <w:proofErr w:type="spellEnd"/>
            <w:r w:rsidR="00BA7459" w:rsidRPr="00437C54">
              <w:rPr>
                <w:sz w:val="20"/>
                <w:szCs w:val="20"/>
              </w:rPr>
              <w:t xml:space="preserve">., </w:t>
            </w:r>
            <w:r w:rsidRPr="00437C54">
              <w:rPr>
                <w:sz w:val="20"/>
                <w:szCs w:val="20"/>
              </w:rPr>
              <w:t>2015</w:t>
            </w:r>
          </w:p>
        </w:tc>
        <w:tc>
          <w:tcPr>
            <w:tcW w:w="747" w:type="pct"/>
          </w:tcPr>
          <w:p w14:paraId="1E6D3AE8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The use of complementary and alternative medicine by primary care patients. A SURF*NET study</w:t>
            </w:r>
          </w:p>
        </w:tc>
        <w:tc>
          <w:tcPr>
            <w:tcW w:w="379" w:type="pct"/>
          </w:tcPr>
          <w:p w14:paraId="5F7988C8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54814AD4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J </w:t>
            </w:r>
            <w:proofErr w:type="spellStart"/>
            <w:r w:rsidRPr="00437C54">
              <w:rPr>
                <w:sz w:val="20"/>
                <w:szCs w:val="20"/>
              </w:rPr>
              <w:t>Fam</w:t>
            </w:r>
            <w:proofErr w:type="spellEnd"/>
            <w:r w:rsidRPr="00437C54">
              <w:rPr>
                <w:sz w:val="20"/>
                <w:szCs w:val="20"/>
              </w:rPr>
              <w:t xml:space="preserve"> </w:t>
            </w:r>
            <w:proofErr w:type="spellStart"/>
            <w:r w:rsidRPr="00437C54">
              <w:rPr>
                <w:sz w:val="20"/>
                <w:szCs w:val="20"/>
              </w:rPr>
              <w:t>Pract</w:t>
            </w:r>
            <w:proofErr w:type="spellEnd"/>
          </w:p>
        </w:tc>
        <w:tc>
          <w:tcPr>
            <w:tcW w:w="357" w:type="pct"/>
          </w:tcPr>
          <w:p w14:paraId="7F208F9D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lifornia</w:t>
            </w:r>
          </w:p>
        </w:tc>
        <w:tc>
          <w:tcPr>
            <w:tcW w:w="506" w:type="pct"/>
          </w:tcPr>
          <w:p w14:paraId="1F3269C1" w14:textId="77777777" w:rsidR="0022794B" w:rsidRPr="00437C54" w:rsidRDefault="00CC4466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</w:t>
            </w:r>
            <w:r w:rsidR="0022794B" w:rsidRPr="00437C54">
              <w:rPr>
                <w:sz w:val="20"/>
                <w:szCs w:val="20"/>
              </w:rPr>
              <w:t>ross-sectional</w:t>
            </w:r>
          </w:p>
        </w:tc>
        <w:tc>
          <w:tcPr>
            <w:tcW w:w="1644" w:type="pct"/>
          </w:tcPr>
          <w:p w14:paraId="6C0FE45B" w14:textId="29501D69" w:rsidR="0022794B" w:rsidRPr="00437C54" w:rsidRDefault="007D2822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</w:p>
          <w:p w14:paraId="38B86FB2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Recommendations from friends or coworkers</w:t>
            </w:r>
          </w:p>
          <w:p w14:paraId="16A1C43A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</w:t>
            </w:r>
            <w:r w:rsidR="00CC4466" w:rsidRPr="00437C54">
              <w:rPr>
                <w:sz w:val="20"/>
                <w:szCs w:val="20"/>
              </w:rPr>
              <w:t>D</w:t>
            </w:r>
            <w:r w:rsidRPr="00437C54">
              <w:rPr>
                <w:sz w:val="20"/>
                <w:szCs w:val="20"/>
              </w:rPr>
              <w:t>esire to avoid the side effects of conventional treatments</w:t>
            </w:r>
          </w:p>
          <w:p w14:paraId="56F1A043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</w:t>
            </w:r>
            <w:r w:rsidR="00CC4466" w:rsidRPr="00437C54">
              <w:rPr>
                <w:sz w:val="20"/>
                <w:szCs w:val="20"/>
              </w:rPr>
              <w:t>F</w:t>
            </w:r>
            <w:r w:rsidRPr="00437C54">
              <w:rPr>
                <w:sz w:val="20"/>
                <w:szCs w:val="20"/>
              </w:rPr>
              <w:t>ailure of conventional treatments to cure a problem</w:t>
            </w:r>
          </w:p>
          <w:p w14:paraId="0E9E1737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ethnicity</w:t>
            </w:r>
          </w:p>
        </w:tc>
      </w:tr>
      <w:tr w:rsidR="0022794B" w:rsidRPr="00437C54" w14:paraId="4C7931E3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672ADB38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7228D400" w14:textId="77777777" w:rsidR="0022794B" w:rsidRPr="00437C54" w:rsidRDefault="0022794B" w:rsidP="00BA7459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Patterson</w:t>
            </w:r>
            <w:r w:rsidR="00BA7459" w:rsidRPr="00437C54">
              <w:rPr>
                <w:sz w:val="20"/>
                <w:szCs w:val="20"/>
              </w:rPr>
              <w:t xml:space="preserve"> </w:t>
            </w:r>
            <w:r w:rsidRPr="00437C54">
              <w:rPr>
                <w:sz w:val="20"/>
                <w:szCs w:val="20"/>
              </w:rPr>
              <w:t>et al., 2008</w:t>
            </w:r>
          </w:p>
        </w:tc>
        <w:tc>
          <w:tcPr>
            <w:tcW w:w="747" w:type="pct"/>
          </w:tcPr>
          <w:p w14:paraId="2359E9FB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Exploring adolescent complementary/alternati</w:t>
            </w:r>
            <w:r w:rsidRPr="00437C54">
              <w:rPr>
                <w:sz w:val="20"/>
                <w:szCs w:val="20"/>
              </w:rPr>
              <w:lastRenderedPageBreak/>
              <w:t xml:space="preserve">ve medicine (CAM) use in Canada </w:t>
            </w:r>
          </w:p>
        </w:tc>
        <w:tc>
          <w:tcPr>
            <w:tcW w:w="379" w:type="pct"/>
          </w:tcPr>
          <w:p w14:paraId="4B71FDE7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lastRenderedPageBreak/>
              <w:t>CAM</w:t>
            </w:r>
          </w:p>
        </w:tc>
        <w:tc>
          <w:tcPr>
            <w:tcW w:w="649" w:type="pct"/>
          </w:tcPr>
          <w:p w14:paraId="6F2657D7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J </w:t>
            </w:r>
            <w:proofErr w:type="spellStart"/>
            <w:r w:rsidRPr="00437C54">
              <w:rPr>
                <w:sz w:val="20"/>
                <w:szCs w:val="20"/>
              </w:rPr>
              <w:t>Interprof</w:t>
            </w:r>
            <w:proofErr w:type="spellEnd"/>
            <w:r w:rsidRPr="00437C54">
              <w:rPr>
                <w:sz w:val="20"/>
                <w:szCs w:val="20"/>
              </w:rPr>
              <w:t xml:space="preserve"> Care</w:t>
            </w:r>
          </w:p>
        </w:tc>
        <w:tc>
          <w:tcPr>
            <w:tcW w:w="357" w:type="pct"/>
          </w:tcPr>
          <w:p w14:paraId="2D04B38A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nada</w:t>
            </w:r>
          </w:p>
        </w:tc>
        <w:tc>
          <w:tcPr>
            <w:tcW w:w="506" w:type="pct"/>
          </w:tcPr>
          <w:p w14:paraId="28688648" w14:textId="77777777" w:rsidR="0022794B" w:rsidRPr="00437C54" w:rsidRDefault="00767038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Q</w:t>
            </w:r>
            <w:r w:rsidR="0022794B" w:rsidRPr="00437C54">
              <w:rPr>
                <w:sz w:val="20"/>
                <w:szCs w:val="20"/>
              </w:rPr>
              <w:t>ualitative study</w:t>
            </w:r>
          </w:p>
        </w:tc>
        <w:tc>
          <w:tcPr>
            <w:tcW w:w="1644" w:type="pct"/>
          </w:tcPr>
          <w:p w14:paraId="4CF44721" w14:textId="799DFF77" w:rsidR="0022794B" w:rsidRPr="00437C54" w:rsidRDefault="007D2822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</w:p>
          <w:p w14:paraId="5259A80F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</w:t>
            </w:r>
            <w:r w:rsidR="00CC4466" w:rsidRPr="00437C54">
              <w:rPr>
                <w:sz w:val="20"/>
                <w:szCs w:val="20"/>
              </w:rPr>
              <w:t>I</w:t>
            </w:r>
            <w:r w:rsidRPr="00437C54">
              <w:rPr>
                <w:sz w:val="20"/>
                <w:szCs w:val="20"/>
              </w:rPr>
              <w:t>ndividual influencing factors: Personality traits</w:t>
            </w:r>
          </w:p>
          <w:p w14:paraId="549136F1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lastRenderedPageBreak/>
              <w:t>2-Culture and media</w:t>
            </w:r>
          </w:p>
          <w:p w14:paraId="61F5A02D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</w:t>
            </w:r>
            <w:r w:rsidR="00CC4466" w:rsidRPr="00437C54">
              <w:rPr>
                <w:sz w:val="20"/>
                <w:szCs w:val="20"/>
              </w:rPr>
              <w:t>S</w:t>
            </w:r>
            <w:r w:rsidRPr="00437C54">
              <w:rPr>
                <w:sz w:val="20"/>
                <w:szCs w:val="20"/>
              </w:rPr>
              <w:t>ocial contacts within their world</w:t>
            </w:r>
          </w:p>
          <w:p w14:paraId="270EDC61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4-Treatment success stories</w:t>
            </w:r>
          </w:p>
          <w:p w14:paraId="00293CA6" w14:textId="556F176A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5-</w:t>
            </w:r>
            <w:r w:rsidR="00CC4466" w:rsidRPr="00437C54">
              <w:rPr>
                <w:sz w:val="20"/>
                <w:szCs w:val="20"/>
              </w:rPr>
              <w:t>H</w:t>
            </w:r>
            <w:r w:rsidRPr="00437C54">
              <w:rPr>
                <w:sz w:val="20"/>
                <w:szCs w:val="20"/>
              </w:rPr>
              <w:t xml:space="preserve">aving knowledge </w:t>
            </w:r>
            <w:r w:rsidR="007D2822">
              <w:rPr>
                <w:sz w:val="20"/>
                <w:szCs w:val="20"/>
              </w:rPr>
              <w:t>of</w:t>
            </w:r>
            <w:r w:rsidRPr="00437C54">
              <w:rPr>
                <w:sz w:val="20"/>
                <w:szCs w:val="20"/>
              </w:rPr>
              <w:t xml:space="preserve"> CAM</w:t>
            </w:r>
          </w:p>
          <w:p w14:paraId="490863C0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6-</w:t>
            </w:r>
            <w:r w:rsidR="00CC4466" w:rsidRPr="00437C54">
              <w:rPr>
                <w:sz w:val="20"/>
                <w:szCs w:val="20"/>
              </w:rPr>
              <w:t>S</w:t>
            </w:r>
            <w:r w:rsidRPr="00437C54">
              <w:rPr>
                <w:sz w:val="20"/>
                <w:szCs w:val="20"/>
              </w:rPr>
              <w:t>upportive of family doctor</w:t>
            </w:r>
          </w:p>
          <w:p w14:paraId="61E7A679" w14:textId="30D94684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7-The essence of the CAM provider’s </w:t>
            </w:r>
            <w:r w:rsidR="007D2822" w:rsidRPr="00437C54">
              <w:rPr>
                <w:sz w:val="20"/>
                <w:szCs w:val="20"/>
              </w:rPr>
              <w:t>practice (Their</w:t>
            </w:r>
            <w:r w:rsidRPr="00437C54">
              <w:rPr>
                <w:sz w:val="20"/>
                <w:szCs w:val="20"/>
              </w:rPr>
              <w:t xml:space="preserve"> ability to establish a therapeutic relationship)</w:t>
            </w:r>
          </w:p>
          <w:p w14:paraId="0EEA6380" w14:textId="426198DB" w:rsidR="0022794B" w:rsidRPr="00437C54" w:rsidRDefault="007D2822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Barrier</w:t>
            </w:r>
            <w:r w:rsidRPr="00437C54">
              <w:rPr>
                <w:sz w:val="20"/>
                <w:szCs w:val="20"/>
              </w:rPr>
              <w:t>:</w:t>
            </w:r>
          </w:p>
          <w:p w14:paraId="50F7DC6C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Lack of knowledge</w:t>
            </w:r>
          </w:p>
          <w:p w14:paraId="4FCFFA8B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lack of availability of CAM practices</w:t>
            </w:r>
          </w:p>
          <w:p w14:paraId="78CB8221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transportation</w:t>
            </w:r>
          </w:p>
          <w:p w14:paraId="324C31D0" w14:textId="7C04623B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4-</w:t>
            </w:r>
            <w:r w:rsidR="007D2822" w:rsidRPr="00437C54">
              <w:rPr>
                <w:sz w:val="20"/>
                <w:szCs w:val="20"/>
              </w:rPr>
              <w:t>money (</w:t>
            </w:r>
            <w:r w:rsidRPr="00437C54">
              <w:rPr>
                <w:sz w:val="20"/>
                <w:szCs w:val="20"/>
              </w:rPr>
              <w:t>Cost)</w:t>
            </w:r>
          </w:p>
          <w:p w14:paraId="301FBBED" w14:textId="77777777" w:rsidR="0022794B" w:rsidRPr="00437C54" w:rsidRDefault="0022794B" w:rsidP="00FF2278">
            <w:pPr>
              <w:bidi w:val="0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5-poor advertisement of practices</w:t>
            </w:r>
          </w:p>
        </w:tc>
      </w:tr>
      <w:tr w:rsidR="0022794B" w:rsidRPr="00437C54" w14:paraId="6ACE62B3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607BB38B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04A3D2C9" w14:textId="77777777" w:rsidR="0022794B" w:rsidRPr="00437C54" w:rsidRDefault="0022794B" w:rsidP="00BA7459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 </w:t>
            </w:r>
            <w:proofErr w:type="spellStart"/>
            <w:r w:rsidRPr="00437C54">
              <w:rPr>
                <w:sz w:val="20"/>
                <w:szCs w:val="20"/>
              </w:rPr>
              <w:t>Radi</w:t>
            </w:r>
            <w:proofErr w:type="spellEnd"/>
            <w:r w:rsidR="00BA7459" w:rsidRPr="00437C54">
              <w:rPr>
                <w:sz w:val="20"/>
                <w:szCs w:val="20"/>
              </w:rPr>
              <w:t xml:space="preserve"> </w:t>
            </w:r>
            <w:r w:rsidRPr="00437C54">
              <w:rPr>
                <w:sz w:val="20"/>
                <w:szCs w:val="20"/>
              </w:rPr>
              <w:t>et al., 2018</w:t>
            </w:r>
          </w:p>
        </w:tc>
        <w:tc>
          <w:tcPr>
            <w:tcW w:w="747" w:type="pct"/>
          </w:tcPr>
          <w:p w14:paraId="1BDA2317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Attitudes and barriers towards using complementary and alternative medicine among university students in Jordan</w:t>
            </w:r>
          </w:p>
        </w:tc>
        <w:tc>
          <w:tcPr>
            <w:tcW w:w="379" w:type="pct"/>
          </w:tcPr>
          <w:p w14:paraId="1A80FA6E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611415F7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omplementary Therapies in Medicine</w:t>
            </w:r>
          </w:p>
        </w:tc>
        <w:tc>
          <w:tcPr>
            <w:tcW w:w="357" w:type="pct"/>
          </w:tcPr>
          <w:p w14:paraId="5A9B93EC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Jordan</w:t>
            </w:r>
          </w:p>
        </w:tc>
        <w:tc>
          <w:tcPr>
            <w:tcW w:w="506" w:type="pct"/>
          </w:tcPr>
          <w:p w14:paraId="1D86B3DB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ross-sectional</w:t>
            </w:r>
          </w:p>
        </w:tc>
        <w:tc>
          <w:tcPr>
            <w:tcW w:w="1644" w:type="pct"/>
          </w:tcPr>
          <w:p w14:paraId="53AE9A58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Barriers</w:t>
            </w:r>
            <w:r w:rsidRPr="00437C54">
              <w:rPr>
                <w:sz w:val="20"/>
                <w:szCs w:val="20"/>
              </w:rPr>
              <w:t xml:space="preserve">: </w:t>
            </w:r>
          </w:p>
          <w:p w14:paraId="6C640E3D" w14:textId="4F396353" w:rsidR="0022794B" w:rsidRPr="00437C54" w:rsidRDefault="00590596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D</w:t>
            </w:r>
            <w:r w:rsidR="0022794B" w:rsidRPr="00437C54">
              <w:rPr>
                <w:sz w:val="20"/>
                <w:szCs w:val="20"/>
              </w:rPr>
              <w:t xml:space="preserve">oubtful about </w:t>
            </w:r>
            <w:r w:rsidR="007D2822">
              <w:rPr>
                <w:sz w:val="20"/>
                <w:szCs w:val="20"/>
              </w:rPr>
              <w:t xml:space="preserve">the </w:t>
            </w:r>
            <w:r w:rsidR="0022794B" w:rsidRPr="00437C54">
              <w:rPr>
                <w:sz w:val="20"/>
                <w:szCs w:val="20"/>
              </w:rPr>
              <w:t>effectiveness of CAM.</w:t>
            </w:r>
          </w:p>
          <w:p w14:paraId="5583260E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  <w:rtl/>
              </w:rPr>
            </w:pPr>
            <w:r w:rsidRPr="00437C54">
              <w:rPr>
                <w:sz w:val="20"/>
                <w:szCs w:val="20"/>
              </w:rPr>
              <w:t>2- Lack of access to services.</w:t>
            </w:r>
          </w:p>
          <w:p w14:paraId="2357D682" w14:textId="5E558886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3- Lack of </w:t>
            </w:r>
            <w:r w:rsidR="007D2822">
              <w:rPr>
                <w:sz w:val="20"/>
                <w:szCs w:val="20"/>
              </w:rPr>
              <w:t>belief</w:t>
            </w:r>
            <w:r w:rsidRPr="00437C54">
              <w:rPr>
                <w:sz w:val="20"/>
                <w:szCs w:val="20"/>
              </w:rPr>
              <w:t xml:space="preserve"> </w:t>
            </w:r>
            <w:r w:rsidR="007D2822">
              <w:rPr>
                <w:sz w:val="20"/>
                <w:szCs w:val="20"/>
              </w:rPr>
              <w:t>in</w:t>
            </w:r>
            <w:r w:rsidRPr="00437C54">
              <w:rPr>
                <w:sz w:val="20"/>
                <w:szCs w:val="20"/>
              </w:rPr>
              <w:t xml:space="preserve"> CAM.</w:t>
            </w:r>
          </w:p>
          <w:p w14:paraId="7BCCF085" w14:textId="1D169F01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4- Lack of knowledge </w:t>
            </w:r>
            <w:r w:rsidR="007D2822">
              <w:rPr>
                <w:sz w:val="20"/>
                <w:szCs w:val="20"/>
              </w:rPr>
              <w:t>of</w:t>
            </w:r>
            <w:r w:rsidRPr="00437C54">
              <w:rPr>
                <w:sz w:val="20"/>
                <w:szCs w:val="20"/>
              </w:rPr>
              <w:t xml:space="preserve"> CAM.</w:t>
            </w:r>
          </w:p>
          <w:p w14:paraId="00342079" w14:textId="77777777" w:rsidR="0022794B" w:rsidRPr="00437C54" w:rsidRDefault="0022794B" w:rsidP="00FF2278">
            <w:pPr>
              <w:bidi w:val="0"/>
              <w:ind w:firstLine="720"/>
              <w:jc w:val="both"/>
              <w:rPr>
                <w:sz w:val="20"/>
                <w:szCs w:val="20"/>
              </w:rPr>
            </w:pPr>
          </w:p>
        </w:tc>
      </w:tr>
      <w:tr w:rsidR="0022794B" w:rsidRPr="00437C54" w14:paraId="78D40BE7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0AAD5555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36AF59BF" w14:textId="77777777" w:rsidR="0022794B" w:rsidRPr="00437C54" w:rsidRDefault="0022794B" w:rsidP="00BA7459">
            <w:pPr>
              <w:bidi w:val="0"/>
              <w:jc w:val="both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Rössler</w:t>
            </w:r>
            <w:proofErr w:type="spellEnd"/>
            <w:r w:rsidRPr="00437C54">
              <w:rPr>
                <w:sz w:val="20"/>
                <w:szCs w:val="20"/>
              </w:rPr>
              <w:t xml:space="preserve"> et al., 2006</w:t>
            </w:r>
          </w:p>
        </w:tc>
        <w:tc>
          <w:tcPr>
            <w:tcW w:w="747" w:type="pct"/>
          </w:tcPr>
          <w:p w14:paraId="0012D340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The use of complementary and alternative medicine in the general population: results from a longitudinal community study</w:t>
            </w:r>
          </w:p>
        </w:tc>
        <w:tc>
          <w:tcPr>
            <w:tcW w:w="379" w:type="pct"/>
          </w:tcPr>
          <w:p w14:paraId="6D3EF013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228D0117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Psychological Medicine</w:t>
            </w:r>
          </w:p>
        </w:tc>
        <w:tc>
          <w:tcPr>
            <w:tcW w:w="357" w:type="pct"/>
          </w:tcPr>
          <w:p w14:paraId="166F9E1C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Switzerland</w:t>
            </w:r>
          </w:p>
        </w:tc>
        <w:tc>
          <w:tcPr>
            <w:tcW w:w="506" w:type="pct"/>
          </w:tcPr>
          <w:p w14:paraId="531147FA" w14:textId="77777777" w:rsidR="0022794B" w:rsidRPr="00437C54" w:rsidRDefault="00590596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L</w:t>
            </w:r>
            <w:r w:rsidR="0022794B" w:rsidRPr="00437C54">
              <w:rPr>
                <w:sz w:val="20"/>
                <w:szCs w:val="20"/>
              </w:rPr>
              <w:t xml:space="preserve">ongitudinal community study </w:t>
            </w:r>
          </w:p>
        </w:tc>
        <w:tc>
          <w:tcPr>
            <w:tcW w:w="1644" w:type="pct"/>
          </w:tcPr>
          <w:p w14:paraId="59031750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</w:p>
          <w:p w14:paraId="66A23B91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Higher physical and psychological complaints</w:t>
            </w:r>
          </w:p>
        </w:tc>
      </w:tr>
      <w:tr w:rsidR="0022794B" w:rsidRPr="00437C54" w14:paraId="7CF5F3B5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79D9A223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2D2E176C" w14:textId="77777777" w:rsidR="0022794B" w:rsidRPr="00437C54" w:rsidRDefault="0022794B" w:rsidP="00BA7459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Roy</w:t>
            </w:r>
            <w:r w:rsidR="00BA7459" w:rsidRPr="00437C54">
              <w:rPr>
                <w:sz w:val="20"/>
                <w:szCs w:val="20"/>
              </w:rPr>
              <w:t xml:space="preserve"> </w:t>
            </w:r>
            <w:r w:rsidRPr="00437C54">
              <w:rPr>
                <w:sz w:val="20"/>
                <w:szCs w:val="20"/>
              </w:rPr>
              <w:t>et al., 2015</w:t>
            </w:r>
          </w:p>
        </w:tc>
        <w:tc>
          <w:tcPr>
            <w:tcW w:w="747" w:type="pct"/>
          </w:tcPr>
          <w:p w14:paraId="5C4543B4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Perception, attitude and usage of complementary and alternative medicine among doctors and patients in a tertiary care hospital in India</w:t>
            </w:r>
          </w:p>
        </w:tc>
        <w:tc>
          <w:tcPr>
            <w:tcW w:w="379" w:type="pct"/>
          </w:tcPr>
          <w:p w14:paraId="68433671" w14:textId="77777777" w:rsidR="0022794B" w:rsidRPr="00437C54" w:rsidRDefault="0022794B" w:rsidP="00FF2278">
            <w:pPr>
              <w:pStyle w:val="usa-breadcrumblist-item"/>
              <w:shd w:val="clear" w:color="auto" w:fill="FFFFFF"/>
              <w:spacing w:after="0" w:afterAutospacing="0"/>
              <w:jc w:val="both"/>
              <w:rPr>
                <w:rFonts w:asciiTheme="minorHAnsi" w:eastAsiaTheme="minorHAnsi" w:hAnsiTheme="minorHAnsi" w:cstheme="minorBidi"/>
                <w:sz w:val="20"/>
                <w:szCs w:val="20"/>
                <w:lang w:bidi="fa-IR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758C7606" w14:textId="77777777" w:rsidR="0022794B" w:rsidRPr="00437C54" w:rsidRDefault="0022794B" w:rsidP="00FF2278">
            <w:pPr>
              <w:pStyle w:val="usa-breadcrumblist-item"/>
              <w:shd w:val="clear" w:color="auto" w:fill="FFFFFF"/>
              <w:spacing w:after="0" w:afterAutospacing="0"/>
              <w:jc w:val="both"/>
              <w:rPr>
                <w:rFonts w:asciiTheme="minorHAnsi" w:eastAsiaTheme="minorHAnsi" w:hAnsiTheme="minorHAnsi" w:cstheme="minorBidi"/>
                <w:sz w:val="20"/>
                <w:szCs w:val="20"/>
                <w:lang w:bidi="fa-IR"/>
              </w:rPr>
            </w:pPr>
            <w:r w:rsidRPr="00437C54">
              <w:rPr>
                <w:rFonts w:asciiTheme="minorHAnsi" w:eastAsiaTheme="minorHAnsi" w:hAnsiTheme="minorHAnsi" w:cstheme="minorBidi"/>
                <w:sz w:val="20"/>
                <w:szCs w:val="20"/>
                <w:lang w:bidi="fa-IR"/>
              </w:rPr>
              <w:t xml:space="preserve">Indian Journal of Pharmacology </w:t>
            </w:r>
          </w:p>
          <w:p w14:paraId="2898B061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</w:p>
        </w:tc>
        <w:tc>
          <w:tcPr>
            <w:tcW w:w="357" w:type="pct"/>
          </w:tcPr>
          <w:p w14:paraId="04B337CF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India</w:t>
            </w:r>
          </w:p>
        </w:tc>
        <w:tc>
          <w:tcPr>
            <w:tcW w:w="506" w:type="pct"/>
          </w:tcPr>
          <w:p w14:paraId="6A70A703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ross-sectional</w:t>
            </w:r>
          </w:p>
        </w:tc>
        <w:tc>
          <w:tcPr>
            <w:tcW w:w="1644" w:type="pct"/>
          </w:tcPr>
          <w:p w14:paraId="7EC3FB5F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</w:p>
          <w:p w14:paraId="3F8F712F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Positive attitude toward effectiveness, safety, and cost of CAM</w:t>
            </w:r>
          </w:p>
        </w:tc>
      </w:tr>
      <w:tr w:rsidR="0022794B" w:rsidRPr="00437C54" w14:paraId="4308EB5F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02936C94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6CB92D20" w14:textId="77777777" w:rsidR="0022794B" w:rsidRPr="00437C54" w:rsidRDefault="00BA7459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arris</w:t>
            </w:r>
            <w:r w:rsidRPr="00437C54">
              <w:rPr>
                <w:sz w:val="20"/>
                <w:szCs w:val="20"/>
              </w:rPr>
              <w:t xml:space="preserve"> </w:t>
            </w:r>
            <w:r w:rsidR="0022794B" w:rsidRPr="00437C54">
              <w:rPr>
                <w:sz w:val="20"/>
                <w:szCs w:val="20"/>
              </w:rPr>
              <w:t>et al., 2011</w:t>
            </w:r>
          </w:p>
        </w:tc>
        <w:tc>
          <w:tcPr>
            <w:tcW w:w="747" w:type="pct"/>
          </w:tcPr>
          <w:p w14:paraId="170509C9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Complementary Medicine Use by Middle-aged and Older Women Personality, Mood and </w:t>
            </w:r>
            <w:r w:rsidRPr="00437C54">
              <w:rPr>
                <w:sz w:val="20"/>
                <w:szCs w:val="20"/>
              </w:rPr>
              <w:lastRenderedPageBreak/>
              <w:t>Anxiety Factors</w:t>
            </w:r>
          </w:p>
        </w:tc>
        <w:tc>
          <w:tcPr>
            <w:tcW w:w="379" w:type="pct"/>
          </w:tcPr>
          <w:p w14:paraId="37551074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lastRenderedPageBreak/>
              <w:t>CAM</w:t>
            </w:r>
          </w:p>
        </w:tc>
        <w:tc>
          <w:tcPr>
            <w:tcW w:w="649" w:type="pct"/>
          </w:tcPr>
          <w:p w14:paraId="556500F7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Journal of Health Psychology</w:t>
            </w:r>
          </w:p>
        </w:tc>
        <w:tc>
          <w:tcPr>
            <w:tcW w:w="357" w:type="pct"/>
          </w:tcPr>
          <w:p w14:paraId="1EE2E0DE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Australia </w:t>
            </w:r>
          </w:p>
        </w:tc>
        <w:tc>
          <w:tcPr>
            <w:tcW w:w="506" w:type="pct"/>
          </w:tcPr>
          <w:p w14:paraId="00D97606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Longitudinal community study </w:t>
            </w:r>
          </w:p>
        </w:tc>
        <w:tc>
          <w:tcPr>
            <w:tcW w:w="1644" w:type="pct"/>
          </w:tcPr>
          <w:p w14:paraId="319181B2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</w:p>
          <w:p w14:paraId="36296860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More anxiety symptoms.</w:t>
            </w:r>
          </w:p>
          <w:p w14:paraId="6D9600A1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More physical and leisure activities.</w:t>
            </w:r>
          </w:p>
          <w:p w14:paraId="2EA3093D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More consultations with physicians.</w:t>
            </w:r>
          </w:p>
          <w:p w14:paraId="3FA6409A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lastRenderedPageBreak/>
              <w:t>4-More health conditions.</w:t>
            </w:r>
          </w:p>
          <w:p w14:paraId="68092CCF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5-Openness personality.</w:t>
            </w:r>
          </w:p>
        </w:tc>
      </w:tr>
      <w:tr w:rsidR="0022794B" w:rsidRPr="00437C54" w14:paraId="31E28089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483A841D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07EB15E5" w14:textId="77777777" w:rsidR="0022794B" w:rsidRPr="00437C54" w:rsidRDefault="002854B1" w:rsidP="003738F6">
            <w:pPr>
              <w:bidi w:val="0"/>
              <w:jc w:val="both"/>
              <w:rPr>
                <w:sz w:val="20"/>
                <w:szCs w:val="20"/>
              </w:rPr>
            </w:pPr>
            <w:hyperlink r:id="rId7" w:history="1">
              <w:proofErr w:type="spellStart"/>
              <w:r w:rsidR="0022794B" w:rsidRPr="00437C54">
                <w:rPr>
                  <w:sz w:val="20"/>
                  <w:szCs w:val="20"/>
                </w:rPr>
                <w:t>Sasagawa</w:t>
              </w:r>
              <w:proofErr w:type="spellEnd"/>
            </w:hyperlink>
            <w:r w:rsidR="003738F6" w:rsidRPr="00437C54">
              <w:rPr>
                <w:sz w:val="20"/>
                <w:szCs w:val="20"/>
              </w:rPr>
              <w:t xml:space="preserve"> </w:t>
            </w:r>
            <w:r w:rsidR="0022794B" w:rsidRPr="00437C54">
              <w:rPr>
                <w:sz w:val="20"/>
                <w:szCs w:val="20"/>
              </w:rPr>
              <w:t>et al., 2008</w:t>
            </w:r>
          </w:p>
        </w:tc>
        <w:tc>
          <w:tcPr>
            <w:tcW w:w="747" w:type="pct"/>
          </w:tcPr>
          <w:p w14:paraId="60B39EFF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Positive correlation between the use of complementary and alternative medicine and </w:t>
            </w:r>
            <w:bookmarkStart w:id="1" w:name="_Hlk152938675"/>
            <w:r w:rsidRPr="00437C54">
              <w:rPr>
                <w:sz w:val="20"/>
                <w:szCs w:val="20"/>
              </w:rPr>
              <w:t>internal health locus of control</w:t>
            </w:r>
            <w:bookmarkEnd w:id="1"/>
          </w:p>
        </w:tc>
        <w:tc>
          <w:tcPr>
            <w:tcW w:w="379" w:type="pct"/>
          </w:tcPr>
          <w:p w14:paraId="65E78E4D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7F4B0EDD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Explore</w:t>
            </w:r>
          </w:p>
        </w:tc>
        <w:tc>
          <w:tcPr>
            <w:tcW w:w="357" w:type="pct"/>
          </w:tcPr>
          <w:p w14:paraId="7D862DE4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United States</w:t>
            </w:r>
          </w:p>
        </w:tc>
        <w:tc>
          <w:tcPr>
            <w:tcW w:w="506" w:type="pct"/>
          </w:tcPr>
          <w:p w14:paraId="1F9B7C8A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ross-sectional</w:t>
            </w:r>
          </w:p>
        </w:tc>
        <w:tc>
          <w:tcPr>
            <w:tcW w:w="1644" w:type="pct"/>
          </w:tcPr>
          <w:p w14:paraId="2B058596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</w:p>
          <w:p w14:paraId="0DE2A1F6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High internal health locus of control.</w:t>
            </w:r>
          </w:p>
          <w:p w14:paraId="4A6C255F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 Having chronic conditions.</w:t>
            </w:r>
          </w:p>
        </w:tc>
      </w:tr>
      <w:tr w:rsidR="0022794B" w:rsidRPr="00437C54" w14:paraId="2CFC2483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5969C522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49BCA07D" w14:textId="77777777" w:rsidR="0022794B" w:rsidRPr="00437C54" w:rsidRDefault="0022794B" w:rsidP="003738F6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Schnabel</w:t>
            </w:r>
            <w:r w:rsidR="003738F6" w:rsidRPr="00437C54">
              <w:rPr>
                <w:sz w:val="20"/>
                <w:szCs w:val="20"/>
              </w:rPr>
              <w:t xml:space="preserve"> </w:t>
            </w:r>
            <w:r w:rsidRPr="00437C54">
              <w:rPr>
                <w:sz w:val="20"/>
                <w:szCs w:val="20"/>
              </w:rPr>
              <w:t>et al., 2014</w:t>
            </w:r>
          </w:p>
        </w:tc>
        <w:tc>
          <w:tcPr>
            <w:tcW w:w="747" w:type="pct"/>
          </w:tcPr>
          <w:p w14:paraId="6465ADE8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Use of complementary and alternative medicine by older adults: a cross-sectional survey</w:t>
            </w:r>
          </w:p>
        </w:tc>
        <w:tc>
          <w:tcPr>
            <w:tcW w:w="379" w:type="pct"/>
          </w:tcPr>
          <w:p w14:paraId="2BCD7699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044B92D8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BMC geriatrics</w:t>
            </w:r>
          </w:p>
        </w:tc>
        <w:tc>
          <w:tcPr>
            <w:tcW w:w="357" w:type="pct"/>
          </w:tcPr>
          <w:p w14:paraId="624D11FA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Germany</w:t>
            </w:r>
          </w:p>
        </w:tc>
        <w:tc>
          <w:tcPr>
            <w:tcW w:w="506" w:type="pct"/>
          </w:tcPr>
          <w:p w14:paraId="41B795C9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ross-sectional</w:t>
            </w:r>
          </w:p>
        </w:tc>
        <w:tc>
          <w:tcPr>
            <w:tcW w:w="1644" w:type="pct"/>
          </w:tcPr>
          <w:p w14:paraId="3AFA246D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 xml:space="preserve">: </w:t>
            </w:r>
          </w:p>
          <w:p w14:paraId="29542C5C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Positive preference toward CAM.</w:t>
            </w:r>
          </w:p>
          <w:p w14:paraId="1D369932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Statutory insurance.</w:t>
            </w:r>
          </w:p>
          <w:p w14:paraId="529FC97C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Barriers</w:t>
            </w:r>
            <w:r w:rsidRPr="00437C54">
              <w:rPr>
                <w:sz w:val="20"/>
                <w:szCs w:val="20"/>
              </w:rPr>
              <w:t xml:space="preserve">: </w:t>
            </w:r>
          </w:p>
          <w:p w14:paraId="57018E56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Harmful drug interactions.</w:t>
            </w:r>
          </w:p>
          <w:p w14:paraId="71BE4F7B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2-Concern about side effects.  </w:t>
            </w:r>
          </w:p>
        </w:tc>
      </w:tr>
      <w:tr w:rsidR="0022794B" w:rsidRPr="00437C54" w14:paraId="7BD359EB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60116EC2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17D2F906" w14:textId="77777777" w:rsidR="0022794B" w:rsidRPr="00437C54" w:rsidRDefault="002854B1" w:rsidP="003738F6">
            <w:pPr>
              <w:bidi w:val="0"/>
              <w:jc w:val="both"/>
              <w:rPr>
                <w:sz w:val="20"/>
                <w:szCs w:val="20"/>
              </w:rPr>
            </w:pPr>
            <w:hyperlink r:id="rId8" w:history="1">
              <w:r w:rsidR="0022794B" w:rsidRPr="00437C54">
                <w:rPr>
                  <w:sz w:val="20"/>
                  <w:szCs w:val="20"/>
                </w:rPr>
                <w:t xml:space="preserve"> </w:t>
              </w:r>
              <w:proofErr w:type="spellStart"/>
              <w:r w:rsidR="0022794B" w:rsidRPr="00437C54">
                <w:rPr>
                  <w:sz w:val="20"/>
                  <w:szCs w:val="20"/>
                </w:rPr>
                <w:t>Sibbritt</w:t>
              </w:r>
              <w:proofErr w:type="spellEnd"/>
            </w:hyperlink>
            <w:r w:rsidR="003738F6" w:rsidRPr="00437C54">
              <w:rPr>
                <w:sz w:val="20"/>
                <w:szCs w:val="20"/>
              </w:rPr>
              <w:t xml:space="preserve"> </w:t>
            </w:r>
            <w:r w:rsidR="0022794B" w:rsidRPr="00437C54">
              <w:rPr>
                <w:sz w:val="20"/>
                <w:szCs w:val="20"/>
              </w:rPr>
              <w:t>et al., 2004</w:t>
            </w:r>
          </w:p>
        </w:tc>
        <w:tc>
          <w:tcPr>
            <w:tcW w:w="747" w:type="pct"/>
          </w:tcPr>
          <w:p w14:paraId="13A807EA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A longitudinal analysis of mid-age women's use of complementary and alternative medicine (CAM) in Australia, 1996-1998</w:t>
            </w:r>
          </w:p>
        </w:tc>
        <w:tc>
          <w:tcPr>
            <w:tcW w:w="379" w:type="pct"/>
          </w:tcPr>
          <w:p w14:paraId="30446058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4A30DC9F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Women Health </w:t>
            </w:r>
          </w:p>
        </w:tc>
        <w:tc>
          <w:tcPr>
            <w:tcW w:w="357" w:type="pct"/>
          </w:tcPr>
          <w:p w14:paraId="4F8C92A2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Australia </w:t>
            </w:r>
          </w:p>
        </w:tc>
        <w:tc>
          <w:tcPr>
            <w:tcW w:w="506" w:type="pct"/>
          </w:tcPr>
          <w:p w14:paraId="5EE226A5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Longitudinal study </w:t>
            </w:r>
          </w:p>
        </w:tc>
        <w:tc>
          <w:tcPr>
            <w:tcW w:w="1644" w:type="pct"/>
          </w:tcPr>
          <w:p w14:paraId="24F160F5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 xml:space="preserve">: </w:t>
            </w:r>
          </w:p>
          <w:p w14:paraId="5B2168C0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</w:t>
            </w:r>
            <w:r w:rsidRPr="00437C54">
              <w:t xml:space="preserve"> Increasing referrals by general practitioners</w:t>
            </w:r>
          </w:p>
          <w:p w14:paraId="2BBC6E1C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Stopped taking prescription medication.</w:t>
            </w:r>
          </w:p>
          <w:p w14:paraId="76D8F246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</w:t>
            </w:r>
            <w:r w:rsidR="00590596" w:rsidRPr="00437C54">
              <w:rPr>
                <w:sz w:val="20"/>
                <w:szCs w:val="20"/>
              </w:rPr>
              <w:t>D</w:t>
            </w:r>
            <w:r w:rsidRPr="00437C54">
              <w:rPr>
                <w:sz w:val="20"/>
                <w:szCs w:val="20"/>
              </w:rPr>
              <w:t>eclined physical health.</w:t>
            </w:r>
          </w:p>
        </w:tc>
      </w:tr>
      <w:tr w:rsidR="0022794B" w:rsidRPr="00437C54" w14:paraId="3CE8E76E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762D7B30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49DBD327" w14:textId="77777777" w:rsidR="0022794B" w:rsidRPr="00437C54" w:rsidRDefault="0022794B" w:rsidP="003738F6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Smith</w:t>
            </w:r>
            <w:r w:rsidR="003738F6" w:rsidRPr="00437C54">
              <w:rPr>
                <w:sz w:val="20"/>
                <w:szCs w:val="20"/>
              </w:rPr>
              <w:t xml:space="preserve"> </w:t>
            </w:r>
            <w:r w:rsidRPr="00437C54">
              <w:rPr>
                <w:sz w:val="20"/>
                <w:szCs w:val="20"/>
              </w:rPr>
              <w:t>et al., 2008</w:t>
            </w:r>
          </w:p>
        </w:tc>
        <w:tc>
          <w:tcPr>
            <w:tcW w:w="747" w:type="pct"/>
          </w:tcPr>
          <w:p w14:paraId="11405C9B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Who Is Willing to Use Complementary and Alternative Medicine?</w:t>
            </w:r>
          </w:p>
        </w:tc>
        <w:tc>
          <w:tcPr>
            <w:tcW w:w="379" w:type="pct"/>
          </w:tcPr>
          <w:p w14:paraId="6D2D6D30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02C2C433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Explore</w:t>
            </w:r>
          </w:p>
        </w:tc>
        <w:tc>
          <w:tcPr>
            <w:tcW w:w="357" w:type="pct"/>
          </w:tcPr>
          <w:p w14:paraId="04ED9273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United States</w:t>
            </w:r>
          </w:p>
        </w:tc>
        <w:tc>
          <w:tcPr>
            <w:tcW w:w="506" w:type="pct"/>
          </w:tcPr>
          <w:p w14:paraId="291808EB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ross-sectional</w:t>
            </w:r>
          </w:p>
        </w:tc>
        <w:tc>
          <w:tcPr>
            <w:tcW w:w="1644" w:type="pct"/>
          </w:tcPr>
          <w:p w14:paraId="1A1AE041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 xml:space="preserve">: </w:t>
            </w:r>
          </w:p>
          <w:p w14:paraId="1419CD62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</w:t>
            </w:r>
            <w:r w:rsidR="00590596" w:rsidRPr="00437C54">
              <w:rPr>
                <w:sz w:val="20"/>
                <w:szCs w:val="20"/>
              </w:rPr>
              <w:t>P</w:t>
            </w:r>
            <w:r w:rsidRPr="00437C54">
              <w:rPr>
                <w:sz w:val="20"/>
                <w:szCs w:val="20"/>
              </w:rPr>
              <w:t>ersonality characteristics of openness to experience, spirituality, and mood attention.</w:t>
            </w:r>
          </w:p>
        </w:tc>
      </w:tr>
      <w:tr w:rsidR="0022794B" w:rsidRPr="00437C54" w14:paraId="019023F1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4E033958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6CBBC6F9" w14:textId="77777777" w:rsidR="0022794B" w:rsidRPr="00437C54" w:rsidRDefault="0022794B" w:rsidP="003738F6">
            <w:pPr>
              <w:bidi w:val="0"/>
              <w:jc w:val="both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Soveri</w:t>
            </w:r>
            <w:proofErr w:type="spellEnd"/>
            <w:r w:rsidR="003738F6" w:rsidRPr="00437C54">
              <w:rPr>
                <w:sz w:val="20"/>
                <w:szCs w:val="20"/>
              </w:rPr>
              <w:t xml:space="preserve"> </w:t>
            </w:r>
            <w:r w:rsidRPr="00437C54">
              <w:rPr>
                <w:sz w:val="20"/>
                <w:szCs w:val="20"/>
              </w:rPr>
              <w:t>et al., 2020</w:t>
            </w:r>
          </w:p>
        </w:tc>
        <w:tc>
          <w:tcPr>
            <w:tcW w:w="747" w:type="pct"/>
          </w:tcPr>
          <w:p w14:paraId="7ACD2EC5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Trait reactance and trust in doctors as Predictors of vaccination behavior, vaccine attitudes, and use of complementary and alternative medicine in parents of young children</w:t>
            </w:r>
          </w:p>
        </w:tc>
        <w:tc>
          <w:tcPr>
            <w:tcW w:w="379" w:type="pct"/>
          </w:tcPr>
          <w:p w14:paraId="2C88468F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0307B3B2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PLOS ONE</w:t>
            </w:r>
          </w:p>
        </w:tc>
        <w:tc>
          <w:tcPr>
            <w:tcW w:w="357" w:type="pct"/>
          </w:tcPr>
          <w:p w14:paraId="59855BAD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Finland</w:t>
            </w:r>
          </w:p>
        </w:tc>
        <w:tc>
          <w:tcPr>
            <w:tcW w:w="506" w:type="pct"/>
          </w:tcPr>
          <w:p w14:paraId="6C1AD589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ross-sectional</w:t>
            </w:r>
          </w:p>
        </w:tc>
        <w:tc>
          <w:tcPr>
            <w:tcW w:w="1644" w:type="pct"/>
          </w:tcPr>
          <w:p w14:paraId="5C7EE9DF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</w:p>
          <w:p w14:paraId="0BDEE8A8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Trait reactance</w:t>
            </w:r>
          </w:p>
        </w:tc>
      </w:tr>
      <w:tr w:rsidR="0022794B" w:rsidRPr="00437C54" w14:paraId="0B62E931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11BF7CCA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7A23199D" w14:textId="77777777" w:rsidR="0022794B" w:rsidRPr="00437C54" w:rsidRDefault="0022794B" w:rsidP="003738F6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Thomson</w:t>
            </w:r>
            <w:r w:rsidR="003738F6" w:rsidRPr="00437C54">
              <w:rPr>
                <w:sz w:val="20"/>
                <w:szCs w:val="20"/>
              </w:rPr>
              <w:t xml:space="preserve"> </w:t>
            </w:r>
            <w:r w:rsidRPr="00437C54">
              <w:rPr>
                <w:sz w:val="20"/>
                <w:szCs w:val="20"/>
              </w:rPr>
              <w:t>et al., 2014</w:t>
            </w:r>
          </w:p>
        </w:tc>
        <w:tc>
          <w:tcPr>
            <w:tcW w:w="747" w:type="pct"/>
          </w:tcPr>
          <w:p w14:paraId="2F9A8546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Psychosocial factors that predict why people use complementary and alternative medicine and continue with its use: a </w:t>
            </w:r>
            <w:r w:rsidRPr="00437C54">
              <w:rPr>
                <w:sz w:val="20"/>
                <w:szCs w:val="20"/>
              </w:rPr>
              <w:lastRenderedPageBreak/>
              <w:t>population-based study</w:t>
            </w:r>
          </w:p>
        </w:tc>
        <w:tc>
          <w:tcPr>
            <w:tcW w:w="379" w:type="pct"/>
          </w:tcPr>
          <w:p w14:paraId="55F79995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lastRenderedPageBreak/>
              <w:t>CAM</w:t>
            </w:r>
          </w:p>
        </w:tc>
        <w:tc>
          <w:tcPr>
            <w:tcW w:w="649" w:type="pct"/>
          </w:tcPr>
          <w:p w14:paraId="16CBCA17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omplementary Therapies in Clinical Practice</w:t>
            </w:r>
          </w:p>
        </w:tc>
        <w:tc>
          <w:tcPr>
            <w:tcW w:w="357" w:type="pct"/>
          </w:tcPr>
          <w:p w14:paraId="2314897B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Australia</w:t>
            </w:r>
          </w:p>
        </w:tc>
        <w:tc>
          <w:tcPr>
            <w:tcW w:w="506" w:type="pct"/>
          </w:tcPr>
          <w:p w14:paraId="65EB0534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ross-sectional</w:t>
            </w:r>
          </w:p>
        </w:tc>
        <w:tc>
          <w:tcPr>
            <w:tcW w:w="1644" w:type="pct"/>
          </w:tcPr>
          <w:p w14:paraId="04338DB6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</w:p>
          <w:p w14:paraId="48D02F39" w14:textId="77777777" w:rsidR="0022794B" w:rsidRPr="00437C54" w:rsidRDefault="00590596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H</w:t>
            </w:r>
            <w:r w:rsidR="0022794B" w:rsidRPr="00437C54">
              <w:rPr>
                <w:sz w:val="20"/>
                <w:szCs w:val="20"/>
              </w:rPr>
              <w:t xml:space="preserve">igher spiritual experience.  </w:t>
            </w:r>
          </w:p>
          <w:p w14:paraId="75B068B5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</w:t>
            </w:r>
            <w:r w:rsidRPr="00437C54">
              <w:t xml:space="preserve"> </w:t>
            </w:r>
            <w:r w:rsidRPr="00437C54">
              <w:rPr>
                <w:sz w:val="20"/>
                <w:szCs w:val="20"/>
              </w:rPr>
              <w:t>Higher openness to new experiences.</w:t>
            </w:r>
          </w:p>
          <w:p w14:paraId="0BADE124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 Prescribe by non-medical practitioners.</w:t>
            </w:r>
          </w:p>
          <w:p w14:paraId="28A2DF72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</w:p>
        </w:tc>
      </w:tr>
      <w:tr w:rsidR="0022794B" w:rsidRPr="00437C54" w14:paraId="78F0452F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6C98A8EE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3795B224" w14:textId="77777777" w:rsidR="0022794B" w:rsidRPr="00437C54" w:rsidRDefault="0022794B" w:rsidP="003738F6">
            <w:pPr>
              <w:bidi w:val="0"/>
              <w:jc w:val="both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Valtonen</w:t>
            </w:r>
            <w:proofErr w:type="spellEnd"/>
            <w:r w:rsidR="003738F6" w:rsidRPr="00437C54">
              <w:rPr>
                <w:sz w:val="20"/>
                <w:szCs w:val="20"/>
              </w:rPr>
              <w:t xml:space="preserve"> </w:t>
            </w:r>
            <w:r w:rsidRPr="00437C54">
              <w:rPr>
                <w:sz w:val="20"/>
                <w:szCs w:val="20"/>
              </w:rPr>
              <w:t>et al., 2023</w:t>
            </w:r>
          </w:p>
        </w:tc>
        <w:tc>
          <w:tcPr>
            <w:tcW w:w="747" w:type="pct"/>
          </w:tcPr>
          <w:p w14:paraId="04DFD657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Political orientation predicts the use of conventional and complementary/alternative medicine: A survey study of 19 European countries</w:t>
            </w:r>
          </w:p>
        </w:tc>
        <w:tc>
          <w:tcPr>
            <w:tcW w:w="379" w:type="pct"/>
          </w:tcPr>
          <w:p w14:paraId="1A2E711E" w14:textId="77777777" w:rsidR="0022794B" w:rsidRPr="00437C54" w:rsidRDefault="0022794B" w:rsidP="00FF2278">
            <w:pPr>
              <w:bidi w:val="0"/>
              <w:jc w:val="both"/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02B65781" w14:textId="77777777" w:rsidR="0022794B" w:rsidRPr="00437C54" w:rsidRDefault="002854B1" w:rsidP="00FF2278">
            <w:pPr>
              <w:bidi w:val="0"/>
              <w:jc w:val="both"/>
              <w:rPr>
                <w:sz w:val="20"/>
                <w:szCs w:val="20"/>
              </w:rPr>
            </w:pPr>
            <w:hyperlink r:id="rId9" w:tooltip="Go to Social Science &amp; Medicine on ScienceDirect" w:history="1">
              <w:r w:rsidR="0022794B" w:rsidRPr="00437C54">
                <w:rPr>
                  <w:sz w:val="20"/>
                  <w:szCs w:val="20"/>
                </w:rPr>
                <w:t>Social Science &amp; Medicine</w:t>
              </w:r>
            </w:hyperlink>
          </w:p>
        </w:tc>
        <w:tc>
          <w:tcPr>
            <w:tcW w:w="357" w:type="pct"/>
          </w:tcPr>
          <w:p w14:paraId="2847ADE8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Multi country- Europe </w:t>
            </w:r>
          </w:p>
        </w:tc>
        <w:tc>
          <w:tcPr>
            <w:tcW w:w="506" w:type="pct"/>
          </w:tcPr>
          <w:p w14:paraId="60E7600B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ross-sectional</w:t>
            </w:r>
          </w:p>
        </w:tc>
        <w:tc>
          <w:tcPr>
            <w:tcW w:w="1644" w:type="pct"/>
          </w:tcPr>
          <w:p w14:paraId="275C70C5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 xml:space="preserve">: </w:t>
            </w:r>
          </w:p>
          <w:p w14:paraId="205F0930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Favoring expanded freedoms parties</w:t>
            </w:r>
          </w:p>
        </w:tc>
      </w:tr>
      <w:tr w:rsidR="0022794B" w:rsidRPr="00437C54" w14:paraId="6B078B7F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349B189B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3D0BC7F4" w14:textId="77777777" w:rsidR="0022794B" w:rsidRPr="00437C54" w:rsidRDefault="0022794B" w:rsidP="003738F6">
            <w:pPr>
              <w:bidi w:val="0"/>
              <w:jc w:val="both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Versnik</w:t>
            </w:r>
            <w:proofErr w:type="spellEnd"/>
            <w:r w:rsidRPr="00437C54">
              <w:rPr>
                <w:sz w:val="20"/>
                <w:szCs w:val="20"/>
              </w:rPr>
              <w:t xml:space="preserve"> Nowak et al., 2015</w:t>
            </w:r>
          </w:p>
        </w:tc>
        <w:tc>
          <w:tcPr>
            <w:tcW w:w="747" w:type="pct"/>
          </w:tcPr>
          <w:p w14:paraId="0802A6B9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Prevalence and Predictors of Complementary and Alternative Medicine (CAM) Use Among Ivy League College Students: Implications for Student Health Services</w:t>
            </w:r>
          </w:p>
        </w:tc>
        <w:tc>
          <w:tcPr>
            <w:tcW w:w="379" w:type="pct"/>
          </w:tcPr>
          <w:p w14:paraId="68C2BAD5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11865CFE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Journal of American College Health</w:t>
            </w:r>
          </w:p>
        </w:tc>
        <w:tc>
          <w:tcPr>
            <w:tcW w:w="357" w:type="pct"/>
          </w:tcPr>
          <w:p w14:paraId="6AAA270E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United States</w:t>
            </w:r>
          </w:p>
        </w:tc>
        <w:tc>
          <w:tcPr>
            <w:tcW w:w="506" w:type="pct"/>
          </w:tcPr>
          <w:p w14:paraId="1CA9396D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ross-sectional</w:t>
            </w:r>
          </w:p>
        </w:tc>
        <w:tc>
          <w:tcPr>
            <w:tcW w:w="1644" w:type="pct"/>
          </w:tcPr>
          <w:p w14:paraId="230CCF4F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 xml:space="preserve">: </w:t>
            </w:r>
          </w:p>
          <w:p w14:paraId="3D79D2D4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Non-family use of CAM.</w:t>
            </w:r>
          </w:p>
          <w:p w14:paraId="0599F3A6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Positive attitude toward CAM.</w:t>
            </w:r>
          </w:p>
          <w:p w14:paraId="7E24D89B" w14:textId="1B790738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3-Health care </w:t>
            </w:r>
            <w:r w:rsidR="007D2822">
              <w:rPr>
                <w:sz w:val="20"/>
                <w:szCs w:val="20"/>
              </w:rPr>
              <w:t>encounters</w:t>
            </w:r>
            <w:r w:rsidRPr="00437C54">
              <w:rPr>
                <w:sz w:val="20"/>
                <w:szCs w:val="20"/>
              </w:rPr>
              <w:t xml:space="preserve"> outcome expectancies.</w:t>
            </w:r>
          </w:p>
          <w:p w14:paraId="6696A014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4-Family use of CAM.</w:t>
            </w:r>
          </w:p>
          <w:p w14:paraId="3B87FD27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5-Positive personal values outcome expectancies.</w:t>
            </w:r>
          </w:p>
        </w:tc>
      </w:tr>
      <w:tr w:rsidR="0022794B" w:rsidRPr="00437C54" w14:paraId="0591D3B7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1B7F682C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01CC1C28" w14:textId="77777777" w:rsidR="0022794B" w:rsidRPr="00437C54" w:rsidRDefault="0022794B" w:rsidP="003738F6">
            <w:pPr>
              <w:bidi w:val="0"/>
              <w:jc w:val="both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Votova</w:t>
            </w:r>
            <w:proofErr w:type="spellEnd"/>
            <w:r w:rsidRPr="00437C54">
              <w:rPr>
                <w:sz w:val="20"/>
                <w:szCs w:val="20"/>
              </w:rPr>
              <w:t xml:space="preserve"> et al., 2006</w:t>
            </w:r>
          </w:p>
        </w:tc>
        <w:tc>
          <w:tcPr>
            <w:tcW w:w="747" w:type="pct"/>
          </w:tcPr>
          <w:p w14:paraId="0E60D88A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Self-care dimensions of complementary and alternative medicine use among older adults</w:t>
            </w:r>
          </w:p>
        </w:tc>
        <w:tc>
          <w:tcPr>
            <w:tcW w:w="379" w:type="pct"/>
          </w:tcPr>
          <w:p w14:paraId="345FEDD8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5F343B6D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Gerontology</w:t>
            </w:r>
          </w:p>
        </w:tc>
        <w:tc>
          <w:tcPr>
            <w:tcW w:w="357" w:type="pct"/>
          </w:tcPr>
          <w:p w14:paraId="71D8BB22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nada</w:t>
            </w:r>
          </w:p>
        </w:tc>
        <w:tc>
          <w:tcPr>
            <w:tcW w:w="506" w:type="pct"/>
          </w:tcPr>
          <w:p w14:paraId="228FEED4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ross-sectional</w:t>
            </w:r>
          </w:p>
        </w:tc>
        <w:tc>
          <w:tcPr>
            <w:tcW w:w="1644" w:type="pct"/>
          </w:tcPr>
          <w:p w14:paraId="06CA0F04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 xml:space="preserve">: </w:t>
            </w:r>
          </w:p>
          <w:p w14:paraId="10AEB152" w14:textId="2DD42774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1-Higher spirituality </w:t>
            </w:r>
            <w:r w:rsidR="007D2822">
              <w:rPr>
                <w:sz w:val="20"/>
                <w:szCs w:val="20"/>
              </w:rPr>
              <w:t>beliefs</w:t>
            </w:r>
            <w:r w:rsidRPr="00437C54">
              <w:rPr>
                <w:sz w:val="20"/>
                <w:szCs w:val="20"/>
              </w:rPr>
              <w:t>.</w:t>
            </w:r>
          </w:p>
          <w:p w14:paraId="18D5585B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 Strong self-care attitude.</w:t>
            </w:r>
          </w:p>
          <w:p w14:paraId="4BAB4C10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3-Lower </w:t>
            </w:r>
            <w:r w:rsidRPr="00437C54">
              <w:t>health</w:t>
            </w:r>
            <w:r w:rsidRPr="00437C54">
              <w:rPr>
                <w:sz w:val="20"/>
                <w:szCs w:val="20"/>
              </w:rPr>
              <w:t xml:space="preserve"> status.</w:t>
            </w:r>
          </w:p>
        </w:tc>
      </w:tr>
      <w:tr w:rsidR="0022794B" w:rsidRPr="00437C54" w14:paraId="34D94B74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4673B50C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5FF57595" w14:textId="77777777" w:rsidR="0022794B" w:rsidRPr="00437C54" w:rsidRDefault="0022794B" w:rsidP="003738F6">
            <w:pPr>
              <w:bidi w:val="0"/>
              <w:jc w:val="both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Welz</w:t>
            </w:r>
            <w:proofErr w:type="spellEnd"/>
            <w:r w:rsidRPr="00437C54">
              <w:rPr>
                <w:sz w:val="20"/>
                <w:szCs w:val="20"/>
              </w:rPr>
              <w:t xml:space="preserve"> et al., 2019</w:t>
            </w:r>
          </w:p>
        </w:tc>
        <w:tc>
          <w:tcPr>
            <w:tcW w:w="747" w:type="pct"/>
          </w:tcPr>
          <w:p w14:paraId="66ACC85E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The importance of herbal medicine use in the German health-care system: prevalence, usage pattern, and influencing factors</w:t>
            </w:r>
          </w:p>
        </w:tc>
        <w:tc>
          <w:tcPr>
            <w:tcW w:w="379" w:type="pct"/>
          </w:tcPr>
          <w:p w14:paraId="0D8FA5ED" w14:textId="77777777" w:rsidR="0022794B" w:rsidRPr="00437C54" w:rsidRDefault="00C77D72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H</w:t>
            </w:r>
            <w:r w:rsidR="0022794B" w:rsidRPr="00437C54">
              <w:rPr>
                <w:sz w:val="20"/>
                <w:szCs w:val="20"/>
              </w:rPr>
              <w:t>erbal medicine</w:t>
            </w:r>
          </w:p>
        </w:tc>
        <w:tc>
          <w:tcPr>
            <w:tcW w:w="649" w:type="pct"/>
          </w:tcPr>
          <w:p w14:paraId="5ADD3E87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BMC Health Services Research</w:t>
            </w:r>
          </w:p>
        </w:tc>
        <w:tc>
          <w:tcPr>
            <w:tcW w:w="357" w:type="pct"/>
          </w:tcPr>
          <w:p w14:paraId="74B49B2E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Germany</w:t>
            </w:r>
          </w:p>
        </w:tc>
        <w:tc>
          <w:tcPr>
            <w:tcW w:w="506" w:type="pct"/>
          </w:tcPr>
          <w:p w14:paraId="4FB22141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ross-sectional</w:t>
            </w:r>
          </w:p>
        </w:tc>
        <w:tc>
          <w:tcPr>
            <w:tcW w:w="1644" w:type="pct"/>
          </w:tcPr>
          <w:p w14:paraId="7FB2AA07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 xml:space="preserve">: </w:t>
            </w:r>
          </w:p>
          <w:p w14:paraId="0431D292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Having chronic diseases.</w:t>
            </w:r>
          </w:p>
          <w:p w14:paraId="0667E09E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Engaging in physical activities.</w:t>
            </w:r>
          </w:p>
          <w:p w14:paraId="5A20BC01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Going to annual dentist check-ups </w:t>
            </w:r>
          </w:p>
        </w:tc>
      </w:tr>
      <w:tr w:rsidR="0022794B" w:rsidRPr="00437C54" w14:paraId="4247C5B2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0F3079DC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51BFA2CB" w14:textId="77777777" w:rsidR="0022794B" w:rsidRPr="00437C54" w:rsidRDefault="0022794B" w:rsidP="003738F6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Wheeler</w:t>
            </w:r>
            <w:r w:rsidR="003738F6" w:rsidRPr="00437C54">
              <w:rPr>
                <w:sz w:val="20"/>
                <w:szCs w:val="20"/>
              </w:rPr>
              <w:t xml:space="preserve"> </w:t>
            </w:r>
            <w:r w:rsidRPr="00437C54">
              <w:rPr>
                <w:sz w:val="20"/>
                <w:szCs w:val="20"/>
              </w:rPr>
              <w:t>et al., 2008</w:t>
            </w:r>
          </w:p>
        </w:tc>
        <w:tc>
          <w:tcPr>
            <w:tcW w:w="747" w:type="pct"/>
          </w:tcPr>
          <w:p w14:paraId="3FD53697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Dispositional Predictors of complementary medicine and vitamin use in students</w:t>
            </w:r>
          </w:p>
        </w:tc>
        <w:tc>
          <w:tcPr>
            <w:tcW w:w="379" w:type="pct"/>
          </w:tcPr>
          <w:p w14:paraId="719C0775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09D71416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Journal of Health Psychology</w:t>
            </w:r>
          </w:p>
        </w:tc>
        <w:tc>
          <w:tcPr>
            <w:tcW w:w="357" w:type="pct"/>
          </w:tcPr>
          <w:p w14:paraId="1B2A37C8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United Kingdom </w:t>
            </w:r>
          </w:p>
        </w:tc>
        <w:tc>
          <w:tcPr>
            <w:tcW w:w="506" w:type="pct"/>
          </w:tcPr>
          <w:p w14:paraId="3DAAB871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ross-sectional</w:t>
            </w:r>
          </w:p>
        </w:tc>
        <w:tc>
          <w:tcPr>
            <w:tcW w:w="1644" w:type="pct"/>
          </w:tcPr>
          <w:p w14:paraId="59729726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</w:p>
          <w:p w14:paraId="1C1D6D51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Less rationality trait.</w:t>
            </w:r>
          </w:p>
          <w:p w14:paraId="2FF76E1B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Greater absorption trait.</w:t>
            </w:r>
          </w:p>
        </w:tc>
      </w:tr>
      <w:tr w:rsidR="0022794B" w:rsidRPr="00437C54" w14:paraId="5BD2062A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567806DE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55AC5E3F" w14:textId="77777777" w:rsidR="0022794B" w:rsidRPr="00437C54" w:rsidRDefault="002854B1" w:rsidP="003738F6">
            <w:pPr>
              <w:bidi w:val="0"/>
              <w:jc w:val="both"/>
              <w:rPr>
                <w:sz w:val="20"/>
                <w:szCs w:val="20"/>
              </w:rPr>
            </w:pPr>
            <w:hyperlink r:id="rId10" w:tooltip="Peter Wolsko" w:history="1">
              <w:proofErr w:type="spellStart"/>
              <w:r w:rsidR="0022794B" w:rsidRPr="00437C54">
                <w:rPr>
                  <w:sz w:val="20"/>
                  <w:szCs w:val="20"/>
                </w:rPr>
                <w:t>Wolsko</w:t>
              </w:r>
              <w:proofErr w:type="spellEnd"/>
            </w:hyperlink>
            <w:r w:rsidR="003738F6" w:rsidRPr="00437C54">
              <w:rPr>
                <w:sz w:val="20"/>
                <w:szCs w:val="20"/>
              </w:rPr>
              <w:t xml:space="preserve"> </w:t>
            </w:r>
            <w:r w:rsidR="0022794B" w:rsidRPr="00437C54">
              <w:rPr>
                <w:sz w:val="20"/>
                <w:szCs w:val="20"/>
              </w:rPr>
              <w:t>et al., 2000</w:t>
            </w:r>
          </w:p>
        </w:tc>
        <w:tc>
          <w:tcPr>
            <w:tcW w:w="747" w:type="pct"/>
          </w:tcPr>
          <w:p w14:paraId="50A86A6E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Alternative/complementary medicine: wider usage than generally appreciated</w:t>
            </w:r>
          </w:p>
        </w:tc>
        <w:tc>
          <w:tcPr>
            <w:tcW w:w="379" w:type="pct"/>
          </w:tcPr>
          <w:p w14:paraId="6807EC1A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12F9A21A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The Journal of Alternative and Complementary Medicine</w:t>
            </w:r>
          </w:p>
        </w:tc>
        <w:tc>
          <w:tcPr>
            <w:tcW w:w="357" w:type="pct"/>
          </w:tcPr>
          <w:p w14:paraId="0DCC6E34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United States</w:t>
            </w:r>
          </w:p>
        </w:tc>
        <w:tc>
          <w:tcPr>
            <w:tcW w:w="506" w:type="pct"/>
          </w:tcPr>
          <w:p w14:paraId="76AC818D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ross-sectional</w:t>
            </w:r>
          </w:p>
        </w:tc>
        <w:tc>
          <w:tcPr>
            <w:tcW w:w="1644" w:type="pct"/>
          </w:tcPr>
          <w:p w14:paraId="52F2F50F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</w:p>
          <w:p w14:paraId="4DB01D96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Lower self-rated health status.</w:t>
            </w:r>
          </w:p>
          <w:p w14:paraId="786BD4DC" w14:textId="77777777" w:rsidR="0022794B" w:rsidRPr="00437C54" w:rsidRDefault="0022794B" w:rsidP="00FF2278">
            <w:pPr>
              <w:bidi w:val="0"/>
              <w:ind w:firstLine="720"/>
              <w:jc w:val="both"/>
              <w:rPr>
                <w:sz w:val="20"/>
                <w:szCs w:val="20"/>
              </w:rPr>
            </w:pPr>
          </w:p>
        </w:tc>
      </w:tr>
      <w:tr w:rsidR="0022794B" w:rsidRPr="00437C54" w14:paraId="30BF5A1C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2343580B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69956F37" w14:textId="77777777" w:rsidR="0022794B" w:rsidRPr="00437C54" w:rsidRDefault="0022794B" w:rsidP="003738F6">
            <w:pPr>
              <w:bidi w:val="0"/>
              <w:jc w:val="both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Yeh</w:t>
            </w:r>
            <w:proofErr w:type="spellEnd"/>
            <w:r w:rsidR="003738F6" w:rsidRPr="00437C54">
              <w:rPr>
                <w:sz w:val="20"/>
                <w:szCs w:val="20"/>
              </w:rPr>
              <w:t xml:space="preserve"> </w:t>
            </w:r>
            <w:r w:rsidRPr="00437C54">
              <w:rPr>
                <w:sz w:val="20"/>
                <w:szCs w:val="20"/>
              </w:rPr>
              <w:t xml:space="preserve">et al., </w:t>
            </w:r>
            <w:r w:rsidRPr="00437C54">
              <w:rPr>
                <w:sz w:val="20"/>
                <w:szCs w:val="20"/>
              </w:rPr>
              <w:lastRenderedPageBreak/>
              <w:t>2015</w:t>
            </w:r>
          </w:p>
        </w:tc>
        <w:tc>
          <w:tcPr>
            <w:tcW w:w="747" w:type="pct"/>
          </w:tcPr>
          <w:p w14:paraId="24D88D4A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lastRenderedPageBreak/>
              <w:t xml:space="preserve">Use of Traditional </w:t>
            </w:r>
            <w:r w:rsidRPr="00437C54">
              <w:rPr>
                <w:sz w:val="20"/>
                <w:szCs w:val="20"/>
              </w:rPr>
              <w:lastRenderedPageBreak/>
              <w:t>Medicine and Complementary and Alternative Medicine in Taiwan a Multilevel Analysis</w:t>
            </w:r>
          </w:p>
        </w:tc>
        <w:tc>
          <w:tcPr>
            <w:tcW w:w="379" w:type="pct"/>
          </w:tcPr>
          <w:p w14:paraId="22B11079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lastRenderedPageBreak/>
              <w:t>TCIM</w:t>
            </w:r>
          </w:p>
        </w:tc>
        <w:tc>
          <w:tcPr>
            <w:tcW w:w="649" w:type="pct"/>
          </w:tcPr>
          <w:p w14:paraId="7DD1BB75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Holistic Nursing </w:t>
            </w:r>
            <w:r w:rsidRPr="00437C54">
              <w:rPr>
                <w:sz w:val="20"/>
                <w:szCs w:val="20"/>
              </w:rPr>
              <w:lastRenderedPageBreak/>
              <w:t>Practice</w:t>
            </w:r>
          </w:p>
        </w:tc>
        <w:tc>
          <w:tcPr>
            <w:tcW w:w="357" w:type="pct"/>
          </w:tcPr>
          <w:p w14:paraId="72117EF9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lastRenderedPageBreak/>
              <w:t>Taiwan</w:t>
            </w:r>
          </w:p>
        </w:tc>
        <w:tc>
          <w:tcPr>
            <w:tcW w:w="506" w:type="pct"/>
          </w:tcPr>
          <w:p w14:paraId="2440FFE2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ross-sectional</w:t>
            </w:r>
          </w:p>
        </w:tc>
        <w:tc>
          <w:tcPr>
            <w:tcW w:w="1644" w:type="pct"/>
          </w:tcPr>
          <w:p w14:paraId="6CA54A74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 xml:space="preserve">: </w:t>
            </w:r>
          </w:p>
          <w:p w14:paraId="1C263DAD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lastRenderedPageBreak/>
              <w:t>1-Lower health status.</w:t>
            </w:r>
          </w:p>
          <w:p w14:paraId="0218E14E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Negative experience with Western medical treatment.</w:t>
            </w:r>
          </w:p>
          <w:p w14:paraId="0F881D71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Lower cost, effect.</w:t>
            </w:r>
          </w:p>
          <w:p w14:paraId="73DE430E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4-Higher degree of satisfaction with TM/CAM.</w:t>
            </w:r>
          </w:p>
        </w:tc>
      </w:tr>
      <w:tr w:rsidR="0022794B" w:rsidRPr="00FA7864" w14:paraId="2917E991" w14:textId="77777777" w:rsidTr="0022794B">
        <w:trPr>
          <w:trHeight w:val="377"/>
        </w:trPr>
        <w:tc>
          <w:tcPr>
            <w:tcW w:w="271" w:type="pct"/>
            <w:vAlign w:val="center"/>
          </w:tcPr>
          <w:p w14:paraId="37F0BEE9" w14:textId="77777777" w:rsidR="0022794B" w:rsidRPr="00437C54" w:rsidRDefault="0022794B" w:rsidP="00FF2278">
            <w:pPr>
              <w:pStyle w:val="ListParagraph"/>
              <w:numPr>
                <w:ilvl w:val="0"/>
                <w:numId w:val="4"/>
              </w:numPr>
              <w:bidi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pct"/>
          </w:tcPr>
          <w:p w14:paraId="29D8C936" w14:textId="77777777" w:rsidR="0022794B" w:rsidRPr="00437C54" w:rsidRDefault="0022794B" w:rsidP="003738F6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Zaidi</w:t>
            </w:r>
            <w:r w:rsidR="003738F6" w:rsidRPr="00437C54">
              <w:rPr>
                <w:sz w:val="20"/>
                <w:szCs w:val="20"/>
              </w:rPr>
              <w:t xml:space="preserve"> et </w:t>
            </w:r>
            <w:r w:rsidRPr="00437C54">
              <w:rPr>
                <w:sz w:val="20"/>
                <w:szCs w:val="20"/>
              </w:rPr>
              <w:t>al., 2022</w:t>
            </w:r>
          </w:p>
        </w:tc>
        <w:tc>
          <w:tcPr>
            <w:tcW w:w="747" w:type="pct"/>
          </w:tcPr>
          <w:p w14:paraId="7CABEAEA" w14:textId="0B402616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Use of complementary and alternative medicine in the general public of </w:t>
            </w:r>
            <w:r w:rsidR="00C26A9A" w:rsidRPr="00437C54">
              <w:rPr>
                <w:sz w:val="20"/>
                <w:szCs w:val="20"/>
              </w:rPr>
              <w:t>Western Saudi Arabia</w:t>
            </w:r>
            <w:r w:rsidRPr="00437C54">
              <w:rPr>
                <w:sz w:val="20"/>
                <w:szCs w:val="20"/>
              </w:rPr>
              <w:t>: A cross-sectional survey</w:t>
            </w:r>
          </w:p>
        </w:tc>
        <w:tc>
          <w:tcPr>
            <w:tcW w:w="379" w:type="pct"/>
          </w:tcPr>
          <w:p w14:paraId="6A600C17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AM</w:t>
            </w:r>
          </w:p>
        </w:tc>
        <w:tc>
          <w:tcPr>
            <w:tcW w:w="649" w:type="pct"/>
          </w:tcPr>
          <w:p w14:paraId="01BCBC94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proofErr w:type="spellStart"/>
            <w:r w:rsidRPr="00437C54">
              <w:rPr>
                <w:sz w:val="20"/>
                <w:szCs w:val="20"/>
              </w:rPr>
              <w:t>Cureus</w:t>
            </w:r>
            <w:proofErr w:type="spellEnd"/>
          </w:p>
        </w:tc>
        <w:tc>
          <w:tcPr>
            <w:tcW w:w="357" w:type="pct"/>
          </w:tcPr>
          <w:p w14:paraId="409B34A9" w14:textId="7A6E17A1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 xml:space="preserve">Saudi </w:t>
            </w:r>
            <w:r w:rsidR="00C26A9A" w:rsidRPr="00437C54">
              <w:rPr>
                <w:sz w:val="20"/>
                <w:szCs w:val="20"/>
              </w:rPr>
              <w:t>Arabia</w:t>
            </w:r>
            <w:r w:rsidRPr="00437C54">
              <w:rPr>
                <w:sz w:val="20"/>
                <w:szCs w:val="20"/>
              </w:rPr>
              <w:t xml:space="preserve"> </w:t>
            </w:r>
          </w:p>
        </w:tc>
        <w:tc>
          <w:tcPr>
            <w:tcW w:w="506" w:type="pct"/>
          </w:tcPr>
          <w:p w14:paraId="1D400866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Cross-sectional</w:t>
            </w:r>
          </w:p>
        </w:tc>
        <w:tc>
          <w:tcPr>
            <w:tcW w:w="1644" w:type="pct"/>
          </w:tcPr>
          <w:p w14:paraId="3C8EE2BC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Predictors</w:t>
            </w:r>
            <w:r w:rsidRPr="00437C54">
              <w:rPr>
                <w:sz w:val="20"/>
                <w:szCs w:val="20"/>
              </w:rPr>
              <w:t>:</w:t>
            </w:r>
          </w:p>
          <w:p w14:paraId="509D0A2E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Awareness of the services.</w:t>
            </w:r>
          </w:p>
          <w:p w14:paraId="339C7648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self-use of the services.</w:t>
            </w:r>
          </w:p>
          <w:p w14:paraId="14726D65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b/>
                <w:bCs/>
                <w:sz w:val="20"/>
                <w:szCs w:val="20"/>
              </w:rPr>
              <w:t>Barriers</w:t>
            </w:r>
            <w:r w:rsidRPr="00437C54">
              <w:rPr>
                <w:sz w:val="20"/>
                <w:szCs w:val="20"/>
              </w:rPr>
              <w:t>:</w:t>
            </w:r>
          </w:p>
          <w:p w14:paraId="04DB68E1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1-Lack of trained professionals.</w:t>
            </w:r>
          </w:p>
          <w:p w14:paraId="70532127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2-Lack of scientific evidence.</w:t>
            </w:r>
          </w:p>
          <w:p w14:paraId="402BD5D2" w14:textId="77777777" w:rsidR="0022794B" w:rsidRPr="00437C54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3-Long time for treatment.</w:t>
            </w:r>
          </w:p>
          <w:p w14:paraId="6CB6AE7B" w14:textId="77777777" w:rsidR="0022794B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  <w:r w:rsidRPr="00437C54">
              <w:rPr>
                <w:sz w:val="20"/>
                <w:szCs w:val="20"/>
              </w:rPr>
              <w:t>4-Lack of knowledge about CAM.</w:t>
            </w:r>
          </w:p>
          <w:p w14:paraId="375092AE" w14:textId="77777777" w:rsidR="0022794B" w:rsidRPr="00A46C43" w:rsidRDefault="0022794B" w:rsidP="00FF2278">
            <w:pPr>
              <w:bidi w:val="0"/>
              <w:jc w:val="both"/>
              <w:rPr>
                <w:sz w:val="20"/>
                <w:szCs w:val="20"/>
              </w:rPr>
            </w:pPr>
          </w:p>
        </w:tc>
      </w:tr>
    </w:tbl>
    <w:p w14:paraId="156816AD" w14:textId="77777777" w:rsidR="00A93F45" w:rsidRPr="00FA7864" w:rsidRDefault="00A93F45">
      <w:pPr>
        <w:rPr>
          <w:sz w:val="16"/>
          <w:szCs w:val="16"/>
          <w:rtl/>
        </w:rPr>
      </w:pPr>
    </w:p>
    <w:sectPr w:rsidR="00A93F45" w:rsidRPr="00FA7864" w:rsidSect="00A93F45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1C24E8"/>
    <w:multiLevelType w:val="hybridMultilevel"/>
    <w:tmpl w:val="1ADA96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D0685A"/>
    <w:multiLevelType w:val="hybridMultilevel"/>
    <w:tmpl w:val="6F8CA99A"/>
    <w:lvl w:ilvl="0" w:tplc="019C301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BC230D"/>
    <w:multiLevelType w:val="hybridMultilevel"/>
    <w:tmpl w:val="A6CA3C7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0A2A11"/>
    <w:multiLevelType w:val="hybridMultilevel"/>
    <w:tmpl w:val="00D2F3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F45"/>
    <w:rsid w:val="0001527F"/>
    <w:rsid w:val="000154B8"/>
    <w:rsid w:val="0002011C"/>
    <w:rsid w:val="00050316"/>
    <w:rsid w:val="00062FC6"/>
    <w:rsid w:val="00083743"/>
    <w:rsid w:val="000E3A4A"/>
    <w:rsid w:val="00146113"/>
    <w:rsid w:val="0015099A"/>
    <w:rsid w:val="00151B0B"/>
    <w:rsid w:val="001D50BD"/>
    <w:rsid w:val="001D7513"/>
    <w:rsid w:val="001E0EF1"/>
    <w:rsid w:val="001F4E1E"/>
    <w:rsid w:val="0022794B"/>
    <w:rsid w:val="00256C61"/>
    <w:rsid w:val="00262DC6"/>
    <w:rsid w:val="00267CB4"/>
    <w:rsid w:val="00270081"/>
    <w:rsid w:val="0028141F"/>
    <w:rsid w:val="002854B1"/>
    <w:rsid w:val="00286651"/>
    <w:rsid w:val="002B0A1D"/>
    <w:rsid w:val="002B3175"/>
    <w:rsid w:val="002B3BF5"/>
    <w:rsid w:val="002D1135"/>
    <w:rsid w:val="00317E1C"/>
    <w:rsid w:val="00322367"/>
    <w:rsid w:val="003630DC"/>
    <w:rsid w:val="003738F6"/>
    <w:rsid w:val="003A0AA8"/>
    <w:rsid w:val="003B1124"/>
    <w:rsid w:val="003C3F93"/>
    <w:rsid w:val="003E5630"/>
    <w:rsid w:val="003F0AFD"/>
    <w:rsid w:val="00410D1A"/>
    <w:rsid w:val="004129F8"/>
    <w:rsid w:val="0042429D"/>
    <w:rsid w:val="00437C54"/>
    <w:rsid w:val="00443960"/>
    <w:rsid w:val="00484932"/>
    <w:rsid w:val="004C58D7"/>
    <w:rsid w:val="004E090A"/>
    <w:rsid w:val="004F617A"/>
    <w:rsid w:val="004F650A"/>
    <w:rsid w:val="00506343"/>
    <w:rsid w:val="00513FA3"/>
    <w:rsid w:val="005254DA"/>
    <w:rsid w:val="00535376"/>
    <w:rsid w:val="00571374"/>
    <w:rsid w:val="00590596"/>
    <w:rsid w:val="00596110"/>
    <w:rsid w:val="005A56BE"/>
    <w:rsid w:val="005A5F96"/>
    <w:rsid w:val="005D78EA"/>
    <w:rsid w:val="005E1AEF"/>
    <w:rsid w:val="005E36BC"/>
    <w:rsid w:val="005F4D4D"/>
    <w:rsid w:val="0061078B"/>
    <w:rsid w:val="006306FA"/>
    <w:rsid w:val="0063278F"/>
    <w:rsid w:val="00636B1A"/>
    <w:rsid w:val="006575D9"/>
    <w:rsid w:val="00665240"/>
    <w:rsid w:val="00692518"/>
    <w:rsid w:val="006B6C67"/>
    <w:rsid w:val="006C1C42"/>
    <w:rsid w:val="006D2D70"/>
    <w:rsid w:val="00713415"/>
    <w:rsid w:val="00716267"/>
    <w:rsid w:val="007300C8"/>
    <w:rsid w:val="00737181"/>
    <w:rsid w:val="00767038"/>
    <w:rsid w:val="00767828"/>
    <w:rsid w:val="00781E2B"/>
    <w:rsid w:val="00787E81"/>
    <w:rsid w:val="007912BF"/>
    <w:rsid w:val="007A3EBF"/>
    <w:rsid w:val="007B12ED"/>
    <w:rsid w:val="007B4AFB"/>
    <w:rsid w:val="007D0219"/>
    <w:rsid w:val="007D2822"/>
    <w:rsid w:val="00803BF0"/>
    <w:rsid w:val="008602C9"/>
    <w:rsid w:val="008848FC"/>
    <w:rsid w:val="008C36AA"/>
    <w:rsid w:val="008C63CB"/>
    <w:rsid w:val="008D570E"/>
    <w:rsid w:val="008D7D39"/>
    <w:rsid w:val="008E5A6B"/>
    <w:rsid w:val="008F3597"/>
    <w:rsid w:val="009039FD"/>
    <w:rsid w:val="00914473"/>
    <w:rsid w:val="00915B2F"/>
    <w:rsid w:val="00933C12"/>
    <w:rsid w:val="009445E0"/>
    <w:rsid w:val="009509ED"/>
    <w:rsid w:val="00954F87"/>
    <w:rsid w:val="00971E7E"/>
    <w:rsid w:val="0098741B"/>
    <w:rsid w:val="009A4E39"/>
    <w:rsid w:val="009B37A7"/>
    <w:rsid w:val="009D2D23"/>
    <w:rsid w:val="009F5C7C"/>
    <w:rsid w:val="00A05F5D"/>
    <w:rsid w:val="00A50B2C"/>
    <w:rsid w:val="00A72E92"/>
    <w:rsid w:val="00A903D9"/>
    <w:rsid w:val="00A93EF0"/>
    <w:rsid w:val="00A93F45"/>
    <w:rsid w:val="00AA6C3E"/>
    <w:rsid w:val="00B05944"/>
    <w:rsid w:val="00B22D19"/>
    <w:rsid w:val="00B40AE5"/>
    <w:rsid w:val="00B74A0D"/>
    <w:rsid w:val="00B96F85"/>
    <w:rsid w:val="00B974FA"/>
    <w:rsid w:val="00BA7459"/>
    <w:rsid w:val="00BB0C4F"/>
    <w:rsid w:val="00BE685A"/>
    <w:rsid w:val="00C26A9A"/>
    <w:rsid w:val="00C35CB0"/>
    <w:rsid w:val="00C54474"/>
    <w:rsid w:val="00C713BE"/>
    <w:rsid w:val="00C736EB"/>
    <w:rsid w:val="00C77D72"/>
    <w:rsid w:val="00C932B6"/>
    <w:rsid w:val="00CA74EE"/>
    <w:rsid w:val="00CC4466"/>
    <w:rsid w:val="00CD59F9"/>
    <w:rsid w:val="00CD6FBF"/>
    <w:rsid w:val="00D01061"/>
    <w:rsid w:val="00D1076C"/>
    <w:rsid w:val="00D1212F"/>
    <w:rsid w:val="00D17F04"/>
    <w:rsid w:val="00D60360"/>
    <w:rsid w:val="00D60AC6"/>
    <w:rsid w:val="00DF370F"/>
    <w:rsid w:val="00E0438A"/>
    <w:rsid w:val="00E15D95"/>
    <w:rsid w:val="00E16F32"/>
    <w:rsid w:val="00E172F8"/>
    <w:rsid w:val="00E24B48"/>
    <w:rsid w:val="00E27E32"/>
    <w:rsid w:val="00E30802"/>
    <w:rsid w:val="00E35395"/>
    <w:rsid w:val="00E574B2"/>
    <w:rsid w:val="00E63085"/>
    <w:rsid w:val="00EA07FC"/>
    <w:rsid w:val="00EC1574"/>
    <w:rsid w:val="00EF40F8"/>
    <w:rsid w:val="00F03E2B"/>
    <w:rsid w:val="00F356A5"/>
    <w:rsid w:val="00F44989"/>
    <w:rsid w:val="00F74B52"/>
    <w:rsid w:val="00F812E2"/>
    <w:rsid w:val="00F82C3D"/>
    <w:rsid w:val="00F8414F"/>
    <w:rsid w:val="00F91946"/>
    <w:rsid w:val="00FA621E"/>
    <w:rsid w:val="00FA7864"/>
    <w:rsid w:val="00FB4397"/>
    <w:rsid w:val="00FF2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B5D25B"/>
  <w15:docId w15:val="{F70E8608-9276-4BD2-9560-E8A871E2D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527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chor-text">
    <w:name w:val="anchor-text"/>
    <w:basedOn w:val="DefaultParagraphFont"/>
    <w:rsid w:val="00443960"/>
  </w:style>
  <w:style w:type="paragraph" w:styleId="ListParagraph">
    <w:name w:val="List Paragraph"/>
    <w:basedOn w:val="Normal"/>
    <w:uiPriority w:val="34"/>
    <w:qFormat/>
    <w:rsid w:val="00B0594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A78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78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7864"/>
    <w:rPr>
      <w:sz w:val="20"/>
      <w:szCs w:val="20"/>
    </w:rPr>
  </w:style>
  <w:style w:type="paragraph" w:customStyle="1" w:styleId="usa-breadcrumblist-item">
    <w:name w:val="usa-breadcrumb__list-item"/>
    <w:basedOn w:val="Normal"/>
    <w:rsid w:val="00FA786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78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86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602C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andfonline.com/author/Sibbritt%2C+David+W" TargetMode="External"/><Relationship Id="rId3" Type="http://schemas.openxmlformats.org/officeDocument/2006/relationships/styles" Target="styles.xml"/><Relationship Id="rId7" Type="http://schemas.openxmlformats.org/officeDocument/2006/relationships/hyperlink" Target="https://pubmed.ncbi.nlm.nih.gov/?term=Sasagawa%20M%5BAuthor%5D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sciencedirect.com/journal/journal-of-the-association-of-arab-universities-for-basic-and-applied-sciences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www.liebertpub.com/doi/abs/10.1089/10755530050120682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sciencedirect.com/journal/social-science-and-medicin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A90716-93E3-49C1-A43E-EE78C4E9B5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339</Words>
  <Characters>19035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dana</dc:creator>
  <cp:keywords/>
  <dc:description/>
  <cp:lastModifiedBy>سیده مریم نجیبی</cp:lastModifiedBy>
  <cp:revision>2</cp:revision>
  <dcterms:created xsi:type="dcterms:W3CDTF">2025-02-22T05:20:00Z</dcterms:created>
  <dcterms:modified xsi:type="dcterms:W3CDTF">2025-02-22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736836b55c99402377676ce61d45e4c300e610ab79d089ddb7f43107ba513b</vt:lpwstr>
  </property>
</Properties>
</file>